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D7B55" w14:textId="734B490F" w:rsidR="00C12F87" w:rsidRPr="0049749E" w:rsidRDefault="00C12F87">
      <w:pPr>
        <w:widowControl/>
        <w:adjustRightInd w:val="0"/>
        <w:snapToGrid w:val="0"/>
        <w:spacing w:line="480" w:lineRule="auto"/>
        <w:rPr>
          <w:rFonts w:cs="Times New Roman"/>
          <w:bCs/>
          <w:szCs w:val="24"/>
        </w:rPr>
      </w:pPr>
    </w:p>
    <w:p w14:paraId="096C389A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/>
          <w:szCs w:val="24"/>
        </w:rPr>
        <w:t>Table S3</w:t>
      </w:r>
      <w:r w:rsidRPr="0049749E">
        <w:rPr>
          <w:rFonts w:cs="Times New Roman"/>
          <w:bCs/>
          <w:szCs w:val="24"/>
        </w:rPr>
        <w:t xml:space="preserve">. </w:t>
      </w:r>
      <w:r w:rsidRPr="0049749E">
        <w:rPr>
          <w:rFonts w:cs="Times New Roman"/>
          <w:b/>
          <w:bCs/>
          <w:szCs w:val="24"/>
        </w:rPr>
        <w:t xml:space="preserve">Top 20 most productive journals in the field of periodontitis and Alzheimer's disease in </w:t>
      </w:r>
      <w:proofErr w:type="spellStart"/>
      <w:r w:rsidRPr="0049749E">
        <w:rPr>
          <w:rFonts w:eastAsia="Microsoft YaHei" w:cs="Times New Roman"/>
          <w:b/>
          <w:szCs w:val="24"/>
        </w:rPr>
        <w:t>WoSCC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808"/>
        <w:gridCol w:w="808"/>
        <w:gridCol w:w="836"/>
        <w:gridCol w:w="544"/>
        <w:gridCol w:w="544"/>
        <w:gridCol w:w="426"/>
        <w:gridCol w:w="845"/>
        <w:gridCol w:w="462"/>
        <w:gridCol w:w="863"/>
        <w:gridCol w:w="844"/>
      </w:tblGrid>
      <w:tr w:rsidR="00C12F87" w:rsidRPr="0049749E" w14:paraId="49439160" w14:textId="7777777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41DE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CC67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H_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AED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G_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BF4A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M_ind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5967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IF 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B21D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JCR 2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ED6B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F92C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_ran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FB36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1D2F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_ran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79DF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PY_start</w:t>
            </w:r>
            <w:proofErr w:type="spellEnd"/>
          </w:p>
        </w:tc>
      </w:tr>
      <w:tr w:rsidR="00C12F87" w:rsidRPr="0049749E" w14:paraId="371B7B9D" w14:textId="77777777">
        <w:trPr>
          <w:trHeight w:val="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F3C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OURNAL OF ALZHEIMER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11D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95E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BF5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798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BBCE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1FD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563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514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8CC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282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2</w:t>
            </w:r>
          </w:p>
        </w:tc>
      </w:tr>
      <w:tr w:rsidR="00C12F87" w:rsidRPr="0049749E" w14:paraId="4823828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17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OURNAL OF CLINICAL PERIODON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491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C0D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DF4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A857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4A0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7A49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271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841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F49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325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02</w:t>
            </w:r>
          </w:p>
        </w:tc>
      </w:tr>
      <w:tr w:rsidR="00C12F87" w:rsidRPr="0049749E" w14:paraId="7C86C56E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4FD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PLOS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B641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B6E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68A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F931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A39E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883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7C3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732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180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C0F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4</w:t>
            </w:r>
          </w:p>
        </w:tc>
      </w:tr>
      <w:tr w:rsidR="00C12F87" w:rsidRPr="0049749E" w14:paraId="69CE825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F6E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FRONTIERS IN IMMU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D1C7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ACB1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14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B7C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236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D819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166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669F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8AD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219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</w:tr>
      <w:tr w:rsidR="00C12F87" w:rsidRPr="0049749E" w14:paraId="1FCCA540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0D1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OURNAL OF PERIODON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128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A3B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C75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84B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0283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4468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CD3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697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7DD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232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5</w:t>
            </w:r>
          </w:p>
        </w:tc>
      </w:tr>
      <w:tr w:rsidR="00C12F87" w:rsidRPr="0049749E" w14:paraId="19EE209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C5B6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FRONTIERS IN AGING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098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6BBA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3C0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CC4A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65C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3E7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307E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994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C7A5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EF9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6</w:t>
            </w:r>
          </w:p>
        </w:tc>
      </w:tr>
      <w:tr w:rsidR="00C12F87" w:rsidRPr="0049749E" w14:paraId="32CA7D31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2B4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NTERNATIONA</w:t>
            </w:r>
            <w:r w:rsidRPr="0049749E">
              <w:rPr>
                <w:rFonts w:eastAsia="SimSun" w:cs="Times New Roman"/>
                <w:szCs w:val="24"/>
              </w:rPr>
              <w:lastRenderedPageBreak/>
              <w:t>L JOURNAL OF MOLECULAR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59D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BAD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92D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304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9B5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45B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  <w:r w:rsidRPr="0049749E">
              <w:rPr>
                <w:rFonts w:eastAsia="SimSun" w:cs="Times New Roman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89A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A5D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  <w:r w:rsidRPr="0049749E">
              <w:rPr>
                <w:rFonts w:eastAsia="SimSun" w:cs="Times New Roman"/>
                <w:szCs w:val="24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F773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06D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9</w:t>
            </w:r>
          </w:p>
        </w:tc>
      </w:tr>
      <w:tr w:rsidR="00C12F87" w:rsidRPr="0049749E" w14:paraId="6BB53DCA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1950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OURNAL OF NEURO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C0F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05D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E19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C71E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AF4D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16A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DB1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DEF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98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3F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8</w:t>
            </w:r>
          </w:p>
        </w:tc>
      </w:tr>
      <w:tr w:rsidR="00C12F87" w:rsidRPr="0049749E" w14:paraId="6AE9206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50E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ALZHEIMERS &amp;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CF57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31D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EE2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C1B3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DD64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BAA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CC5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15B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FD7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266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08</w:t>
            </w:r>
          </w:p>
        </w:tc>
      </w:tr>
      <w:tr w:rsidR="00C12F87" w:rsidRPr="0049749E" w14:paraId="6BF770E2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C0E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EXPERIMENTAL GERON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005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78A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7C9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D7B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9808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DC7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984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51E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E5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369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9</w:t>
            </w:r>
          </w:p>
        </w:tc>
      </w:tr>
      <w:tr w:rsidR="00C12F87" w:rsidRPr="0049749E" w14:paraId="3BE412CF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7E1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OURNAL OF PERIODONTAL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340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1659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3B1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369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4329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0FD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735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61E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8002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CB5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6</w:t>
            </w:r>
          </w:p>
        </w:tc>
      </w:tr>
      <w:tr w:rsidR="00C12F87" w:rsidRPr="0049749E" w14:paraId="073BA5E8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590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OURNAL OF THE AMERICAN GERIATRICS SOC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D51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E32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C0D6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0CE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9D4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C92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53A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12AF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A0D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76A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3</w:t>
            </w:r>
          </w:p>
        </w:tc>
      </w:tr>
      <w:tr w:rsidR="00C12F87" w:rsidRPr="0049749E" w14:paraId="03D96927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8573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SCIENTIFIC RE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70A6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3CC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87F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06B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408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3F0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935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49B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C42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0CF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5</w:t>
            </w:r>
          </w:p>
        </w:tc>
      </w:tr>
      <w:tr w:rsidR="00C12F87" w:rsidRPr="0049749E" w14:paraId="5BC9E3C5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B5B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ARCHIVES OF ORAL B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F2D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2FF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E49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31D7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F6F6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62D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84B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1E7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6DD9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01E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4</w:t>
            </w:r>
          </w:p>
        </w:tc>
      </w:tr>
      <w:tr w:rsidR="00C12F87" w:rsidRPr="0049749E" w14:paraId="0657879D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F46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BRAIN BEHAVIOR AND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F1B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20F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BC7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88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FE4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64E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5931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CB2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9075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21C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7</w:t>
            </w:r>
          </w:p>
        </w:tc>
      </w:tr>
      <w:tr w:rsidR="00C12F87" w:rsidRPr="0049749E" w14:paraId="24DD7E83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A42B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 xml:space="preserve">CLINICAL ORAL </w:t>
            </w:r>
            <w:r w:rsidRPr="0049749E">
              <w:rPr>
                <w:rFonts w:eastAsia="SimSun" w:cs="Times New Roman"/>
                <w:szCs w:val="24"/>
              </w:rPr>
              <w:lastRenderedPageBreak/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290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689C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57A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A31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B79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E63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A03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A4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C30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8E95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8</w:t>
            </w:r>
          </w:p>
        </w:tc>
      </w:tr>
      <w:tr w:rsidR="00C12F87" w:rsidRPr="0049749E" w14:paraId="704E13CB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266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FRONTIERS IN CELLULAR AND INFECTION MICROB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395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CFB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598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47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6D69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1D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5E4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D52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5A0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0AC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1</w:t>
            </w:r>
          </w:p>
        </w:tc>
      </w:tr>
      <w:tr w:rsidR="00C12F87" w:rsidRPr="0049749E" w14:paraId="249A21E9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38B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GERODON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EF34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2EE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B552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130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E24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1F63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E905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371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21A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FBA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3</w:t>
            </w:r>
          </w:p>
        </w:tc>
      </w:tr>
      <w:tr w:rsidR="00C12F87" w:rsidRPr="0049749E" w14:paraId="4F457A8C" w14:textId="77777777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813B9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MEDICAL HYPOTHE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7D310A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732A62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D1D8EB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1FA080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013022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4469DE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424C44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18A4FA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1D8EA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2F7961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</w:tr>
      <w:tr w:rsidR="00C12F87" w:rsidRPr="0049749E" w14:paraId="04798AFB" w14:textId="77777777">
        <w:trPr>
          <w:trHeight w:val="31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7B1B4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ORAL DISEAS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D3865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D6370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0A364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D10BC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BC830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FB081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73603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3EAE0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A6A45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FBBC7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3</w:t>
            </w:r>
          </w:p>
        </w:tc>
      </w:tr>
    </w:tbl>
    <w:p w14:paraId="45D5804C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49749E">
        <w:rPr>
          <w:rFonts w:cs="Times New Roman"/>
          <w:szCs w:val="24"/>
        </w:rPr>
        <w:t xml:space="preserve">Note(s): </w:t>
      </w:r>
      <w:proofErr w:type="spellStart"/>
      <w:r w:rsidRPr="0049749E">
        <w:rPr>
          <w:rFonts w:cs="Times New Roman"/>
          <w:szCs w:val="24"/>
        </w:rPr>
        <w:t>H_index</w:t>
      </w:r>
      <w:proofErr w:type="spellEnd"/>
      <w:r w:rsidRPr="0049749E">
        <w:rPr>
          <w:rFonts w:cs="Times New Roman"/>
          <w:szCs w:val="24"/>
        </w:rPr>
        <w:t xml:space="preserve">: The h-index of the journal, which measures both the productivity and citation impact of the publications. IF: Impact Factor, indicating the average number of citations to recent articles published in the journal. </w:t>
      </w:r>
      <w:proofErr w:type="spellStart"/>
      <w:r w:rsidRPr="0049749E">
        <w:rPr>
          <w:rFonts w:cs="Times New Roman"/>
          <w:szCs w:val="24"/>
        </w:rPr>
        <w:t>JCR_Quartile</w:t>
      </w:r>
      <w:proofErr w:type="spellEnd"/>
      <w:r w:rsidRPr="0049749E">
        <w:rPr>
          <w:rFonts w:cs="Times New Roman"/>
          <w:szCs w:val="24"/>
        </w:rPr>
        <w:t xml:space="preserve">: The quartile ranking of the journal in the Journal Citation Reports, indicating the journal's ranking relative to others in the same field (Q1: top 25%, Q2: 25%-50%, Q3: 50%-75%, Q4: bottom 25%). TP: Total Publications. </w:t>
      </w:r>
      <w:proofErr w:type="spellStart"/>
      <w:r w:rsidRPr="0049749E">
        <w:rPr>
          <w:rFonts w:cs="Times New Roman"/>
          <w:szCs w:val="24"/>
        </w:rPr>
        <w:t>TP_rank</w:t>
      </w:r>
      <w:proofErr w:type="spellEnd"/>
      <w:r w:rsidRPr="0049749E">
        <w:rPr>
          <w:rFonts w:cs="Times New Roman"/>
          <w:szCs w:val="24"/>
        </w:rPr>
        <w:t xml:space="preserve">: Rank of Total Publications. TC: Total Citations. </w:t>
      </w:r>
      <w:proofErr w:type="spellStart"/>
      <w:r w:rsidRPr="0049749E">
        <w:rPr>
          <w:rFonts w:cs="Times New Roman"/>
          <w:szCs w:val="24"/>
        </w:rPr>
        <w:t>TC_rank</w:t>
      </w:r>
      <w:proofErr w:type="spellEnd"/>
      <w:r w:rsidRPr="0049749E">
        <w:rPr>
          <w:rFonts w:cs="Times New Roman"/>
          <w:szCs w:val="24"/>
        </w:rPr>
        <w:t xml:space="preserve">: Rank of Total Citations. Average Citations: The average number of citations per publication. </w:t>
      </w:r>
      <w:proofErr w:type="spellStart"/>
      <w:r w:rsidRPr="0049749E">
        <w:rPr>
          <w:rFonts w:cs="Times New Roman"/>
          <w:szCs w:val="24"/>
        </w:rPr>
        <w:t>PY_start</w:t>
      </w:r>
      <w:proofErr w:type="spellEnd"/>
      <w:r w:rsidRPr="0049749E">
        <w:rPr>
          <w:rFonts w:cs="Times New Roman"/>
          <w:szCs w:val="24"/>
        </w:rPr>
        <w:t>: Publication Year Start, indicating the year the journal started publication.</w:t>
      </w:r>
    </w:p>
    <w:p w14:paraId="2AA7B788" w14:textId="77777777" w:rsidR="00C12F87" w:rsidRPr="0049749E" w:rsidRDefault="007F4FBE">
      <w:pPr>
        <w:widowControl/>
        <w:adjustRightInd w:val="0"/>
        <w:snapToGrid w:val="0"/>
        <w:spacing w:line="480" w:lineRule="auto"/>
        <w:rPr>
          <w:rFonts w:cs="Times New Roman"/>
          <w:szCs w:val="24"/>
        </w:rPr>
      </w:pPr>
      <w:r w:rsidRPr="0049749E">
        <w:rPr>
          <w:rFonts w:cs="Times New Roman"/>
          <w:szCs w:val="24"/>
        </w:rPr>
        <w:br w:type="page"/>
      </w:r>
    </w:p>
    <w:p w14:paraId="7F38A0AA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/>
          <w:szCs w:val="24"/>
        </w:rPr>
        <w:lastRenderedPageBreak/>
        <w:t>Table S4</w:t>
      </w:r>
      <w:r w:rsidRPr="0049749E">
        <w:rPr>
          <w:rFonts w:cs="Times New Roman"/>
          <w:bCs/>
          <w:szCs w:val="24"/>
        </w:rPr>
        <w:t xml:space="preserve">. </w:t>
      </w:r>
      <w:r w:rsidRPr="0049749E">
        <w:rPr>
          <w:rFonts w:cs="Times New Roman"/>
          <w:b/>
          <w:bCs/>
          <w:szCs w:val="24"/>
        </w:rPr>
        <w:t xml:space="preserve">Top 20 most productive journals in the field of periodontitis and Alzheimer's disease in </w:t>
      </w:r>
      <w:r w:rsidRPr="0049749E">
        <w:rPr>
          <w:rFonts w:eastAsia="Microsoft YaHei" w:cs="Times New Roman"/>
          <w:b/>
          <w:szCs w:val="24"/>
        </w:rPr>
        <w:t>Scopu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808"/>
        <w:gridCol w:w="808"/>
        <w:gridCol w:w="836"/>
        <w:gridCol w:w="544"/>
        <w:gridCol w:w="544"/>
        <w:gridCol w:w="426"/>
        <w:gridCol w:w="845"/>
        <w:gridCol w:w="462"/>
        <w:gridCol w:w="863"/>
        <w:gridCol w:w="844"/>
      </w:tblGrid>
      <w:tr w:rsidR="00C12F87" w:rsidRPr="0049749E" w14:paraId="2757F593" w14:textId="77777777">
        <w:trPr>
          <w:trHeight w:val="312"/>
          <w:jc w:val="center"/>
        </w:trPr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885C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Journal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206F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cs="Times New Roman"/>
                <w:b/>
                <w:bCs/>
                <w:szCs w:val="24"/>
              </w:rPr>
              <w:t>H_index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882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cs="Times New Roman"/>
                <w:b/>
                <w:bCs/>
                <w:szCs w:val="24"/>
              </w:rPr>
              <w:t>G_index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EFAA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cs="Times New Roman"/>
                <w:b/>
                <w:bCs/>
                <w:szCs w:val="24"/>
              </w:rPr>
              <w:t>M_index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4CA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cs="Times New Roman"/>
                <w:b/>
                <w:bCs/>
                <w:szCs w:val="24"/>
              </w:rPr>
              <w:t>IF 202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86A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cs="Times New Roman"/>
                <w:b/>
                <w:bCs/>
                <w:szCs w:val="24"/>
              </w:rPr>
              <w:t>JCR 2023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E8D8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8849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_rank</w:t>
            </w:r>
            <w:proofErr w:type="spellEnd"/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30A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1818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_rank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2050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PY_start</w:t>
            </w:r>
            <w:proofErr w:type="spellEnd"/>
          </w:p>
        </w:tc>
      </w:tr>
      <w:tr w:rsidR="00C12F87" w:rsidRPr="0049749E" w14:paraId="14AE4CA6" w14:textId="77777777">
        <w:trPr>
          <w:trHeight w:val="70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D0E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JOURNAL OF ALZHEIMER'S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341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68E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697D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08F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E13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F3F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182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C26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F87C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599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4</w:t>
            </w:r>
          </w:p>
        </w:tc>
      </w:tr>
      <w:tr w:rsidR="00C12F87" w:rsidRPr="0049749E" w14:paraId="7602751E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338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PLOS O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96D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677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14A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8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D96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227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BA8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96F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731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591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01E2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4</w:t>
            </w:r>
          </w:p>
        </w:tc>
      </w:tr>
      <w:tr w:rsidR="00C12F87" w:rsidRPr="0049749E" w14:paraId="2314DD06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F8C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FRONTIERS IN AGING NEUROSCIE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03D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29E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422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B7F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5F9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DE8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0C33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E798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709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BD6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6</w:t>
            </w:r>
          </w:p>
        </w:tc>
      </w:tr>
      <w:tr w:rsidR="00C12F87" w:rsidRPr="0049749E" w14:paraId="2E3E84EA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FE2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FRONTIERS IN IMMUNOLOG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6093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58B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C32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1C2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656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FAB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C6F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1FE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F9F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88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0</w:t>
            </w:r>
          </w:p>
        </w:tc>
      </w:tr>
      <w:tr w:rsidR="00C12F87" w:rsidRPr="0049749E" w14:paraId="4B79F616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DC9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INTERNATIONAL JOURNAL OF MOLECULAR SCIENC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C06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518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B7C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4FC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C8B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96C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288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14F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067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21E8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1</w:t>
            </w:r>
          </w:p>
        </w:tc>
      </w:tr>
      <w:tr w:rsidR="00C12F87" w:rsidRPr="0049749E" w14:paraId="0BB37D79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8A0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JOURNAL OF CLINICAL PERIODONTOLOG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E95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A50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379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2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763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1E6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44D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C97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6E69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772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67B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02</w:t>
            </w:r>
          </w:p>
        </w:tc>
      </w:tr>
      <w:tr w:rsidR="00C12F87" w:rsidRPr="0049749E" w14:paraId="0AD886BB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141F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 xml:space="preserve">ALZHEIMER'S </w:t>
            </w:r>
            <w:r w:rsidRPr="0049749E">
              <w:rPr>
                <w:rFonts w:cs="Times New Roman"/>
                <w:szCs w:val="24"/>
              </w:rPr>
              <w:lastRenderedPageBreak/>
              <w:t>AND DEMENT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13E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lastRenderedPageBreak/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F5F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C53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2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C46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3.</w:t>
            </w:r>
            <w:r w:rsidRPr="0049749E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487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BFE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672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0E3C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2</w:t>
            </w:r>
            <w:r w:rsidRPr="0049749E">
              <w:rPr>
                <w:rFonts w:cs="Times New Roman"/>
                <w:szCs w:val="24"/>
              </w:rPr>
              <w:lastRenderedPageBreak/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B04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lastRenderedPageBreak/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2D6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08</w:t>
            </w:r>
          </w:p>
        </w:tc>
      </w:tr>
      <w:tr w:rsidR="00C12F87" w:rsidRPr="0049749E" w14:paraId="014F6617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790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JOURNAL OF DENTAL RESEARC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7A6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5779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E84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AE2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383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D5C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CCF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957F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DEA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145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2</w:t>
            </w:r>
          </w:p>
        </w:tc>
      </w:tr>
      <w:tr w:rsidR="00C12F87" w:rsidRPr="0049749E" w14:paraId="7633012D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C25F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JOURNAL OF NEUROINFLAMMATIO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7B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05C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97D7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.3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F89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F28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02E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2EC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4DC6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8B0F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C12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3</w:t>
            </w:r>
          </w:p>
        </w:tc>
      </w:tr>
      <w:tr w:rsidR="00C12F87" w:rsidRPr="0049749E" w14:paraId="78634278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114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EXPERIMENTAL GERONTOLOG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4DD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198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849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722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AE6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E79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DE6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FE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2D7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2FEB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9</w:t>
            </w:r>
          </w:p>
        </w:tc>
      </w:tr>
      <w:tr w:rsidR="00C12F87" w:rsidRPr="0049749E" w14:paraId="17FA7112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9DD1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FRONTIERS IN CELLULAR AND INFECTION MICROBIOLOG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CF8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85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6F9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BEC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CA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C2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72D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EC4B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0D1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9901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1</w:t>
            </w:r>
          </w:p>
        </w:tc>
      </w:tr>
      <w:tr w:rsidR="00C12F87" w:rsidRPr="0049749E" w14:paraId="1D7E3DF7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06C6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  <w:lang w:val="fr-CA"/>
              </w:rPr>
            </w:pPr>
            <w:r w:rsidRPr="0049749E">
              <w:rPr>
                <w:rFonts w:cs="Times New Roman"/>
                <w:szCs w:val="24"/>
              </w:rPr>
              <w:t>GERODONTOLOG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3D8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68C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C89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2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9C6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C02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4D86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F79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FAF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4AD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39B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3</w:t>
            </w:r>
          </w:p>
        </w:tc>
      </w:tr>
      <w:tr w:rsidR="00C12F87" w:rsidRPr="0049749E" w14:paraId="45AEE712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DD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JOURNAL OF ALZHEIMER'S DISEASE REPORT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675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A73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5DB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F129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4EF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B4BF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D95C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A75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CA43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3DA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1</w:t>
            </w:r>
          </w:p>
        </w:tc>
      </w:tr>
      <w:tr w:rsidR="00C12F87" w:rsidRPr="0049749E" w14:paraId="3CEA121B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7EF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MEDICAL HYPOTHESE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E8D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ABF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0FD2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83E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EF2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F0B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CF5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EDFE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434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15D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7</w:t>
            </w:r>
          </w:p>
        </w:tc>
      </w:tr>
      <w:tr w:rsidR="00C12F87" w:rsidRPr="0049749E" w14:paraId="7B706871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5B5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SCIENTIFIC REPORT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080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ABE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12C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BA8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9D6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A7F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EBC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EF7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38B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C2E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7</w:t>
            </w:r>
          </w:p>
        </w:tc>
      </w:tr>
      <w:tr w:rsidR="00C12F87" w:rsidRPr="0049749E" w14:paraId="13D784B8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3A44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CS OMEG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D68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71A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07B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78B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A78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7FF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5474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B7ED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3CC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428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0</w:t>
            </w:r>
          </w:p>
        </w:tc>
      </w:tr>
      <w:tr w:rsidR="00C12F87" w:rsidRPr="0049749E" w14:paraId="0C646A8B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344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lastRenderedPageBreak/>
              <w:t>ALZHEIMER'S RESEARCH AND THERAP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057F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601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0EC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2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C4C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FF7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9C2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748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C576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F32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69D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7</w:t>
            </w:r>
          </w:p>
        </w:tc>
      </w:tr>
      <w:tr w:rsidR="00C12F87" w:rsidRPr="0049749E" w14:paraId="671580EA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146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MERICAN JOURNAL OF ALZHEIMER'S DISEASE AND OTHER DEMENTIA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F52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B52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A81A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1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924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608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A71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9A1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31C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AB4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A24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4</w:t>
            </w:r>
          </w:p>
        </w:tc>
      </w:tr>
      <w:tr w:rsidR="00C12F87" w:rsidRPr="0049749E" w14:paraId="75A303A5" w14:textId="77777777">
        <w:trPr>
          <w:trHeight w:val="312"/>
          <w:jc w:val="center"/>
        </w:trPr>
        <w:tc>
          <w:tcPr>
            <w:tcW w:w="1606" w:type="pct"/>
            <w:tcBorders>
              <w:top w:val="nil"/>
              <w:left w:val="nil"/>
              <w:right w:val="nil"/>
            </w:tcBorders>
            <w:vAlign w:val="bottom"/>
          </w:tcPr>
          <w:p w14:paraId="3EFF8C6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RCHIVES OF ORAL BIOLOGY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bottom"/>
          </w:tcPr>
          <w:p w14:paraId="6CBA9E9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bottom"/>
          </w:tcPr>
          <w:p w14:paraId="4E61F54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vAlign w:val="bottom"/>
          </w:tcPr>
          <w:p w14:paraId="1F0B34C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167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vAlign w:val="center"/>
          </w:tcPr>
          <w:p w14:paraId="0BF39E0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.2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14:paraId="1C02BBE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bottom"/>
          </w:tcPr>
          <w:p w14:paraId="2FEE5CD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vAlign w:val="bottom"/>
          </w:tcPr>
          <w:p w14:paraId="666C5D2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bottom"/>
          </w:tcPr>
          <w:p w14:paraId="663D773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bottom"/>
          </w:tcPr>
          <w:p w14:paraId="5F13EDC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9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vAlign w:val="bottom"/>
          </w:tcPr>
          <w:p w14:paraId="1A95888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4</w:t>
            </w:r>
          </w:p>
        </w:tc>
      </w:tr>
      <w:tr w:rsidR="00C12F87" w:rsidRPr="0049749E" w14:paraId="02F98A9C" w14:textId="77777777">
        <w:trPr>
          <w:trHeight w:val="312"/>
          <w:jc w:val="center"/>
        </w:trPr>
        <w:tc>
          <w:tcPr>
            <w:tcW w:w="160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CFCD0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BRAIN, BEHAVIOR, AND IMMUNITY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F9313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E253F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BAFE2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222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5AB9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8.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5606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D03C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A8B0A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  <w:tc>
          <w:tcPr>
            <w:tcW w:w="19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8E9E1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206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547A0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DA40E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cs="Times New Roman"/>
                <w:szCs w:val="24"/>
              </w:rPr>
              <w:t>2017</w:t>
            </w:r>
          </w:p>
        </w:tc>
      </w:tr>
    </w:tbl>
    <w:p w14:paraId="3A47333A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49749E">
        <w:rPr>
          <w:rFonts w:cs="Times New Roman"/>
          <w:szCs w:val="24"/>
        </w:rPr>
        <w:t xml:space="preserve">Note(s): </w:t>
      </w:r>
      <w:proofErr w:type="spellStart"/>
      <w:r w:rsidRPr="0049749E">
        <w:rPr>
          <w:rFonts w:cs="Times New Roman"/>
          <w:szCs w:val="24"/>
        </w:rPr>
        <w:t>H_index</w:t>
      </w:r>
      <w:proofErr w:type="spellEnd"/>
      <w:r w:rsidRPr="0049749E">
        <w:rPr>
          <w:rFonts w:cs="Times New Roman"/>
          <w:szCs w:val="24"/>
        </w:rPr>
        <w:t xml:space="preserve">: The h-index of the journal, which measures both the productivity and citation impact of the publications. IF: Impact Factor, indicating the average number of citations to recent articles published in the journal. </w:t>
      </w:r>
      <w:proofErr w:type="spellStart"/>
      <w:r w:rsidRPr="0049749E">
        <w:rPr>
          <w:rFonts w:cs="Times New Roman"/>
          <w:szCs w:val="24"/>
        </w:rPr>
        <w:t>JCR_Quartile</w:t>
      </w:r>
      <w:proofErr w:type="spellEnd"/>
      <w:r w:rsidRPr="0049749E">
        <w:rPr>
          <w:rFonts w:cs="Times New Roman"/>
          <w:szCs w:val="24"/>
        </w:rPr>
        <w:t xml:space="preserve">: The quartile ranking of the journal in the Journal Citation Reports, indicating the journal's ranking relative to others in the same field (Q1: top 25%, Q2: 25%-50%, Q3: 50%-75%, Q4: bottom 25%). TP: Total Publications. </w:t>
      </w:r>
      <w:proofErr w:type="spellStart"/>
      <w:r w:rsidRPr="0049749E">
        <w:rPr>
          <w:rFonts w:cs="Times New Roman"/>
          <w:szCs w:val="24"/>
        </w:rPr>
        <w:t>TP_rank</w:t>
      </w:r>
      <w:proofErr w:type="spellEnd"/>
      <w:r w:rsidRPr="0049749E">
        <w:rPr>
          <w:rFonts w:cs="Times New Roman"/>
          <w:szCs w:val="24"/>
        </w:rPr>
        <w:t xml:space="preserve">: Rank of Total Publications. TC: Total Citations. </w:t>
      </w:r>
      <w:proofErr w:type="spellStart"/>
      <w:r w:rsidRPr="0049749E">
        <w:rPr>
          <w:rFonts w:cs="Times New Roman"/>
          <w:szCs w:val="24"/>
        </w:rPr>
        <w:t>TC_rank</w:t>
      </w:r>
      <w:proofErr w:type="spellEnd"/>
      <w:r w:rsidRPr="0049749E">
        <w:rPr>
          <w:rFonts w:cs="Times New Roman"/>
          <w:szCs w:val="24"/>
        </w:rPr>
        <w:t xml:space="preserve">: Rank of Total Citations. Average Citations: The average number of citations per publication. </w:t>
      </w:r>
      <w:proofErr w:type="spellStart"/>
      <w:r w:rsidRPr="0049749E">
        <w:rPr>
          <w:rFonts w:cs="Times New Roman"/>
          <w:szCs w:val="24"/>
        </w:rPr>
        <w:t>PY_start</w:t>
      </w:r>
      <w:proofErr w:type="spellEnd"/>
      <w:r w:rsidRPr="0049749E">
        <w:rPr>
          <w:rFonts w:cs="Times New Roman"/>
          <w:szCs w:val="24"/>
        </w:rPr>
        <w:t>: Publication Year Start, indicating the year the journal started publication.</w:t>
      </w:r>
    </w:p>
    <w:p w14:paraId="58850685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Cs/>
          <w:szCs w:val="24"/>
        </w:rPr>
        <w:br w:type="page"/>
      </w:r>
      <w:r w:rsidRPr="0049749E">
        <w:rPr>
          <w:rFonts w:cs="Times New Roman"/>
          <w:b/>
          <w:szCs w:val="24"/>
        </w:rPr>
        <w:lastRenderedPageBreak/>
        <w:t>Table S5.</w:t>
      </w:r>
      <w:r w:rsidRPr="0049749E">
        <w:rPr>
          <w:rFonts w:cs="Times New Roman"/>
          <w:bCs/>
          <w:szCs w:val="24"/>
        </w:rPr>
        <w:t xml:space="preserve"> </w:t>
      </w:r>
      <w:r w:rsidRPr="0049749E">
        <w:rPr>
          <w:rFonts w:cs="Times New Roman"/>
          <w:b/>
          <w:bCs/>
          <w:szCs w:val="24"/>
        </w:rPr>
        <w:t xml:space="preserve">Publication and citation profiles of leading countries in </w:t>
      </w:r>
      <w:proofErr w:type="spellStart"/>
      <w:r w:rsidRPr="0049749E">
        <w:rPr>
          <w:rFonts w:eastAsia="Microsoft YaHei" w:cs="Times New Roman"/>
          <w:b/>
          <w:szCs w:val="24"/>
        </w:rPr>
        <w:t>WoSCC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810"/>
        <w:gridCol w:w="617"/>
        <w:gridCol w:w="553"/>
        <w:gridCol w:w="622"/>
        <w:gridCol w:w="1127"/>
        <w:gridCol w:w="483"/>
        <w:gridCol w:w="900"/>
        <w:gridCol w:w="572"/>
        <w:gridCol w:w="919"/>
        <w:gridCol w:w="909"/>
      </w:tblGrid>
      <w:tr w:rsidR="00C12F87" w:rsidRPr="0049749E" w14:paraId="21460280" w14:textId="77777777">
        <w:trPr>
          <w:trHeight w:val="570"/>
        </w:trPr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025813F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08033AB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Articles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EF0FAC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Freq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7DD1121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SCP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8AF4E9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MCP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586637F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MCP_Ratio</w:t>
            </w:r>
            <w:proofErr w:type="spellEnd"/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647ED5E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70E0D57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_rank</w:t>
            </w:r>
            <w:proofErr w:type="spellEnd"/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7C69E1D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0509C42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_rank</w:t>
            </w:r>
            <w:proofErr w:type="spellEnd"/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62B6FE4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Average Citations</w:t>
            </w:r>
          </w:p>
        </w:tc>
      </w:tr>
      <w:tr w:rsidR="00C12F87" w:rsidRPr="0049749E" w14:paraId="79738E1A" w14:textId="77777777">
        <w:trPr>
          <w:trHeight w:val="300"/>
        </w:trPr>
        <w:tc>
          <w:tcPr>
            <w:tcW w:w="866" w:type="pct"/>
            <w:tcBorders>
              <w:top w:val="single" w:sz="4" w:space="0" w:color="auto"/>
              <w:bottom w:val="nil"/>
            </w:tcBorders>
            <w:vAlign w:val="bottom"/>
          </w:tcPr>
          <w:p w14:paraId="15DAA3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bottom"/>
          </w:tcPr>
          <w:p w14:paraId="7FACCB5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5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vAlign w:val="bottom"/>
          </w:tcPr>
          <w:p w14:paraId="230177E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86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bottom"/>
          </w:tcPr>
          <w:p w14:paraId="0A610A9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2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bottom"/>
          </w:tcPr>
          <w:p w14:paraId="47E1305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bottom"/>
          </w:tcPr>
          <w:p w14:paraId="2508EE8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73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vAlign w:val="bottom"/>
          </w:tcPr>
          <w:p w14:paraId="62B442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11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bottom"/>
          </w:tcPr>
          <w:p w14:paraId="3863750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bottom"/>
          </w:tcPr>
          <w:p w14:paraId="5A8E708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97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bottom"/>
          </w:tcPr>
          <w:p w14:paraId="2580C29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bottom"/>
          </w:tcPr>
          <w:p w14:paraId="57B5ED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5.3</w:t>
            </w:r>
          </w:p>
        </w:tc>
      </w:tr>
      <w:tr w:rsidR="00C12F87" w:rsidRPr="0049749E" w14:paraId="5862297C" w14:textId="77777777">
        <w:trPr>
          <w:trHeight w:val="300"/>
        </w:trPr>
        <w:tc>
          <w:tcPr>
            <w:tcW w:w="866" w:type="pct"/>
            <w:tcBorders>
              <w:top w:val="nil"/>
            </w:tcBorders>
            <w:vAlign w:val="bottom"/>
          </w:tcPr>
          <w:p w14:paraId="611F729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USA</w:t>
            </w:r>
          </w:p>
        </w:tc>
        <w:tc>
          <w:tcPr>
            <w:tcW w:w="448" w:type="pct"/>
            <w:tcBorders>
              <w:top w:val="nil"/>
            </w:tcBorders>
            <w:vAlign w:val="bottom"/>
          </w:tcPr>
          <w:p w14:paraId="0E7B90C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4</w:t>
            </w:r>
          </w:p>
        </w:tc>
        <w:tc>
          <w:tcPr>
            <w:tcW w:w="334" w:type="pct"/>
            <w:tcBorders>
              <w:top w:val="nil"/>
            </w:tcBorders>
            <w:vAlign w:val="bottom"/>
          </w:tcPr>
          <w:p w14:paraId="356DE32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68</w:t>
            </w:r>
          </w:p>
        </w:tc>
        <w:tc>
          <w:tcPr>
            <w:tcW w:w="296" w:type="pct"/>
            <w:tcBorders>
              <w:top w:val="nil"/>
            </w:tcBorders>
            <w:vAlign w:val="bottom"/>
          </w:tcPr>
          <w:p w14:paraId="53B141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337" w:type="pct"/>
            <w:tcBorders>
              <w:top w:val="nil"/>
            </w:tcBorders>
            <w:vAlign w:val="bottom"/>
          </w:tcPr>
          <w:p w14:paraId="521ADFF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</w:t>
            </w:r>
          </w:p>
        </w:tc>
        <w:tc>
          <w:tcPr>
            <w:tcW w:w="637" w:type="pct"/>
            <w:tcBorders>
              <w:top w:val="nil"/>
            </w:tcBorders>
            <w:vAlign w:val="bottom"/>
          </w:tcPr>
          <w:p w14:paraId="6C0F64B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32</w:t>
            </w:r>
          </w:p>
        </w:tc>
        <w:tc>
          <w:tcPr>
            <w:tcW w:w="254" w:type="pct"/>
            <w:tcBorders>
              <w:top w:val="nil"/>
            </w:tcBorders>
            <w:vAlign w:val="bottom"/>
          </w:tcPr>
          <w:p w14:paraId="2598AE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5</w:t>
            </w:r>
          </w:p>
        </w:tc>
        <w:tc>
          <w:tcPr>
            <w:tcW w:w="502" w:type="pct"/>
            <w:tcBorders>
              <w:top w:val="nil"/>
            </w:tcBorders>
            <w:vAlign w:val="bottom"/>
          </w:tcPr>
          <w:p w14:paraId="6D6E50C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07" w:type="pct"/>
            <w:tcBorders>
              <w:top w:val="nil"/>
            </w:tcBorders>
            <w:vAlign w:val="bottom"/>
          </w:tcPr>
          <w:p w14:paraId="3C1E13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958</w:t>
            </w:r>
          </w:p>
        </w:tc>
        <w:tc>
          <w:tcPr>
            <w:tcW w:w="513" w:type="pct"/>
            <w:tcBorders>
              <w:top w:val="nil"/>
            </w:tcBorders>
            <w:vAlign w:val="bottom"/>
          </w:tcPr>
          <w:p w14:paraId="68ED3EB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507" w:type="pct"/>
            <w:tcBorders>
              <w:top w:val="nil"/>
            </w:tcBorders>
            <w:vAlign w:val="bottom"/>
          </w:tcPr>
          <w:p w14:paraId="708C7B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7.2</w:t>
            </w:r>
          </w:p>
        </w:tc>
      </w:tr>
      <w:tr w:rsidR="00C12F87" w:rsidRPr="0049749E" w14:paraId="2E07FF8C" w14:textId="77777777">
        <w:trPr>
          <w:trHeight w:val="300"/>
        </w:trPr>
        <w:tc>
          <w:tcPr>
            <w:tcW w:w="866" w:type="pct"/>
            <w:vAlign w:val="bottom"/>
          </w:tcPr>
          <w:p w14:paraId="48DE5A0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APAN</w:t>
            </w:r>
          </w:p>
        </w:tc>
        <w:tc>
          <w:tcPr>
            <w:tcW w:w="448" w:type="pct"/>
            <w:vAlign w:val="bottom"/>
          </w:tcPr>
          <w:p w14:paraId="1530B28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334" w:type="pct"/>
            <w:vAlign w:val="bottom"/>
          </w:tcPr>
          <w:p w14:paraId="083DEC2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92</w:t>
            </w:r>
          </w:p>
        </w:tc>
        <w:tc>
          <w:tcPr>
            <w:tcW w:w="296" w:type="pct"/>
            <w:vAlign w:val="bottom"/>
          </w:tcPr>
          <w:p w14:paraId="4A98E7A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337" w:type="pct"/>
            <w:vAlign w:val="bottom"/>
          </w:tcPr>
          <w:p w14:paraId="66FC1C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637" w:type="pct"/>
            <w:vAlign w:val="bottom"/>
          </w:tcPr>
          <w:p w14:paraId="70D5C07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92</w:t>
            </w:r>
          </w:p>
        </w:tc>
        <w:tc>
          <w:tcPr>
            <w:tcW w:w="254" w:type="pct"/>
            <w:vAlign w:val="bottom"/>
          </w:tcPr>
          <w:p w14:paraId="5346361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4</w:t>
            </w:r>
          </w:p>
        </w:tc>
        <w:tc>
          <w:tcPr>
            <w:tcW w:w="502" w:type="pct"/>
            <w:vAlign w:val="bottom"/>
          </w:tcPr>
          <w:p w14:paraId="47957F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07" w:type="pct"/>
            <w:vAlign w:val="bottom"/>
          </w:tcPr>
          <w:p w14:paraId="4D54897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36</w:t>
            </w:r>
          </w:p>
        </w:tc>
        <w:tc>
          <w:tcPr>
            <w:tcW w:w="513" w:type="pct"/>
            <w:vAlign w:val="bottom"/>
          </w:tcPr>
          <w:p w14:paraId="3F2AFB6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507" w:type="pct"/>
            <w:vAlign w:val="bottom"/>
          </w:tcPr>
          <w:p w14:paraId="6EFAFEA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.5</w:t>
            </w:r>
          </w:p>
        </w:tc>
      </w:tr>
      <w:tr w:rsidR="00C12F87" w:rsidRPr="0049749E" w14:paraId="6FF33959" w14:textId="77777777">
        <w:trPr>
          <w:trHeight w:val="300"/>
        </w:trPr>
        <w:tc>
          <w:tcPr>
            <w:tcW w:w="866" w:type="pct"/>
            <w:vAlign w:val="bottom"/>
          </w:tcPr>
          <w:p w14:paraId="03E35E3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UK</w:t>
            </w:r>
          </w:p>
        </w:tc>
        <w:tc>
          <w:tcPr>
            <w:tcW w:w="448" w:type="pct"/>
            <w:vAlign w:val="bottom"/>
          </w:tcPr>
          <w:p w14:paraId="44A28BA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334" w:type="pct"/>
            <w:vAlign w:val="bottom"/>
          </w:tcPr>
          <w:p w14:paraId="2AD50C9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69</w:t>
            </w:r>
          </w:p>
        </w:tc>
        <w:tc>
          <w:tcPr>
            <w:tcW w:w="296" w:type="pct"/>
            <w:vAlign w:val="bottom"/>
          </w:tcPr>
          <w:p w14:paraId="4A50E52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37" w:type="pct"/>
            <w:vAlign w:val="bottom"/>
          </w:tcPr>
          <w:p w14:paraId="1C7403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637" w:type="pct"/>
            <w:vAlign w:val="bottom"/>
          </w:tcPr>
          <w:p w14:paraId="29B25D8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44</w:t>
            </w:r>
          </w:p>
        </w:tc>
        <w:tc>
          <w:tcPr>
            <w:tcW w:w="254" w:type="pct"/>
            <w:vAlign w:val="bottom"/>
          </w:tcPr>
          <w:p w14:paraId="3ABAF43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4</w:t>
            </w:r>
          </w:p>
        </w:tc>
        <w:tc>
          <w:tcPr>
            <w:tcW w:w="502" w:type="pct"/>
            <w:vAlign w:val="bottom"/>
          </w:tcPr>
          <w:p w14:paraId="3137923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07" w:type="pct"/>
            <w:vAlign w:val="bottom"/>
          </w:tcPr>
          <w:p w14:paraId="3BF1E0B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51</w:t>
            </w:r>
          </w:p>
        </w:tc>
        <w:tc>
          <w:tcPr>
            <w:tcW w:w="513" w:type="pct"/>
            <w:vAlign w:val="bottom"/>
          </w:tcPr>
          <w:p w14:paraId="49477D7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507" w:type="pct"/>
            <w:vAlign w:val="bottom"/>
          </w:tcPr>
          <w:p w14:paraId="56A4162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2.8</w:t>
            </w:r>
          </w:p>
        </w:tc>
      </w:tr>
      <w:tr w:rsidR="00C12F87" w:rsidRPr="0049749E" w14:paraId="2410D8FA" w14:textId="77777777">
        <w:trPr>
          <w:trHeight w:val="300"/>
        </w:trPr>
        <w:tc>
          <w:tcPr>
            <w:tcW w:w="866" w:type="pct"/>
            <w:vAlign w:val="bottom"/>
          </w:tcPr>
          <w:p w14:paraId="60EC015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448" w:type="pct"/>
            <w:vAlign w:val="bottom"/>
          </w:tcPr>
          <w:p w14:paraId="58FC6A1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334" w:type="pct"/>
            <w:vAlign w:val="bottom"/>
          </w:tcPr>
          <w:p w14:paraId="667F5F2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57</w:t>
            </w:r>
          </w:p>
        </w:tc>
        <w:tc>
          <w:tcPr>
            <w:tcW w:w="296" w:type="pct"/>
            <w:vAlign w:val="bottom"/>
          </w:tcPr>
          <w:p w14:paraId="3F734B9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37" w:type="pct"/>
            <w:vAlign w:val="bottom"/>
          </w:tcPr>
          <w:p w14:paraId="4527BE9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7" w:type="pct"/>
            <w:vAlign w:val="bottom"/>
          </w:tcPr>
          <w:p w14:paraId="20C68AE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67</w:t>
            </w:r>
          </w:p>
        </w:tc>
        <w:tc>
          <w:tcPr>
            <w:tcW w:w="254" w:type="pct"/>
            <w:vAlign w:val="bottom"/>
          </w:tcPr>
          <w:p w14:paraId="7BCCA68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0</w:t>
            </w:r>
          </w:p>
        </w:tc>
        <w:tc>
          <w:tcPr>
            <w:tcW w:w="502" w:type="pct"/>
            <w:vAlign w:val="bottom"/>
          </w:tcPr>
          <w:p w14:paraId="751D494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07" w:type="pct"/>
            <w:vAlign w:val="bottom"/>
          </w:tcPr>
          <w:p w14:paraId="7F90361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95</w:t>
            </w:r>
          </w:p>
        </w:tc>
        <w:tc>
          <w:tcPr>
            <w:tcW w:w="513" w:type="pct"/>
            <w:vAlign w:val="bottom"/>
          </w:tcPr>
          <w:p w14:paraId="5A7773A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507" w:type="pct"/>
            <w:vAlign w:val="bottom"/>
          </w:tcPr>
          <w:p w14:paraId="339CDE8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.3</w:t>
            </w:r>
          </w:p>
        </w:tc>
      </w:tr>
      <w:tr w:rsidR="00C12F87" w:rsidRPr="0049749E" w14:paraId="66F1253D" w14:textId="77777777">
        <w:trPr>
          <w:trHeight w:val="300"/>
        </w:trPr>
        <w:tc>
          <w:tcPr>
            <w:tcW w:w="866" w:type="pct"/>
            <w:vAlign w:val="bottom"/>
          </w:tcPr>
          <w:p w14:paraId="3560A7B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SPAIN</w:t>
            </w:r>
          </w:p>
        </w:tc>
        <w:tc>
          <w:tcPr>
            <w:tcW w:w="448" w:type="pct"/>
            <w:vAlign w:val="bottom"/>
          </w:tcPr>
          <w:p w14:paraId="580E05F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34" w:type="pct"/>
            <w:vAlign w:val="bottom"/>
          </w:tcPr>
          <w:p w14:paraId="2D07DEA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42</w:t>
            </w:r>
          </w:p>
        </w:tc>
        <w:tc>
          <w:tcPr>
            <w:tcW w:w="296" w:type="pct"/>
            <w:vAlign w:val="bottom"/>
          </w:tcPr>
          <w:p w14:paraId="21F655B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337" w:type="pct"/>
            <w:vAlign w:val="bottom"/>
          </w:tcPr>
          <w:p w14:paraId="0241F55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7" w:type="pct"/>
            <w:vAlign w:val="bottom"/>
          </w:tcPr>
          <w:p w14:paraId="376CD6A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73</w:t>
            </w:r>
          </w:p>
        </w:tc>
        <w:tc>
          <w:tcPr>
            <w:tcW w:w="254" w:type="pct"/>
            <w:vAlign w:val="bottom"/>
          </w:tcPr>
          <w:p w14:paraId="6572ACC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9</w:t>
            </w:r>
          </w:p>
        </w:tc>
        <w:tc>
          <w:tcPr>
            <w:tcW w:w="502" w:type="pct"/>
            <w:vAlign w:val="bottom"/>
          </w:tcPr>
          <w:p w14:paraId="7B5BAB1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07" w:type="pct"/>
            <w:vAlign w:val="bottom"/>
          </w:tcPr>
          <w:p w14:paraId="06C00FF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86</w:t>
            </w:r>
          </w:p>
        </w:tc>
        <w:tc>
          <w:tcPr>
            <w:tcW w:w="513" w:type="pct"/>
            <w:vAlign w:val="bottom"/>
          </w:tcPr>
          <w:p w14:paraId="1131329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507" w:type="pct"/>
            <w:vAlign w:val="bottom"/>
          </w:tcPr>
          <w:p w14:paraId="276EF67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</w:t>
            </w:r>
          </w:p>
        </w:tc>
      </w:tr>
      <w:tr w:rsidR="00C12F87" w:rsidRPr="0049749E" w14:paraId="33467295" w14:textId="77777777">
        <w:trPr>
          <w:trHeight w:val="300"/>
        </w:trPr>
        <w:tc>
          <w:tcPr>
            <w:tcW w:w="866" w:type="pct"/>
            <w:vAlign w:val="bottom"/>
          </w:tcPr>
          <w:p w14:paraId="4C2E8D5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SWEDEN</w:t>
            </w:r>
          </w:p>
        </w:tc>
        <w:tc>
          <w:tcPr>
            <w:tcW w:w="448" w:type="pct"/>
            <w:vAlign w:val="bottom"/>
          </w:tcPr>
          <w:p w14:paraId="30F1504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34" w:type="pct"/>
            <w:vAlign w:val="bottom"/>
          </w:tcPr>
          <w:p w14:paraId="34A2399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42</w:t>
            </w:r>
          </w:p>
        </w:tc>
        <w:tc>
          <w:tcPr>
            <w:tcW w:w="296" w:type="pct"/>
            <w:vAlign w:val="bottom"/>
          </w:tcPr>
          <w:p w14:paraId="4E8848B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37" w:type="pct"/>
            <w:vAlign w:val="bottom"/>
          </w:tcPr>
          <w:p w14:paraId="5D5AA62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637" w:type="pct"/>
            <w:vAlign w:val="bottom"/>
          </w:tcPr>
          <w:p w14:paraId="79A4911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45</w:t>
            </w:r>
          </w:p>
        </w:tc>
        <w:tc>
          <w:tcPr>
            <w:tcW w:w="254" w:type="pct"/>
            <w:vAlign w:val="bottom"/>
          </w:tcPr>
          <w:p w14:paraId="395FDDC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0</w:t>
            </w:r>
          </w:p>
        </w:tc>
        <w:tc>
          <w:tcPr>
            <w:tcW w:w="502" w:type="pct"/>
            <w:vAlign w:val="bottom"/>
          </w:tcPr>
          <w:p w14:paraId="2DCCDA6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07" w:type="pct"/>
            <w:vAlign w:val="bottom"/>
          </w:tcPr>
          <w:p w14:paraId="26E3DF4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2</w:t>
            </w:r>
          </w:p>
        </w:tc>
        <w:tc>
          <w:tcPr>
            <w:tcW w:w="513" w:type="pct"/>
            <w:vAlign w:val="bottom"/>
          </w:tcPr>
          <w:p w14:paraId="0EF9D80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507" w:type="pct"/>
            <w:vAlign w:val="bottom"/>
          </w:tcPr>
          <w:p w14:paraId="21E041B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.1</w:t>
            </w:r>
          </w:p>
        </w:tc>
      </w:tr>
      <w:tr w:rsidR="00C12F87" w:rsidRPr="0049749E" w14:paraId="12CA7A4F" w14:textId="77777777">
        <w:trPr>
          <w:trHeight w:val="300"/>
        </w:trPr>
        <w:tc>
          <w:tcPr>
            <w:tcW w:w="866" w:type="pct"/>
            <w:vAlign w:val="bottom"/>
          </w:tcPr>
          <w:p w14:paraId="30A69B3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TALY</w:t>
            </w:r>
          </w:p>
        </w:tc>
        <w:tc>
          <w:tcPr>
            <w:tcW w:w="448" w:type="pct"/>
            <w:vAlign w:val="bottom"/>
          </w:tcPr>
          <w:p w14:paraId="029C713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334" w:type="pct"/>
            <w:vAlign w:val="bottom"/>
          </w:tcPr>
          <w:p w14:paraId="46AFBFE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34</w:t>
            </w:r>
          </w:p>
        </w:tc>
        <w:tc>
          <w:tcPr>
            <w:tcW w:w="296" w:type="pct"/>
            <w:vAlign w:val="bottom"/>
          </w:tcPr>
          <w:p w14:paraId="5F616C2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37" w:type="pct"/>
            <w:vAlign w:val="bottom"/>
          </w:tcPr>
          <w:p w14:paraId="377F6C0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7" w:type="pct"/>
            <w:vAlign w:val="bottom"/>
          </w:tcPr>
          <w:p w14:paraId="2E607A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22</w:t>
            </w:r>
          </w:p>
        </w:tc>
        <w:tc>
          <w:tcPr>
            <w:tcW w:w="254" w:type="pct"/>
            <w:vAlign w:val="bottom"/>
          </w:tcPr>
          <w:p w14:paraId="4656A28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7</w:t>
            </w:r>
          </w:p>
        </w:tc>
        <w:tc>
          <w:tcPr>
            <w:tcW w:w="502" w:type="pct"/>
            <w:vAlign w:val="bottom"/>
          </w:tcPr>
          <w:p w14:paraId="04A666B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307" w:type="pct"/>
            <w:vAlign w:val="bottom"/>
          </w:tcPr>
          <w:p w14:paraId="7EBE76F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5</w:t>
            </w:r>
          </w:p>
        </w:tc>
        <w:tc>
          <w:tcPr>
            <w:tcW w:w="513" w:type="pct"/>
            <w:vAlign w:val="bottom"/>
          </w:tcPr>
          <w:p w14:paraId="6BE75D7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507" w:type="pct"/>
            <w:vAlign w:val="bottom"/>
          </w:tcPr>
          <w:p w14:paraId="25FA6A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9.4</w:t>
            </w:r>
          </w:p>
        </w:tc>
      </w:tr>
      <w:tr w:rsidR="00C12F87" w:rsidRPr="0049749E" w14:paraId="25338BB2" w14:textId="77777777">
        <w:trPr>
          <w:trHeight w:val="300"/>
        </w:trPr>
        <w:tc>
          <w:tcPr>
            <w:tcW w:w="866" w:type="pct"/>
            <w:vAlign w:val="bottom"/>
          </w:tcPr>
          <w:p w14:paraId="7CC2DB7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GERMANY</w:t>
            </w:r>
          </w:p>
        </w:tc>
        <w:tc>
          <w:tcPr>
            <w:tcW w:w="448" w:type="pct"/>
            <w:vAlign w:val="bottom"/>
          </w:tcPr>
          <w:p w14:paraId="5A6B9D2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34" w:type="pct"/>
            <w:vAlign w:val="bottom"/>
          </w:tcPr>
          <w:p w14:paraId="6D79EC4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27</w:t>
            </w:r>
          </w:p>
        </w:tc>
        <w:tc>
          <w:tcPr>
            <w:tcW w:w="296" w:type="pct"/>
            <w:vAlign w:val="bottom"/>
          </w:tcPr>
          <w:p w14:paraId="7969BE8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7" w:type="pct"/>
            <w:vAlign w:val="bottom"/>
          </w:tcPr>
          <w:p w14:paraId="68BF020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7" w:type="pct"/>
            <w:vAlign w:val="bottom"/>
          </w:tcPr>
          <w:p w14:paraId="02BCCCC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29</w:t>
            </w:r>
          </w:p>
        </w:tc>
        <w:tc>
          <w:tcPr>
            <w:tcW w:w="254" w:type="pct"/>
            <w:vAlign w:val="bottom"/>
          </w:tcPr>
          <w:p w14:paraId="20090E7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7</w:t>
            </w:r>
          </w:p>
        </w:tc>
        <w:tc>
          <w:tcPr>
            <w:tcW w:w="502" w:type="pct"/>
            <w:vAlign w:val="bottom"/>
          </w:tcPr>
          <w:p w14:paraId="167DB89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307" w:type="pct"/>
            <w:vAlign w:val="bottom"/>
          </w:tcPr>
          <w:p w14:paraId="701F47E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5</w:t>
            </w:r>
          </w:p>
        </w:tc>
        <w:tc>
          <w:tcPr>
            <w:tcW w:w="513" w:type="pct"/>
            <w:vAlign w:val="bottom"/>
          </w:tcPr>
          <w:p w14:paraId="7B165AF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507" w:type="pct"/>
            <w:vAlign w:val="bottom"/>
          </w:tcPr>
          <w:p w14:paraId="23AC548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2.1</w:t>
            </w:r>
          </w:p>
        </w:tc>
      </w:tr>
      <w:tr w:rsidR="00C12F87" w:rsidRPr="0049749E" w14:paraId="07D8D7CD" w14:textId="77777777">
        <w:trPr>
          <w:trHeight w:val="300"/>
        </w:trPr>
        <w:tc>
          <w:tcPr>
            <w:tcW w:w="866" w:type="pct"/>
            <w:vAlign w:val="bottom"/>
          </w:tcPr>
          <w:p w14:paraId="4582FE8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NDIA</w:t>
            </w:r>
          </w:p>
        </w:tc>
        <w:tc>
          <w:tcPr>
            <w:tcW w:w="448" w:type="pct"/>
            <w:vAlign w:val="bottom"/>
          </w:tcPr>
          <w:p w14:paraId="4D6BA39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34" w:type="pct"/>
            <w:vAlign w:val="bottom"/>
          </w:tcPr>
          <w:p w14:paraId="356EA45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23</w:t>
            </w:r>
          </w:p>
        </w:tc>
        <w:tc>
          <w:tcPr>
            <w:tcW w:w="296" w:type="pct"/>
            <w:vAlign w:val="bottom"/>
          </w:tcPr>
          <w:p w14:paraId="70A2FC4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37" w:type="pct"/>
            <w:vAlign w:val="bottom"/>
          </w:tcPr>
          <w:p w14:paraId="37B476B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7" w:type="pct"/>
            <w:vAlign w:val="bottom"/>
          </w:tcPr>
          <w:p w14:paraId="213A7B4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67</w:t>
            </w:r>
          </w:p>
        </w:tc>
        <w:tc>
          <w:tcPr>
            <w:tcW w:w="254" w:type="pct"/>
            <w:vAlign w:val="bottom"/>
          </w:tcPr>
          <w:p w14:paraId="5B98533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502" w:type="pct"/>
            <w:vAlign w:val="bottom"/>
          </w:tcPr>
          <w:p w14:paraId="7DBD71E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07" w:type="pct"/>
            <w:vAlign w:val="bottom"/>
          </w:tcPr>
          <w:p w14:paraId="67C837C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9</w:t>
            </w:r>
          </w:p>
        </w:tc>
        <w:tc>
          <w:tcPr>
            <w:tcW w:w="513" w:type="pct"/>
            <w:vAlign w:val="bottom"/>
          </w:tcPr>
          <w:p w14:paraId="0710033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507" w:type="pct"/>
            <w:vAlign w:val="bottom"/>
          </w:tcPr>
          <w:p w14:paraId="0C572FF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4.8</w:t>
            </w:r>
          </w:p>
        </w:tc>
      </w:tr>
      <w:tr w:rsidR="00C12F87" w:rsidRPr="0049749E" w14:paraId="6846CAD3" w14:textId="77777777">
        <w:trPr>
          <w:trHeight w:val="300"/>
        </w:trPr>
        <w:tc>
          <w:tcPr>
            <w:tcW w:w="866" w:type="pct"/>
            <w:vAlign w:val="bottom"/>
          </w:tcPr>
          <w:p w14:paraId="24DB939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BRAZIL</w:t>
            </w:r>
          </w:p>
        </w:tc>
        <w:tc>
          <w:tcPr>
            <w:tcW w:w="448" w:type="pct"/>
            <w:vAlign w:val="bottom"/>
          </w:tcPr>
          <w:p w14:paraId="16BAB41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4" w:type="pct"/>
            <w:vAlign w:val="bottom"/>
          </w:tcPr>
          <w:p w14:paraId="139BD03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96" w:type="pct"/>
            <w:vAlign w:val="bottom"/>
          </w:tcPr>
          <w:p w14:paraId="5B8EA89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7" w:type="pct"/>
            <w:vAlign w:val="bottom"/>
          </w:tcPr>
          <w:p w14:paraId="0AE76D7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7" w:type="pct"/>
            <w:vAlign w:val="bottom"/>
          </w:tcPr>
          <w:p w14:paraId="6B5E832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54" w:type="pct"/>
            <w:vAlign w:val="bottom"/>
          </w:tcPr>
          <w:p w14:paraId="23DA801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502" w:type="pct"/>
            <w:vAlign w:val="bottom"/>
          </w:tcPr>
          <w:p w14:paraId="1070647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07" w:type="pct"/>
            <w:vAlign w:val="bottom"/>
          </w:tcPr>
          <w:p w14:paraId="42CC1ED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2</w:t>
            </w:r>
          </w:p>
        </w:tc>
        <w:tc>
          <w:tcPr>
            <w:tcW w:w="513" w:type="pct"/>
            <w:vAlign w:val="bottom"/>
          </w:tcPr>
          <w:p w14:paraId="2BC7517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507" w:type="pct"/>
            <w:vAlign w:val="bottom"/>
          </w:tcPr>
          <w:p w14:paraId="188CAFF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5.5</w:t>
            </w:r>
          </w:p>
        </w:tc>
      </w:tr>
      <w:tr w:rsidR="00C12F87" w:rsidRPr="0049749E" w14:paraId="2F7EA4F6" w14:textId="77777777">
        <w:trPr>
          <w:trHeight w:val="300"/>
        </w:trPr>
        <w:tc>
          <w:tcPr>
            <w:tcW w:w="866" w:type="pct"/>
            <w:vAlign w:val="bottom"/>
          </w:tcPr>
          <w:p w14:paraId="7EE000C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NETHERLANDS</w:t>
            </w:r>
          </w:p>
        </w:tc>
        <w:tc>
          <w:tcPr>
            <w:tcW w:w="448" w:type="pct"/>
            <w:vAlign w:val="bottom"/>
          </w:tcPr>
          <w:p w14:paraId="728AC35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4" w:type="pct"/>
            <w:vAlign w:val="bottom"/>
          </w:tcPr>
          <w:p w14:paraId="50757E0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96" w:type="pct"/>
            <w:vAlign w:val="bottom"/>
          </w:tcPr>
          <w:p w14:paraId="466FE79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337" w:type="pct"/>
            <w:vAlign w:val="bottom"/>
          </w:tcPr>
          <w:p w14:paraId="4E1590E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637" w:type="pct"/>
            <w:vAlign w:val="bottom"/>
          </w:tcPr>
          <w:p w14:paraId="2C640AF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254" w:type="pct"/>
            <w:vAlign w:val="bottom"/>
          </w:tcPr>
          <w:p w14:paraId="1504750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502" w:type="pct"/>
            <w:vAlign w:val="bottom"/>
          </w:tcPr>
          <w:p w14:paraId="670B41B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07" w:type="pct"/>
            <w:vAlign w:val="bottom"/>
          </w:tcPr>
          <w:p w14:paraId="35E5336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0</w:t>
            </w:r>
          </w:p>
        </w:tc>
        <w:tc>
          <w:tcPr>
            <w:tcW w:w="513" w:type="pct"/>
            <w:vAlign w:val="bottom"/>
          </w:tcPr>
          <w:p w14:paraId="34F2683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507" w:type="pct"/>
            <w:vAlign w:val="bottom"/>
          </w:tcPr>
          <w:p w14:paraId="5294BF6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</w:t>
            </w:r>
          </w:p>
        </w:tc>
      </w:tr>
      <w:tr w:rsidR="00C12F87" w:rsidRPr="0049749E" w14:paraId="3A795CE9" w14:textId="77777777">
        <w:trPr>
          <w:trHeight w:val="300"/>
        </w:trPr>
        <w:tc>
          <w:tcPr>
            <w:tcW w:w="866" w:type="pct"/>
            <w:vAlign w:val="bottom"/>
          </w:tcPr>
          <w:p w14:paraId="288B381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NORWAY</w:t>
            </w:r>
          </w:p>
        </w:tc>
        <w:tc>
          <w:tcPr>
            <w:tcW w:w="448" w:type="pct"/>
            <w:vAlign w:val="bottom"/>
          </w:tcPr>
          <w:p w14:paraId="7FF402E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4" w:type="pct"/>
            <w:vAlign w:val="bottom"/>
          </w:tcPr>
          <w:p w14:paraId="4F20405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96" w:type="pct"/>
            <w:vAlign w:val="bottom"/>
          </w:tcPr>
          <w:p w14:paraId="2352381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337" w:type="pct"/>
            <w:vAlign w:val="bottom"/>
          </w:tcPr>
          <w:p w14:paraId="243E409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637" w:type="pct"/>
            <w:vAlign w:val="bottom"/>
          </w:tcPr>
          <w:p w14:paraId="0341AFB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254" w:type="pct"/>
            <w:vAlign w:val="bottom"/>
          </w:tcPr>
          <w:p w14:paraId="09FEA97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502" w:type="pct"/>
            <w:vAlign w:val="bottom"/>
          </w:tcPr>
          <w:p w14:paraId="09B7231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307" w:type="pct"/>
            <w:vAlign w:val="bottom"/>
          </w:tcPr>
          <w:p w14:paraId="51CA7F1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5</w:t>
            </w:r>
          </w:p>
        </w:tc>
        <w:tc>
          <w:tcPr>
            <w:tcW w:w="513" w:type="pct"/>
            <w:vAlign w:val="bottom"/>
          </w:tcPr>
          <w:p w14:paraId="607B74F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507" w:type="pct"/>
            <w:vAlign w:val="bottom"/>
          </w:tcPr>
          <w:p w14:paraId="7B42530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.2</w:t>
            </w:r>
          </w:p>
        </w:tc>
      </w:tr>
      <w:tr w:rsidR="00C12F87" w:rsidRPr="0049749E" w14:paraId="6ADCC9B7" w14:textId="77777777">
        <w:trPr>
          <w:trHeight w:val="300"/>
        </w:trPr>
        <w:tc>
          <w:tcPr>
            <w:tcW w:w="866" w:type="pct"/>
            <w:vAlign w:val="bottom"/>
          </w:tcPr>
          <w:p w14:paraId="5CEE373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POLAND</w:t>
            </w:r>
          </w:p>
        </w:tc>
        <w:tc>
          <w:tcPr>
            <w:tcW w:w="448" w:type="pct"/>
            <w:vAlign w:val="bottom"/>
          </w:tcPr>
          <w:p w14:paraId="39C98B1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4" w:type="pct"/>
            <w:vAlign w:val="bottom"/>
          </w:tcPr>
          <w:p w14:paraId="03E9646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96" w:type="pct"/>
            <w:vAlign w:val="bottom"/>
          </w:tcPr>
          <w:p w14:paraId="2BBD40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37" w:type="pct"/>
            <w:vAlign w:val="bottom"/>
          </w:tcPr>
          <w:p w14:paraId="16577F2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7" w:type="pct"/>
            <w:vAlign w:val="bottom"/>
          </w:tcPr>
          <w:p w14:paraId="35B56D6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4" w:type="pct"/>
            <w:vAlign w:val="bottom"/>
          </w:tcPr>
          <w:p w14:paraId="0C32124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502" w:type="pct"/>
            <w:vAlign w:val="bottom"/>
          </w:tcPr>
          <w:p w14:paraId="77F336A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07" w:type="pct"/>
            <w:vAlign w:val="bottom"/>
          </w:tcPr>
          <w:p w14:paraId="4884AC3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0</w:t>
            </w:r>
          </w:p>
        </w:tc>
        <w:tc>
          <w:tcPr>
            <w:tcW w:w="513" w:type="pct"/>
            <w:vAlign w:val="bottom"/>
          </w:tcPr>
          <w:p w14:paraId="24CF841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507" w:type="pct"/>
            <w:vAlign w:val="bottom"/>
          </w:tcPr>
          <w:p w14:paraId="480B0C1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2.5</w:t>
            </w:r>
          </w:p>
        </w:tc>
      </w:tr>
      <w:tr w:rsidR="00C12F87" w:rsidRPr="0049749E" w14:paraId="34128523" w14:textId="77777777">
        <w:trPr>
          <w:trHeight w:val="300"/>
        </w:trPr>
        <w:tc>
          <w:tcPr>
            <w:tcW w:w="866" w:type="pct"/>
            <w:vAlign w:val="bottom"/>
          </w:tcPr>
          <w:p w14:paraId="3333641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ANADA</w:t>
            </w:r>
          </w:p>
        </w:tc>
        <w:tc>
          <w:tcPr>
            <w:tcW w:w="448" w:type="pct"/>
            <w:vAlign w:val="bottom"/>
          </w:tcPr>
          <w:p w14:paraId="5594CFC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34" w:type="pct"/>
            <w:vAlign w:val="bottom"/>
          </w:tcPr>
          <w:p w14:paraId="48F4E3C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1</w:t>
            </w:r>
          </w:p>
        </w:tc>
        <w:tc>
          <w:tcPr>
            <w:tcW w:w="296" w:type="pct"/>
            <w:vAlign w:val="bottom"/>
          </w:tcPr>
          <w:p w14:paraId="75D44B1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37" w:type="pct"/>
            <w:vAlign w:val="bottom"/>
          </w:tcPr>
          <w:p w14:paraId="6C51E22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7" w:type="pct"/>
            <w:vAlign w:val="bottom"/>
          </w:tcPr>
          <w:p w14:paraId="1C5F18B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67</w:t>
            </w:r>
          </w:p>
        </w:tc>
        <w:tc>
          <w:tcPr>
            <w:tcW w:w="254" w:type="pct"/>
            <w:vAlign w:val="bottom"/>
          </w:tcPr>
          <w:p w14:paraId="0742FC4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</w:t>
            </w:r>
          </w:p>
        </w:tc>
        <w:tc>
          <w:tcPr>
            <w:tcW w:w="502" w:type="pct"/>
            <w:vAlign w:val="bottom"/>
          </w:tcPr>
          <w:p w14:paraId="2FD49ED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07" w:type="pct"/>
            <w:vAlign w:val="bottom"/>
          </w:tcPr>
          <w:p w14:paraId="0ADF35D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9</w:t>
            </w:r>
          </w:p>
        </w:tc>
        <w:tc>
          <w:tcPr>
            <w:tcW w:w="513" w:type="pct"/>
            <w:vAlign w:val="bottom"/>
          </w:tcPr>
          <w:p w14:paraId="302048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507" w:type="pct"/>
            <w:vAlign w:val="bottom"/>
          </w:tcPr>
          <w:p w14:paraId="61988AD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.7</w:t>
            </w:r>
          </w:p>
        </w:tc>
      </w:tr>
      <w:tr w:rsidR="00C12F87" w:rsidRPr="0049749E" w14:paraId="5B3BC5E4" w14:textId="77777777">
        <w:trPr>
          <w:trHeight w:val="300"/>
        </w:trPr>
        <w:tc>
          <w:tcPr>
            <w:tcW w:w="866" w:type="pct"/>
            <w:vAlign w:val="bottom"/>
          </w:tcPr>
          <w:p w14:paraId="458A6A4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RAN</w:t>
            </w:r>
          </w:p>
        </w:tc>
        <w:tc>
          <w:tcPr>
            <w:tcW w:w="448" w:type="pct"/>
            <w:vAlign w:val="bottom"/>
          </w:tcPr>
          <w:p w14:paraId="6A1CFCF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34" w:type="pct"/>
            <w:vAlign w:val="bottom"/>
          </w:tcPr>
          <w:p w14:paraId="7521664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1</w:t>
            </w:r>
          </w:p>
        </w:tc>
        <w:tc>
          <w:tcPr>
            <w:tcW w:w="296" w:type="pct"/>
            <w:vAlign w:val="bottom"/>
          </w:tcPr>
          <w:p w14:paraId="1D5D5D6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37" w:type="pct"/>
            <w:vAlign w:val="bottom"/>
          </w:tcPr>
          <w:p w14:paraId="21D5077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7" w:type="pct"/>
            <w:vAlign w:val="bottom"/>
          </w:tcPr>
          <w:p w14:paraId="048C52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54" w:type="pct"/>
            <w:vAlign w:val="bottom"/>
          </w:tcPr>
          <w:p w14:paraId="163D0C7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502" w:type="pct"/>
            <w:vAlign w:val="bottom"/>
          </w:tcPr>
          <w:p w14:paraId="3F1309B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307" w:type="pct"/>
            <w:vAlign w:val="bottom"/>
          </w:tcPr>
          <w:p w14:paraId="58679F7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513" w:type="pct"/>
            <w:vAlign w:val="bottom"/>
          </w:tcPr>
          <w:p w14:paraId="1A5CB1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507" w:type="pct"/>
            <w:vAlign w:val="bottom"/>
          </w:tcPr>
          <w:p w14:paraId="71155A7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.3</w:t>
            </w:r>
          </w:p>
        </w:tc>
      </w:tr>
      <w:tr w:rsidR="00C12F87" w:rsidRPr="0049749E" w14:paraId="4B5550DF" w14:textId="77777777">
        <w:trPr>
          <w:trHeight w:val="300"/>
        </w:trPr>
        <w:tc>
          <w:tcPr>
            <w:tcW w:w="866" w:type="pct"/>
            <w:vAlign w:val="bottom"/>
          </w:tcPr>
          <w:p w14:paraId="1F23AD0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AUSTRALIA</w:t>
            </w:r>
          </w:p>
        </w:tc>
        <w:tc>
          <w:tcPr>
            <w:tcW w:w="448" w:type="pct"/>
            <w:vAlign w:val="bottom"/>
          </w:tcPr>
          <w:p w14:paraId="36B26A7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34" w:type="pct"/>
            <w:vAlign w:val="bottom"/>
          </w:tcPr>
          <w:p w14:paraId="75AA5D0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08</w:t>
            </w:r>
          </w:p>
        </w:tc>
        <w:tc>
          <w:tcPr>
            <w:tcW w:w="296" w:type="pct"/>
            <w:vAlign w:val="bottom"/>
          </w:tcPr>
          <w:p w14:paraId="23BF7F3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37" w:type="pct"/>
            <w:vAlign w:val="bottom"/>
          </w:tcPr>
          <w:p w14:paraId="047FC76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7" w:type="pct"/>
            <w:vAlign w:val="bottom"/>
          </w:tcPr>
          <w:p w14:paraId="3512A32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4" w:type="pct"/>
            <w:vAlign w:val="bottom"/>
          </w:tcPr>
          <w:p w14:paraId="2708C62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502" w:type="pct"/>
            <w:vAlign w:val="bottom"/>
          </w:tcPr>
          <w:p w14:paraId="16A5F97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307" w:type="pct"/>
            <w:vAlign w:val="bottom"/>
          </w:tcPr>
          <w:p w14:paraId="785F3DE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513" w:type="pct"/>
            <w:vAlign w:val="bottom"/>
          </w:tcPr>
          <w:p w14:paraId="78D6257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507" w:type="pct"/>
            <w:vAlign w:val="bottom"/>
          </w:tcPr>
          <w:p w14:paraId="4A69790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.5</w:t>
            </w:r>
          </w:p>
        </w:tc>
      </w:tr>
      <w:tr w:rsidR="00C12F87" w:rsidRPr="0049749E" w14:paraId="336846D2" w14:textId="77777777">
        <w:trPr>
          <w:trHeight w:val="300"/>
        </w:trPr>
        <w:tc>
          <w:tcPr>
            <w:tcW w:w="866" w:type="pct"/>
            <w:vAlign w:val="bottom"/>
          </w:tcPr>
          <w:p w14:paraId="230C457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HILE</w:t>
            </w:r>
          </w:p>
        </w:tc>
        <w:tc>
          <w:tcPr>
            <w:tcW w:w="448" w:type="pct"/>
            <w:vAlign w:val="bottom"/>
          </w:tcPr>
          <w:p w14:paraId="28D2BB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34" w:type="pct"/>
            <w:vAlign w:val="bottom"/>
          </w:tcPr>
          <w:p w14:paraId="376B527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08</w:t>
            </w:r>
          </w:p>
        </w:tc>
        <w:tc>
          <w:tcPr>
            <w:tcW w:w="296" w:type="pct"/>
            <w:vAlign w:val="bottom"/>
          </w:tcPr>
          <w:p w14:paraId="2B46FA4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37" w:type="pct"/>
            <w:vAlign w:val="bottom"/>
          </w:tcPr>
          <w:p w14:paraId="5CFCD40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7" w:type="pct"/>
            <w:vAlign w:val="bottom"/>
          </w:tcPr>
          <w:p w14:paraId="6A5F070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54" w:type="pct"/>
            <w:vAlign w:val="bottom"/>
          </w:tcPr>
          <w:p w14:paraId="5A9C91D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502" w:type="pct"/>
            <w:vAlign w:val="bottom"/>
          </w:tcPr>
          <w:p w14:paraId="4394F00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307" w:type="pct"/>
            <w:vAlign w:val="bottom"/>
          </w:tcPr>
          <w:p w14:paraId="43CA0CF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8</w:t>
            </w:r>
          </w:p>
        </w:tc>
        <w:tc>
          <w:tcPr>
            <w:tcW w:w="513" w:type="pct"/>
            <w:vAlign w:val="bottom"/>
          </w:tcPr>
          <w:p w14:paraId="396075A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507" w:type="pct"/>
            <w:vAlign w:val="bottom"/>
          </w:tcPr>
          <w:p w14:paraId="448EBFF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4</w:t>
            </w:r>
          </w:p>
        </w:tc>
      </w:tr>
      <w:tr w:rsidR="00C12F87" w:rsidRPr="0049749E" w14:paraId="3F882DA9" w14:textId="77777777">
        <w:trPr>
          <w:trHeight w:val="300"/>
        </w:trPr>
        <w:tc>
          <w:tcPr>
            <w:tcW w:w="866" w:type="pct"/>
            <w:vAlign w:val="bottom"/>
          </w:tcPr>
          <w:p w14:paraId="4271AE1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AUSTRIA</w:t>
            </w:r>
          </w:p>
        </w:tc>
        <w:tc>
          <w:tcPr>
            <w:tcW w:w="448" w:type="pct"/>
            <w:vAlign w:val="bottom"/>
          </w:tcPr>
          <w:p w14:paraId="1E2FC2D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34" w:type="pct"/>
            <w:vAlign w:val="bottom"/>
          </w:tcPr>
          <w:p w14:paraId="2952142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296" w:type="pct"/>
            <w:vAlign w:val="bottom"/>
          </w:tcPr>
          <w:p w14:paraId="4CDB43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37" w:type="pct"/>
            <w:vAlign w:val="bottom"/>
          </w:tcPr>
          <w:p w14:paraId="12B4B0B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7" w:type="pct"/>
            <w:vAlign w:val="bottom"/>
          </w:tcPr>
          <w:p w14:paraId="38EC131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54" w:type="pct"/>
            <w:vAlign w:val="bottom"/>
          </w:tcPr>
          <w:p w14:paraId="53A5B63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502" w:type="pct"/>
            <w:vAlign w:val="bottom"/>
          </w:tcPr>
          <w:p w14:paraId="174D54A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8</w:t>
            </w:r>
          </w:p>
        </w:tc>
        <w:tc>
          <w:tcPr>
            <w:tcW w:w="307" w:type="pct"/>
            <w:vAlign w:val="bottom"/>
          </w:tcPr>
          <w:p w14:paraId="0CB51BE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8</w:t>
            </w:r>
          </w:p>
        </w:tc>
        <w:tc>
          <w:tcPr>
            <w:tcW w:w="513" w:type="pct"/>
            <w:vAlign w:val="bottom"/>
          </w:tcPr>
          <w:p w14:paraId="1AFC3E3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507" w:type="pct"/>
            <w:vAlign w:val="bottom"/>
          </w:tcPr>
          <w:p w14:paraId="59EBA0E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8</w:t>
            </w:r>
          </w:p>
        </w:tc>
      </w:tr>
      <w:tr w:rsidR="00C12F87" w:rsidRPr="0049749E" w14:paraId="6BC98793" w14:textId="77777777">
        <w:trPr>
          <w:trHeight w:val="300"/>
        </w:trPr>
        <w:tc>
          <w:tcPr>
            <w:tcW w:w="866" w:type="pct"/>
            <w:vAlign w:val="bottom"/>
          </w:tcPr>
          <w:p w14:paraId="664C76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DENMARK</w:t>
            </w:r>
          </w:p>
        </w:tc>
        <w:tc>
          <w:tcPr>
            <w:tcW w:w="448" w:type="pct"/>
            <w:vAlign w:val="bottom"/>
          </w:tcPr>
          <w:p w14:paraId="1E62390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34" w:type="pct"/>
            <w:vAlign w:val="bottom"/>
          </w:tcPr>
          <w:p w14:paraId="393223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04</w:t>
            </w:r>
          </w:p>
        </w:tc>
        <w:tc>
          <w:tcPr>
            <w:tcW w:w="296" w:type="pct"/>
            <w:vAlign w:val="bottom"/>
          </w:tcPr>
          <w:p w14:paraId="537FFF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337" w:type="pct"/>
            <w:vAlign w:val="bottom"/>
          </w:tcPr>
          <w:p w14:paraId="707CD81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7" w:type="pct"/>
            <w:vAlign w:val="bottom"/>
          </w:tcPr>
          <w:p w14:paraId="007A9F7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254" w:type="pct"/>
            <w:vAlign w:val="bottom"/>
          </w:tcPr>
          <w:p w14:paraId="7B4503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502" w:type="pct"/>
            <w:vAlign w:val="bottom"/>
          </w:tcPr>
          <w:p w14:paraId="219BB3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9</w:t>
            </w:r>
          </w:p>
        </w:tc>
        <w:tc>
          <w:tcPr>
            <w:tcW w:w="307" w:type="pct"/>
            <w:vAlign w:val="bottom"/>
          </w:tcPr>
          <w:p w14:paraId="6D4512A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513" w:type="pct"/>
            <w:vAlign w:val="bottom"/>
          </w:tcPr>
          <w:p w14:paraId="0DE95B0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7</w:t>
            </w:r>
          </w:p>
        </w:tc>
        <w:tc>
          <w:tcPr>
            <w:tcW w:w="507" w:type="pct"/>
            <w:vAlign w:val="bottom"/>
          </w:tcPr>
          <w:p w14:paraId="4C54C9A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</w:tr>
    </w:tbl>
    <w:p w14:paraId="2D63062B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49749E">
        <w:rPr>
          <w:rFonts w:cs="Times New Roman"/>
          <w:szCs w:val="24"/>
        </w:rPr>
        <w:t xml:space="preserve">Note(s): Articles: Publications of Corresponding Authors only. Freq: </w:t>
      </w:r>
      <w:proofErr w:type="spellStart"/>
      <w:r w:rsidRPr="0049749E">
        <w:rPr>
          <w:rFonts w:cs="Times New Roman"/>
          <w:szCs w:val="24"/>
        </w:rPr>
        <w:t>Frequence</w:t>
      </w:r>
      <w:proofErr w:type="spellEnd"/>
      <w:r w:rsidRPr="0049749E">
        <w:rPr>
          <w:rFonts w:cs="Times New Roman"/>
          <w:szCs w:val="24"/>
        </w:rPr>
        <w:t xml:space="preserve"> of Total Publications. </w:t>
      </w:r>
      <w:proofErr w:type="spellStart"/>
      <w:r w:rsidRPr="0049749E">
        <w:rPr>
          <w:rFonts w:cs="Times New Roman"/>
          <w:szCs w:val="24"/>
        </w:rPr>
        <w:t>MCP_Ratio</w:t>
      </w:r>
      <w:proofErr w:type="spellEnd"/>
      <w:r w:rsidRPr="0049749E">
        <w:rPr>
          <w:rFonts w:cs="Times New Roman"/>
          <w:szCs w:val="24"/>
        </w:rPr>
        <w:t xml:space="preserve">: Proportion of Multiple Country Publications. TP: Total Publications. </w:t>
      </w:r>
      <w:proofErr w:type="spellStart"/>
      <w:r w:rsidRPr="0049749E">
        <w:rPr>
          <w:rFonts w:cs="Times New Roman"/>
          <w:szCs w:val="24"/>
        </w:rPr>
        <w:t>TP_rank</w:t>
      </w:r>
      <w:proofErr w:type="spellEnd"/>
      <w:r w:rsidRPr="0049749E">
        <w:rPr>
          <w:rFonts w:cs="Times New Roman"/>
          <w:szCs w:val="24"/>
        </w:rPr>
        <w:t xml:space="preserve">: Rank of Total Publications. TC: Total Citations. </w:t>
      </w:r>
      <w:proofErr w:type="spellStart"/>
      <w:r w:rsidRPr="0049749E">
        <w:rPr>
          <w:rFonts w:cs="Times New Roman"/>
          <w:szCs w:val="24"/>
        </w:rPr>
        <w:t>TC_rank</w:t>
      </w:r>
      <w:proofErr w:type="spellEnd"/>
      <w:r w:rsidRPr="0049749E">
        <w:rPr>
          <w:rFonts w:cs="Times New Roman"/>
          <w:szCs w:val="24"/>
        </w:rPr>
        <w:t>: Rank of Total Citations. Average Citations: The average number of citations per publication.</w:t>
      </w:r>
    </w:p>
    <w:p w14:paraId="4AF06B86" w14:textId="77777777" w:rsidR="00C12F87" w:rsidRPr="0049749E" w:rsidRDefault="00C12F87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0459CD99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Cs/>
          <w:szCs w:val="24"/>
        </w:rPr>
        <w:br w:type="page"/>
      </w:r>
      <w:r w:rsidRPr="0049749E">
        <w:rPr>
          <w:rFonts w:cs="Times New Roman"/>
          <w:b/>
          <w:szCs w:val="24"/>
        </w:rPr>
        <w:lastRenderedPageBreak/>
        <w:t>Table S6.</w:t>
      </w:r>
      <w:r w:rsidRPr="0049749E">
        <w:rPr>
          <w:rFonts w:cs="Times New Roman"/>
          <w:bCs/>
          <w:szCs w:val="24"/>
        </w:rPr>
        <w:t xml:space="preserve"> </w:t>
      </w:r>
      <w:r w:rsidRPr="0049749E">
        <w:rPr>
          <w:rFonts w:cs="Times New Roman"/>
          <w:b/>
          <w:bCs/>
          <w:szCs w:val="24"/>
        </w:rPr>
        <w:t xml:space="preserve">Publication and citation profiles of leading countries in </w:t>
      </w:r>
      <w:r w:rsidRPr="0049749E">
        <w:rPr>
          <w:rFonts w:eastAsia="Microsoft YaHei" w:cs="Times New Roman"/>
          <w:b/>
          <w:szCs w:val="24"/>
        </w:rPr>
        <w:t>Scop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837"/>
        <w:gridCol w:w="635"/>
        <w:gridCol w:w="568"/>
        <w:gridCol w:w="640"/>
        <w:gridCol w:w="1168"/>
        <w:gridCol w:w="495"/>
        <w:gridCol w:w="931"/>
        <w:gridCol w:w="588"/>
        <w:gridCol w:w="951"/>
        <w:gridCol w:w="941"/>
      </w:tblGrid>
      <w:tr w:rsidR="00C12F87" w:rsidRPr="0049749E" w14:paraId="7876AF70" w14:textId="77777777">
        <w:trPr>
          <w:trHeight w:val="570"/>
        </w:trPr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043118D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6A93853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Articles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3869776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Freq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11672A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SCP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539280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MCP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4CC1EA6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MCP_Ratio</w:t>
            </w:r>
            <w:proofErr w:type="spellEnd"/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4649C1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168722D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_rank</w:t>
            </w:r>
            <w:proofErr w:type="spellEnd"/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595173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4B92E6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_rank</w:t>
            </w:r>
            <w:proofErr w:type="spellEnd"/>
          </w:p>
        </w:tc>
        <w:tc>
          <w:tcPr>
            <w:tcW w:w="843" w:type="pct"/>
            <w:tcBorders>
              <w:bottom w:val="single" w:sz="4" w:space="0" w:color="auto"/>
            </w:tcBorders>
            <w:vAlign w:val="center"/>
          </w:tcPr>
          <w:p w14:paraId="6F35A7E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b/>
                <w:bCs/>
                <w:color w:val="000000"/>
                <w:kern w:val="0"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Average Citations</w:t>
            </w:r>
          </w:p>
        </w:tc>
      </w:tr>
      <w:tr w:rsidR="00C12F87" w:rsidRPr="0049749E" w14:paraId="5B4023EE" w14:textId="77777777">
        <w:trPr>
          <w:trHeight w:val="300"/>
        </w:trPr>
        <w:tc>
          <w:tcPr>
            <w:tcW w:w="679" w:type="pct"/>
            <w:tcBorders>
              <w:top w:val="single" w:sz="4" w:space="0" w:color="auto"/>
              <w:bottom w:val="nil"/>
            </w:tcBorders>
            <w:vAlign w:val="bottom"/>
          </w:tcPr>
          <w:p w14:paraId="7C35652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27777B8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6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bottom"/>
          </w:tcPr>
          <w:p w14:paraId="2DCB31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06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bottom"/>
          </w:tcPr>
          <w:p w14:paraId="672E49F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8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vAlign w:val="bottom"/>
          </w:tcPr>
          <w:p w14:paraId="75D81BA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bottom"/>
          </w:tcPr>
          <w:p w14:paraId="7EAB070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43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vAlign w:val="bottom"/>
          </w:tcPr>
          <w:p w14:paraId="023A6EF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1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bottom"/>
          </w:tcPr>
          <w:p w14:paraId="16BED8B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vAlign w:val="bottom"/>
          </w:tcPr>
          <w:p w14:paraId="328C8AB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91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bottom"/>
          </w:tcPr>
          <w:p w14:paraId="54B1B19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bottom"/>
          </w:tcPr>
          <w:p w14:paraId="3FF5FEE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.7</w:t>
            </w:r>
          </w:p>
        </w:tc>
      </w:tr>
      <w:tr w:rsidR="00C12F87" w:rsidRPr="0049749E" w14:paraId="30611ACF" w14:textId="77777777">
        <w:trPr>
          <w:trHeight w:val="300"/>
        </w:trPr>
        <w:tc>
          <w:tcPr>
            <w:tcW w:w="679" w:type="pct"/>
            <w:tcBorders>
              <w:top w:val="nil"/>
            </w:tcBorders>
            <w:vAlign w:val="bottom"/>
          </w:tcPr>
          <w:p w14:paraId="46AF36A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USA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4AD092A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8</w:t>
            </w: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3E97501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76</w:t>
            </w:r>
          </w:p>
        </w:tc>
        <w:tc>
          <w:tcPr>
            <w:tcW w:w="285" w:type="pct"/>
            <w:tcBorders>
              <w:top w:val="nil"/>
            </w:tcBorders>
            <w:vAlign w:val="bottom"/>
          </w:tcPr>
          <w:p w14:paraId="4DE91F8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1</w:t>
            </w:r>
          </w:p>
        </w:tc>
        <w:tc>
          <w:tcPr>
            <w:tcW w:w="323" w:type="pct"/>
            <w:tcBorders>
              <w:top w:val="nil"/>
            </w:tcBorders>
            <w:vAlign w:val="bottom"/>
          </w:tcPr>
          <w:p w14:paraId="036B8AB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599" w:type="pct"/>
            <w:tcBorders>
              <w:top w:val="nil"/>
            </w:tcBorders>
            <w:vAlign w:val="bottom"/>
          </w:tcPr>
          <w:p w14:paraId="4FB433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54</w:t>
            </w:r>
          </w:p>
        </w:tc>
        <w:tc>
          <w:tcPr>
            <w:tcW w:w="253" w:type="pct"/>
            <w:tcBorders>
              <w:top w:val="nil"/>
            </w:tcBorders>
            <w:vAlign w:val="bottom"/>
          </w:tcPr>
          <w:p w14:paraId="4F18D93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05</w:t>
            </w:r>
          </w:p>
        </w:tc>
        <w:tc>
          <w:tcPr>
            <w:tcW w:w="474" w:type="pct"/>
            <w:tcBorders>
              <w:top w:val="nil"/>
            </w:tcBorders>
            <w:vAlign w:val="bottom"/>
          </w:tcPr>
          <w:p w14:paraId="0750EC7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04" w:type="pct"/>
            <w:tcBorders>
              <w:top w:val="nil"/>
            </w:tcBorders>
            <w:vAlign w:val="bottom"/>
          </w:tcPr>
          <w:p w14:paraId="468D606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123</w:t>
            </w:r>
          </w:p>
        </w:tc>
        <w:tc>
          <w:tcPr>
            <w:tcW w:w="485" w:type="pct"/>
            <w:tcBorders>
              <w:top w:val="nil"/>
            </w:tcBorders>
            <w:vAlign w:val="bottom"/>
          </w:tcPr>
          <w:p w14:paraId="38B77B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</w:tcBorders>
            <w:vAlign w:val="bottom"/>
          </w:tcPr>
          <w:p w14:paraId="7215260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5.1</w:t>
            </w:r>
          </w:p>
        </w:tc>
      </w:tr>
      <w:tr w:rsidR="00C12F87" w:rsidRPr="0049749E" w14:paraId="2C3EE707" w14:textId="77777777">
        <w:trPr>
          <w:trHeight w:val="300"/>
        </w:trPr>
        <w:tc>
          <w:tcPr>
            <w:tcW w:w="679" w:type="pct"/>
            <w:vAlign w:val="bottom"/>
          </w:tcPr>
          <w:p w14:paraId="184E54A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JAPAN</w:t>
            </w:r>
          </w:p>
        </w:tc>
        <w:tc>
          <w:tcPr>
            <w:tcW w:w="425" w:type="pct"/>
            <w:vAlign w:val="bottom"/>
          </w:tcPr>
          <w:p w14:paraId="1011B81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2</w:t>
            </w:r>
          </w:p>
        </w:tc>
        <w:tc>
          <w:tcPr>
            <w:tcW w:w="330" w:type="pct"/>
            <w:vAlign w:val="bottom"/>
          </w:tcPr>
          <w:p w14:paraId="12D06A7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81</w:t>
            </w:r>
          </w:p>
        </w:tc>
        <w:tc>
          <w:tcPr>
            <w:tcW w:w="285" w:type="pct"/>
            <w:vAlign w:val="bottom"/>
          </w:tcPr>
          <w:p w14:paraId="6091AA8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323" w:type="pct"/>
            <w:vAlign w:val="bottom"/>
          </w:tcPr>
          <w:p w14:paraId="4F47DF9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599" w:type="pct"/>
            <w:vAlign w:val="bottom"/>
          </w:tcPr>
          <w:p w14:paraId="1358DEC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73</w:t>
            </w:r>
          </w:p>
        </w:tc>
        <w:tc>
          <w:tcPr>
            <w:tcW w:w="253" w:type="pct"/>
            <w:vAlign w:val="bottom"/>
          </w:tcPr>
          <w:p w14:paraId="536719A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3</w:t>
            </w:r>
          </w:p>
        </w:tc>
        <w:tc>
          <w:tcPr>
            <w:tcW w:w="474" w:type="pct"/>
            <w:vAlign w:val="bottom"/>
          </w:tcPr>
          <w:p w14:paraId="354F558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04" w:type="pct"/>
            <w:vAlign w:val="bottom"/>
          </w:tcPr>
          <w:p w14:paraId="3F91420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95</w:t>
            </w:r>
          </w:p>
        </w:tc>
        <w:tc>
          <w:tcPr>
            <w:tcW w:w="485" w:type="pct"/>
            <w:vAlign w:val="bottom"/>
          </w:tcPr>
          <w:p w14:paraId="429E2D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843" w:type="pct"/>
            <w:vAlign w:val="bottom"/>
          </w:tcPr>
          <w:p w14:paraId="493FB63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1.6</w:t>
            </w:r>
          </w:p>
        </w:tc>
      </w:tr>
      <w:tr w:rsidR="00C12F87" w:rsidRPr="0049749E" w14:paraId="06FCC7EE" w14:textId="77777777">
        <w:trPr>
          <w:trHeight w:val="300"/>
        </w:trPr>
        <w:tc>
          <w:tcPr>
            <w:tcW w:w="679" w:type="pct"/>
            <w:vAlign w:val="bottom"/>
          </w:tcPr>
          <w:p w14:paraId="0431B91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425" w:type="pct"/>
            <w:vAlign w:val="bottom"/>
          </w:tcPr>
          <w:p w14:paraId="0297182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30" w:type="pct"/>
            <w:vAlign w:val="bottom"/>
          </w:tcPr>
          <w:p w14:paraId="7987483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51</w:t>
            </w:r>
          </w:p>
        </w:tc>
        <w:tc>
          <w:tcPr>
            <w:tcW w:w="285" w:type="pct"/>
            <w:vAlign w:val="bottom"/>
          </w:tcPr>
          <w:p w14:paraId="55EB60D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23" w:type="pct"/>
            <w:vAlign w:val="bottom"/>
          </w:tcPr>
          <w:p w14:paraId="41EE313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69E36F3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43</w:t>
            </w:r>
          </w:p>
        </w:tc>
        <w:tc>
          <w:tcPr>
            <w:tcW w:w="253" w:type="pct"/>
            <w:vAlign w:val="bottom"/>
          </w:tcPr>
          <w:p w14:paraId="552E4F1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4</w:t>
            </w:r>
          </w:p>
        </w:tc>
        <w:tc>
          <w:tcPr>
            <w:tcW w:w="474" w:type="pct"/>
            <w:vAlign w:val="bottom"/>
          </w:tcPr>
          <w:p w14:paraId="6C9D3BC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04" w:type="pct"/>
            <w:vAlign w:val="bottom"/>
          </w:tcPr>
          <w:p w14:paraId="670C6A3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83</w:t>
            </w:r>
          </w:p>
        </w:tc>
        <w:tc>
          <w:tcPr>
            <w:tcW w:w="485" w:type="pct"/>
            <w:vAlign w:val="bottom"/>
          </w:tcPr>
          <w:p w14:paraId="625376C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843" w:type="pct"/>
            <w:vAlign w:val="bottom"/>
          </w:tcPr>
          <w:p w14:paraId="36FF9B7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4.5</w:t>
            </w:r>
          </w:p>
        </w:tc>
      </w:tr>
      <w:tr w:rsidR="00C12F87" w:rsidRPr="0049749E" w14:paraId="3BA6F018" w14:textId="77777777">
        <w:trPr>
          <w:trHeight w:val="300"/>
        </w:trPr>
        <w:tc>
          <w:tcPr>
            <w:tcW w:w="679" w:type="pct"/>
            <w:vAlign w:val="bottom"/>
          </w:tcPr>
          <w:p w14:paraId="2A8EADC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UK</w:t>
            </w:r>
          </w:p>
        </w:tc>
        <w:tc>
          <w:tcPr>
            <w:tcW w:w="425" w:type="pct"/>
            <w:vAlign w:val="bottom"/>
          </w:tcPr>
          <w:p w14:paraId="3EAEA87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30" w:type="pct"/>
            <w:vAlign w:val="bottom"/>
          </w:tcPr>
          <w:p w14:paraId="4D81443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48</w:t>
            </w:r>
          </w:p>
        </w:tc>
        <w:tc>
          <w:tcPr>
            <w:tcW w:w="285" w:type="pct"/>
            <w:vAlign w:val="bottom"/>
          </w:tcPr>
          <w:p w14:paraId="7322657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23" w:type="pct"/>
            <w:vAlign w:val="bottom"/>
          </w:tcPr>
          <w:p w14:paraId="099B79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2C95981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154</w:t>
            </w:r>
          </w:p>
        </w:tc>
        <w:tc>
          <w:tcPr>
            <w:tcW w:w="253" w:type="pct"/>
            <w:vAlign w:val="bottom"/>
          </w:tcPr>
          <w:p w14:paraId="01F951B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1</w:t>
            </w:r>
          </w:p>
        </w:tc>
        <w:tc>
          <w:tcPr>
            <w:tcW w:w="474" w:type="pct"/>
            <w:vAlign w:val="bottom"/>
          </w:tcPr>
          <w:p w14:paraId="54C1011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04" w:type="pct"/>
            <w:vAlign w:val="bottom"/>
          </w:tcPr>
          <w:p w14:paraId="0B53DC3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3</w:t>
            </w:r>
          </w:p>
        </w:tc>
        <w:tc>
          <w:tcPr>
            <w:tcW w:w="485" w:type="pct"/>
            <w:vAlign w:val="bottom"/>
          </w:tcPr>
          <w:p w14:paraId="2B3453C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843" w:type="pct"/>
            <w:vAlign w:val="bottom"/>
          </w:tcPr>
          <w:p w14:paraId="117E76F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.6</w:t>
            </w:r>
          </w:p>
        </w:tc>
      </w:tr>
      <w:tr w:rsidR="00C12F87" w:rsidRPr="0049749E" w14:paraId="5333CE35" w14:textId="77777777">
        <w:trPr>
          <w:trHeight w:val="300"/>
        </w:trPr>
        <w:tc>
          <w:tcPr>
            <w:tcW w:w="679" w:type="pct"/>
            <w:vAlign w:val="bottom"/>
          </w:tcPr>
          <w:p w14:paraId="0E55A70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TALY</w:t>
            </w:r>
          </w:p>
        </w:tc>
        <w:tc>
          <w:tcPr>
            <w:tcW w:w="425" w:type="pct"/>
            <w:vAlign w:val="bottom"/>
          </w:tcPr>
          <w:p w14:paraId="06F691D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30" w:type="pct"/>
            <w:vAlign w:val="bottom"/>
          </w:tcPr>
          <w:p w14:paraId="3C46939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37</w:t>
            </w:r>
          </w:p>
        </w:tc>
        <w:tc>
          <w:tcPr>
            <w:tcW w:w="285" w:type="pct"/>
            <w:vAlign w:val="bottom"/>
          </w:tcPr>
          <w:p w14:paraId="7A98EC8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323" w:type="pct"/>
            <w:vAlign w:val="bottom"/>
          </w:tcPr>
          <w:p w14:paraId="57B808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4A2E25D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</w:t>
            </w:r>
          </w:p>
        </w:tc>
        <w:tc>
          <w:tcPr>
            <w:tcW w:w="253" w:type="pct"/>
            <w:vAlign w:val="bottom"/>
          </w:tcPr>
          <w:p w14:paraId="676F015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3</w:t>
            </w:r>
          </w:p>
        </w:tc>
        <w:tc>
          <w:tcPr>
            <w:tcW w:w="474" w:type="pct"/>
            <w:vAlign w:val="bottom"/>
          </w:tcPr>
          <w:p w14:paraId="2893956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304" w:type="pct"/>
            <w:vAlign w:val="bottom"/>
          </w:tcPr>
          <w:p w14:paraId="40D7D46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34</w:t>
            </w:r>
          </w:p>
        </w:tc>
        <w:tc>
          <w:tcPr>
            <w:tcW w:w="485" w:type="pct"/>
            <w:vAlign w:val="bottom"/>
          </w:tcPr>
          <w:p w14:paraId="32FD606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843" w:type="pct"/>
            <w:vAlign w:val="bottom"/>
          </w:tcPr>
          <w:p w14:paraId="3D67D3C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3.4</w:t>
            </w:r>
          </w:p>
        </w:tc>
      </w:tr>
      <w:tr w:rsidR="00C12F87" w:rsidRPr="0049749E" w14:paraId="2F722B3E" w14:textId="77777777">
        <w:trPr>
          <w:trHeight w:val="300"/>
        </w:trPr>
        <w:tc>
          <w:tcPr>
            <w:tcW w:w="679" w:type="pct"/>
            <w:vAlign w:val="bottom"/>
          </w:tcPr>
          <w:p w14:paraId="057AB67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NDIA</w:t>
            </w:r>
          </w:p>
        </w:tc>
        <w:tc>
          <w:tcPr>
            <w:tcW w:w="425" w:type="pct"/>
            <w:vAlign w:val="bottom"/>
          </w:tcPr>
          <w:p w14:paraId="4FB6228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330" w:type="pct"/>
            <w:vAlign w:val="bottom"/>
          </w:tcPr>
          <w:p w14:paraId="1957A38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33</w:t>
            </w:r>
          </w:p>
        </w:tc>
        <w:tc>
          <w:tcPr>
            <w:tcW w:w="285" w:type="pct"/>
            <w:vAlign w:val="bottom"/>
          </w:tcPr>
          <w:p w14:paraId="522A6AD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23" w:type="pct"/>
            <w:vAlign w:val="bottom"/>
          </w:tcPr>
          <w:p w14:paraId="40523F7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2E59348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22</w:t>
            </w:r>
          </w:p>
        </w:tc>
        <w:tc>
          <w:tcPr>
            <w:tcW w:w="253" w:type="pct"/>
            <w:vAlign w:val="bottom"/>
          </w:tcPr>
          <w:p w14:paraId="2F422F9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6</w:t>
            </w:r>
          </w:p>
        </w:tc>
        <w:tc>
          <w:tcPr>
            <w:tcW w:w="474" w:type="pct"/>
            <w:vAlign w:val="bottom"/>
          </w:tcPr>
          <w:p w14:paraId="19294F7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304" w:type="pct"/>
            <w:vAlign w:val="bottom"/>
          </w:tcPr>
          <w:p w14:paraId="60DA28E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9</w:t>
            </w:r>
          </w:p>
        </w:tc>
        <w:tc>
          <w:tcPr>
            <w:tcW w:w="485" w:type="pct"/>
            <w:vAlign w:val="bottom"/>
          </w:tcPr>
          <w:p w14:paraId="2C5FE0E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843" w:type="pct"/>
            <w:vAlign w:val="bottom"/>
          </w:tcPr>
          <w:p w14:paraId="75433C6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6.6</w:t>
            </w:r>
          </w:p>
        </w:tc>
      </w:tr>
      <w:tr w:rsidR="00C12F87" w:rsidRPr="0049749E" w14:paraId="3619AFDD" w14:textId="77777777">
        <w:trPr>
          <w:trHeight w:val="300"/>
        </w:trPr>
        <w:tc>
          <w:tcPr>
            <w:tcW w:w="679" w:type="pct"/>
            <w:vAlign w:val="bottom"/>
          </w:tcPr>
          <w:p w14:paraId="49F1B6E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SWEDEN</w:t>
            </w:r>
          </w:p>
        </w:tc>
        <w:tc>
          <w:tcPr>
            <w:tcW w:w="425" w:type="pct"/>
            <w:vAlign w:val="bottom"/>
          </w:tcPr>
          <w:p w14:paraId="59036DE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30" w:type="pct"/>
            <w:vAlign w:val="bottom"/>
          </w:tcPr>
          <w:p w14:paraId="739CF00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26</w:t>
            </w:r>
          </w:p>
        </w:tc>
        <w:tc>
          <w:tcPr>
            <w:tcW w:w="285" w:type="pct"/>
            <w:vAlign w:val="bottom"/>
          </w:tcPr>
          <w:p w14:paraId="66B1B2C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23" w:type="pct"/>
            <w:vAlign w:val="bottom"/>
          </w:tcPr>
          <w:p w14:paraId="4A23918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599" w:type="pct"/>
            <w:vAlign w:val="bottom"/>
          </w:tcPr>
          <w:p w14:paraId="51927B6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29</w:t>
            </w:r>
          </w:p>
        </w:tc>
        <w:tc>
          <w:tcPr>
            <w:tcW w:w="253" w:type="pct"/>
            <w:vAlign w:val="bottom"/>
          </w:tcPr>
          <w:p w14:paraId="7B93E67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0</w:t>
            </w:r>
          </w:p>
        </w:tc>
        <w:tc>
          <w:tcPr>
            <w:tcW w:w="474" w:type="pct"/>
            <w:vAlign w:val="bottom"/>
          </w:tcPr>
          <w:p w14:paraId="73FD663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304" w:type="pct"/>
            <w:vAlign w:val="bottom"/>
          </w:tcPr>
          <w:p w14:paraId="5B46C63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9</w:t>
            </w:r>
          </w:p>
        </w:tc>
        <w:tc>
          <w:tcPr>
            <w:tcW w:w="485" w:type="pct"/>
            <w:vAlign w:val="bottom"/>
          </w:tcPr>
          <w:p w14:paraId="452EE00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843" w:type="pct"/>
            <w:vAlign w:val="bottom"/>
          </w:tcPr>
          <w:p w14:paraId="32565C2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.9</w:t>
            </w:r>
          </w:p>
        </w:tc>
      </w:tr>
      <w:tr w:rsidR="00C12F87" w:rsidRPr="0049749E" w14:paraId="65D6E76F" w14:textId="77777777">
        <w:trPr>
          <w:trHeight w:val="300"/>
        </w:trPr>
        <w:tc>
          <w:tcPr>
            <w:tcW w:w="679" w:type="pct"/>
            <w:vAlign w:val="bottom"/>
          </w:tcPr>
          <w:p w14:paraId="127C828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GERMANY</w:t>
            </w:r>
          </w:p>
        </w:tc>
        <w:tc>
          <w:tcPr>
            <w:tcW w:w="425" w:type="pct"/>
            <w:vAlign w:val="bottom"/>
          </w:tcPr>
          <w:p w14:paraId="4DA78B2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30" w:type="pct"/>
            <w:vAlign w:val="bottom"/>
          </w:tcPr>
          <w:p w14:paraId="2F92D79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22</w:t>
            </w:r>
          </w:p>
        </w:tc>
        <w:tc>
          <w:tcPr>
            <w:tcW w:w="285" w:type="pct"/>
            <w:vAlign w:val="bottom"/>
          </w:tcPr>
          <w:p w14:paraId="2F64EBE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23" w:type="pct"/>
            <w:vAlign w:val="bottom"/>
          </w:tcPr>
          <w:p w14:paraId="4DBB046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599" w:type="pct"/>
            <w:vAlign w:val="bottom"/>
          </w:tcPr>
          <w:p w14:paraId="1AA4336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28544C9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7</w:t>
            </w:r>
          </w:p>
        </w:tc>
        <w:tc>
          <w:tcPr>
            <w:tcW w:w="474" w:type="pct"/>
            <w:vAlign w:val="bottom"/>
          </w:tcPr>
          <w:p w14:paraId="450BC8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304" w:type="pct"/>
            <w:vAlign w:val="bottom"/>
          </w:tcPr>
          <w:p w14:paraId="702608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0</w:t>
            </w:r>
          </w:p>
        </w:tc>
        <w:tc>
          <w:tcPr>
            <w:tcW w:w="485" w:type="pct"/>
            <w:vAlign w:val="bottom"/>
          </w:tcPr>
          <w:p w14:paraId="7E2C68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843" w:type="pct"/>
            <w:vAlign w:val="bottom"/>
          </w:tcPr>
          <w:p w14:paraId="08B6BF5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.3</w:t>
            </w:r>
          </w:p>
        </w:tc>
      </w:tr>
      <w:tr w:rsidR="00C12F87" w:rsidRPr="0049749E" w14:paraId="479CC221" w14:textId="77777777">
        <w:trPr>
          <w:trHeight w:val="300"/>
        </w:trPr>
        <w:tc>
          <w:tcPr>
            <w:tcW w:w="679" w:type="pct"/>
            <w:vAlign w:val="bottom"/>
          </w:tcPr>
          <w:p w14:paraId="0079791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SPAIN</w:t>
            </w:r>
          </w:p>
        </w:tc>
        <w:tc>
          <w:tcPr>
            <w:tcW w:w="425" w:type="pct"/>
            <w:vAlign w:val="bottom"/>
          </w:tcPr>
          <w:p w14:paraId="4F26890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30" w:type="pct"/>
            <w:vAlign w:val="bottom"/>
          </w:tcPr>
          <w:p w14:paraId="14636AB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22</w:t>
            </w:r>
          </w:p>
        </w:tc>
        <w:tc>
          <w:tcPr>
            <w:tcW w:w="285" w:type="pct"/>
            <w:vAlign w:val="bottom"/>
          </w:tcPr>
          <w:p w14:paraId="4501FB5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23" w:type="pct"/>
            <w:vAlign w:val="bottom"/>
          </w:tcPr>
          <w:p w14:paraId="78144B6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599" w:type="pct"/>
            <w:vAlign w:val="bottom"/>
          </w:tcPr>
          <w:p w14:paraId="3D9D0E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4D4D8F6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0</w:t>
            </w:r>
          </w:p>
        </w:tc>
        <w:tc>
          <w:tcPr>
            <w:tcW w:w="474" w:type="pct"/>
            <w:vAlign w:val="bottom"/>
          </w:tcPr>
          <w:p w14:paraId="338481A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304" w:type="pct"/>
            <w:vAlign w:val="bottom"/>
          </w:tcPr>
          <w:p w14:paraId="7D6F6FF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1</w:t>
            </w:r>
          </w:p>
        </w:tc>
        <w:tc>
          <w:tcPr>
            <w:tcW w:w="485" w:type="pct"/>
            <w:vAlign w:val="bottom"/>
          </w:tcPr>
          <w:p w14:paraId="372801D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843" w:type="pct"/>
            <w:vAlign w:val="bottom"/>
          </w:tcPr>
          <w:p w14:paraId="14DB998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.2</w:t>
            </w:r>
          </w:p>
        </w:tc>
      </w:tr>
      <w:tr w:rsidR="00C12F87" w:rsidRPr="0049749E" w14:paraId="4EB0748D" w14:textId="77777777">
        <w:trPr>
          <w:trHeight w:val="300"/>
        </w:trPr>
        <w:tc>
          <w:tcPr>
            <w:tcW w:w="679" w:type="pct"/>
            <w:vAlign w:val="bottom"/>
          </w:tcPr>
          <w:p w14:paraId="63D044C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BRAZIL</w:t>
            </w:r>
          </w:p>
        </w:tc>
        <w:tc>
          <w:tcPr>
            <w:tcW w:w="425" w:type="pct"/>
            <w:vAlign w:val="bottom"/>
          </w:tcPr>
          <w:p w14:paraId="47EB697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30" w:type="pct"/>
            <w:vAlign w:val="bottom"/>
          </w:tcPr>
          <w:p w14:paraId="2D3B19D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8</w:t>
            </w:r>
          </w:p>
        </w:tc>
        <w:tc>
          <w:tcPr>
            <w:tcW w:w="285" w:type="pct"/>
            <w:vAlign w:val="bottom"/>
          </w:tcPr>
          <w:p w14:paraId="4F5BD5E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23" w:type="pct"/>
            <w:vAlign w:val="bottom"/>
          </w:tcPr>
          <w:p w14:paraId="1129D59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599" w:type="pct"/>
            <w:vAlign w:val="bottom"/>
          </w:tcPr>
          <w:p w14:paraId="0CF4A1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53" w:type="pct"/>
            <w:vAlign w:val="bottom"/>
          </w:tcPr>
          <w:p w14:paraId="1FE797C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8</w:t>
            </w:r>
          </w:p>
        </w:tc>
        <w:tc>
          <w:tcPr>
            <w:tcW w:w="474" w:type="pct"/>
            <w:vAlign w:val="bottom"/>
          </w:tcPr>
          <w:p w14:paraId="12B6DE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304" w:type="pct"/>
            <w:vAlign w:val="bottom"/>
          </w:tcPr>
          <w:p w14:paraId="0C90FD9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8</w:t>
            </w:r>
          </w:p>
        </w:tc>
        <w:tc>
          <w:tcPr>
            <w:tcW w:w="485" w:type="pct"/>
            <w:vAlign w:val="bottom"/>
          </w:tcPr>
          <w:p w14:paraId="315D1E8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843" w:type="pct"/>
            <w:vAlign w:val="bottom"/>
          </w:tcPr>
          <w:p w14:paraId="5C694CB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1.6</w:t>
            </w:r>
          </w:p>
        </w:tc>
      </w:tr>
      <w:tr w:rsidR="00C12F87" w:rsidRPr="0049749E" w14:paraId="4B8A8B44" w14:textId="77777777">
        <w:trPr>
          <w:trHeight w:val="300"/>
        </w:trPr>
        <w:tc>
          <w:tcPr>
            <w:tcW w:w="679" w:type="pct"/>
            <w:vAlign w:val="bottom"/>
          </w:tcPr>
          <w:p w14:paraId="627412E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ANADA</w:t>
            </w:r>
          </w:p>
        </w:tc>
        <w:tc>
          <w:tcPr>
            <w:tcW w:w="425" w:type="pct"/>
            <w:vAlign w:val="bottom"/>
          </w:tcPr>
          <w:p w14:paraId="1A06CF7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330" w:type="pct"/>
            <w:vAlign w:val="bottom"/>
          </w:tcPr>
          <w:p w14:paraId="1250BE2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8</w:t>
            </w:r>
          </w:p>
        </w:tc>
        <w:tc>
          <w:tcPr>
            <w:tcW w:w="285" w:type="pct"/>
            <w:vAlign w:val="bottom"/>
          </w:tcPr>
          <w:p w14:paraId="3E9B961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23" w:type="pct"/>
            <w:vAlign w:val="bottom"/>
          </w:tcPr>
          <w:p w14:paraId="71D8D0F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25D61FF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</w:t>
            </w:r>
          </w:p>
        </w:tc>
        <w:tc>
          <w:tcPr>
            <w:tcW w:w="253" w:type="pct"/>
            <w:vAlign w:val="bottom"/>
          </w:tcPr>
          <w:p w14:paraId="229577C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5</w:t>
            </w:r>
          </w:p>
        </w:tc>
        <w:tc>
          <w:tcPr>
            <w:tcW w:w="474" w:type="pct"/>
            <w:vAlign w:val="bottom"/>
          </w:tcPr>
          <w:p w14:paraId="5B213C2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304" w:type="pct"/>
            <w:vAlign w:val="bottom"/>
          </w:tcPr>
          <w:p w14:paraId="250E623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7</w:t>
            </w:r>
          </w:p>
        </w:tc>
        <w:tc>
          <w:tcPr>
            <w:tcW w:w="485" w:type="pct"/>
            <w:vAlign w:val="bottom"/>
          </w:tcPr>
          <w:p w14:paraId="33DB9A7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843" w:type="pct"/>
            <w:vAlign w:val="bottom"/>
          </w:tcPr>
          <w:p w14:paraId="0AC1E56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.4</w:t>
            </w:r>
          </w:p>
        </w:tc>
      </w:tr>
      <w:tr w:rsidR="00C12F87" w:rsidRPr="0049749E" w14:paraId="7B6EC2C4" w14:textId="77777777">
        <w:trPr>
          <w:trHeight w:val="300"/>
        </w:trPr>
        <w:tc>
          <w:tcPr>
            <w:tcW w:w="679" w:type="pct"/>
            <w:vAlign w:val="bottom"/>
          </w:tcPr>
          <w:p w14:paraId="1D0D8A4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HILE</w:t>
            </w:r>
          </w:p>
        </w:tc>
        <w:tc>
          <w:tcPr>
            <w:tcW w:w="425" w:type="pct"/>
            <w:vAlign w:val="bottom"/>
          </w:tcPr>
          <w:p w14:paraId="2B7F29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0" w:type="pct"/>
            <w:vAlign w:val="bottom"/>
          </w:tcPr>
          <w:p w14:paraId="48764CE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85" w:type="pct"/>
            <w:vAlign w:val="bottom"/>
          </w:tcPr>
          <w:p w14:paraId="7D71A55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0BE0EFD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4F5EFBD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09EFC8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474" w:type="pct"/>
            <w:vAlign w:val="bottom"/>
          </w:tcPr>
          <w:p w14:paraId="4EE185E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304" w:type="pct"/>
            <w:vAlign w:val="bottom"/>
          </w:tcPr>
          <w:p w14:paraId="3CDBD7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2</w:t>
            </w:r>
          </w:p>
        </w:tc>
        <w:tc>
          <w:tcPr>
            <w:tcW w:w="485" w:type="pct"/>
            <w:vAlign w:val="bottom"/>
          </w:tcPr>
          <w:p w14:paraId="58D4D9A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843" w:type="pct"/>
            <w:vAlign w:val="bottom"/>
          </w:tcPr>
          <w:p w14:paraId="78AF62D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</w:tr>
      <w:tr w:rsidR="00C12F87" w:rsidRPr="0049749E" w14:paraId="1E4AE8F1" w14:textId="77777777">
        <w:trPr>
          <w:trHeight w:val="300"/>
        </w:trPr>
        <w:tc>
          <w:tcPr>
            <w:tcW w:w="679" w:type="pct"/>
            <w:vAlign w:val="bottom"/>
          </w:tcPr>
          <w:p w14:paraId="6332C71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MALAYSIA</w:t>
            </w:r>
          </w:p>
        </w:tc>
        <w:tc>
          <w:tcPr>
            <w:tcW w:w="425" w:type="pct"/>
            <w:vAlign w:val="bottom"/>
          </w:tcPr>
          <w:p w14:paraId="2E0DDC1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0" w:type="pct"/>
            <w:vAlign w:val="bottom"/>
          </w:tcPr>
          <w:p w14:paraId="64C0FA1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85" w:type="pct"/>
            <w:vAlign w:val="bottom"/>
          </w:tcPr>
          <w:p w14:paraId="5A46B30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654FAEC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3CF0AC7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7815E09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474" w:type="pct"/>
            <w:vAlign w:val="bottom"/>
          </w:tcPr>
          <w:p w14:paraId="7A5709D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  <w:tc>
          <w:tcPr>
            <w:tcW w:w="304" w:type="pct"/>
            <w:vAlign w:val="bottom"/>
          </w:tcPr>
          <w:p w14:paraId="7821E52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485" w:type="pct"/>
            <w:vAlign w:val="bottom"/>
          </w:tcPr>
          <w:p w14:paraId="47611E3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8</w:t>
            </w:r>
          </w:p>
        </w:tc>
        <w:tc>
          <w:tcPr>
            <w:tcW w:w="843" w:type="pct"/>
            <w:vAlign w:val="bottom"/>
          </w:tcPr>
          <w:p w14:paraId="73D06F4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</w:tr>
      <w:tr w:rsidR="00C12F87" w:rsidRPr="0049749E" w14:paraId="48D3D403" w14:textId="77777777">
        <w:trPr>
          <w:trHeight w:val="300"/>
        </w:trPr>
        <w:tc>
          <w:tcPr>
            <w:tcW w:w="679" w:type="pct"/>
            <w:vAlign w:val="bottom"/>
          </w:tcPr>
          <w:p w14:paraId="3AD724B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NORWAY</w:t>
            </w:r>
          </w:p>
        </w:tc>
        <w:tc>
          <w:tcPr>
            <w:tcW w:w="425" w:type="pct"/>
            <w:vAlign w:val="bottom"/>
          </w:tcPr>
          <w:p w14:paraId="6AA85F0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0" w:type="pct"/>
            <w:vAlign w:val="bottom"/>
          </w:tcPr>
          <w:p w14:paraId="5852E55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85" w:type="pct"/>
            <w:vAlign w:val="bottom"/>
          </w:tcPr>
          <w:p w14:paraId="7F34105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0B64CBF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34F209F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447521E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474" w:type="pct"/>
            <w:vAlign w:val="bottom"/>
          </w:tcPr>
          <w:p w14:paraId="5CA22D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</w:t>
            </w:r>
          </w:p>
        </w:tc>
        <w:tc>
          <w:tcPr>
            <w:tcW w:w="304" w:type="pct"/>
            <w:vAlign w:val="bottom"/>
          </w:tcPr>
          <w:p w14:paraId="54C6C27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7</w:t>
            </w:r>
          </w:p>
        </w:tc>
        <w:tc>
          <w:tcPr>
            <w:tcW w:w="485" w:type="pct"/>
            <w:vAlign w:val="bottom"/>
          </w:tcPr>
          <w:p w14:paraId="682026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843" w:type="pct"/>
            <w:vAlign w:val="bottom"/>
          </w:tcPr>
          <w:p w14:paraId="3476B39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.8</w:t>
            </w:r>
          </w:p>
        </w:tc>
      </w:tr>
      <w:tr w:rsidR="00C12F87" w:rsidRPr="0049749E" w14:paraId="143A5D14" w14:textId="77777777">
        <w:trPr>
          <w:trHeight w:val="300"/>
        </w:trPr>
        <w:tc>
          <w:tcPr>
            <w:tcW w:w="679" w:type="pct"/>
            <w:vAlign w:val="bottom"/>
          </w:tcPr>
          <w:p w14:paraId="0179471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POLAND</w:t>
            </w:r>
          </w:p>
        </w:tc>
        <w:tc>
          <w:tcPr>
            <w:tcW w:w="425" w:type="pct"/>
            <w:vAlign w:val="bottom"/>
          </w:tcPr>
          <w:p w14:paraId="24A9FD1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330" w:type="pct"/>
            <w:vAlign w:val="bottom"/>
          </w:tcPr>
          <w:p w14:paraId="285E9E1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5</w:t>
            </w:r>
          </w:p>
        </w:tc>
        <w:tc>
          <w:tcPr>
            <w:tcW w:w="285" w:type="pct"/>
            <w:vAlign w:val="bottom"/>
          </w:tcPr>
          <w:p w14:paraId="50E2C13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261A29D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54C2EAC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54B5A27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</w:t>
            </w:r>
          </w:p>
        </w:tc>
        <w:tc>
          <w:tcPr>
            <w:tcW w:w="474" w:type="pct"/>
            <w:vAlign w:val="bottom"/>
          </w:tcPr>
          <w:p w14:paraId="5725B43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304" w:type="pct"/>
            <w:vAlign w:val="bottom"/>
          </w:tcPr>
          <w:p w14:paraId="5C7ED8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2</w:t>
            </w:r>
          </w:p>
        </w:tc>
        <w:tc>
          <w:tcPr>
            <w:tcW w:w="485" w:type="pct"/>
            <w:vAlign w:val="bottom"/>
          </w:tcPr>
          <w:p w14:paraId="094952A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  <w:tc>
          <w:tcPr>
            <w:tcW w:w="843" w:type="pct"/>
            <w:vAlign w:val="bottom"/>
          </w:tcPr>
          <w:p w14:paraId="5CF3E8E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</w:tr>
      <w:tr w:rsidR="00C12F87" w:rsidRPr="0049749E" w14:paraId="04282E3B" w14:textId="77777777">
        <w:trPr>
          <w:trHeight w:val="300"/>
        </w:trPr>
        <w:tc>
          <w:tcPr>
            <w:tcW w:w="679" w:type="pct"/>
            <w:vAlign w:val="bottom"/>
          </w:tcPr>
          <w:p w14:paraId="1E11917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AUSTRALIA</w:t>
            </w:r>
          </w:p>
        </w:tc>
        <w:tc>
          <w:tcPr>
            <w:tcW w:w="425" w:type="pct"/>
            <w:vAlign w:val="bottom"/>
          </w:tcPr>
          <w:p w14:paraId="2306943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30" w:type="pct"/>
            <w:vAlign w:val="bottom"/>
          </w:tcPr>
          <w:p w14:paraId="4E6FEF5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1</w:t>
            </w:r>
          </w:p>
        </w:tc>
        <w:tc>
          <w:tcPr>
            <w:tcW w:w="285" w:type="pct"/>
            <w:vAlign w:val="bottom"/>
          </w:tcPr>
          <w:p w14:paraId="373DF11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5E57BFD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599" w:type="pct"/>
            <w:vAlign w:val="bottom"/>
          </w:tcPr>
          <w:p w14:paraId="6766D6C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33</w:t>
            </w:r>
          </w:p>
        </w:tc>
        <w:tc>
          <w:tcPr>
            <w:tcW w:w="253" w:type="pct"/>
            <w:vAlign w:val="bottom"/>
          </w:tcPr>
          <w:p w14:paraId="6F4A2A9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74" w:type="pct"/>
            <w:vAlign w:val="bottom"/>
          </w:tcPr>
          <w:p w14:paraId="0B50D9B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3</w:t>
            </w:r>
          </w:p>
        </w:tc>
        <w:tc>
          <w:tcPr>
            <w:tcW w:w="304" w:type="pct"/>
            <w:vAlign w:val="bottom"/>
          </w:tcPr>
          <w:p w14:paraId="37BC387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4</w:t>
            </w:r>
          </w:p>
        </w:tc>
        <w:tc>
          <w:tcPr>
            <w:tcW w:w="485" w:type="pct"/>
            <w:vAlign w:val="bottom"/>
          </w:tcPr>
          <w:p w14:paraId="4ACDF20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  <w:tc>
          <w:tcPr>
            <w:tcW w:w="843" w:type="pct"/>
            <w:vAlign w:val="bottom"/>
          </w:tcPr>
          <w:p w14:paraId="59CC0D5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.3</w:t>
            </w:r>
          </w:p>
        </w:tc>
      </w:tr>
      <w:tr w:rsidR="00C12F87" w:rsidRPr="0049749E" w14:paraId="07ADB568" w14:textId="77777777">
        <w:trPr>
          <w:trHeight w:val="300"/>
        </w:trPr>
        <w:tc>
          <w:tcPr>
            <w:tcW w:w="679" w:type="pct"/>
            <w:vAlign w:val="bottom"/>
          </w:tcPr>
          <w:p w14:paraId="1482315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FRANCE</w:t>
            </w:r>
          </w:p>
        </w:tc>
        <w:tc>
          <w:tcPr>
            <w:tcW w:w="425" w:type="pct"/>
            <w:vAlign w:val="bottom"/>
          </w:tcPr>
          <w:p w14:paraId="61AB173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330" w:type="pct"/>
            <w:vAlign w:val="bottom"/>
          </w:tcPr>
          <w:p w14:paraId="7BA67F8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11</w:t>
            </w:r>
          </w:p>
        </w:tc>
        <w:tc>
          <w:tcPr>
            <w:tcW w:w="285" w:type="pct"/>
            <w:vAlign w:val="bottom"/>
          </w:tcPr>
          <w:p w14:paraId="3D785DF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23" w:type="pct"/>
            <w:vAlign w:val="bottom"/>
          </w:tcPr>
          <w:p w14:paraId="4DBA0F2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599" w:type="pct"/>
            <w:vAlign w:val="bottom"/>
          </w:tcPr>
          <w:p w14:paraId="75E4CC2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67</w:t>
            </w:r>
          </w:p>
        </w:tc>
        <w:tc>
          <w:tcPr>
            <w:tcW w:w="253" w:type="pct"/>
            <w:vAlign w:val="bottom"/>
          </w:tcPr>
          <w:p w14:paraId="65798ED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</w:t>
            </w:r>
          </w:p>
        </w:tc>
        <w:tc>
          <w:tcPr>
            <w:tcW w:w="474" w:type="pct"/>
            <w:vAlign w:val="bottom"/>
          </w:tcPr>
          <w:p w14:paraId="036AE79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  <w:tc>
          <w:tcPr>
            <w:tcW w:w="304" w:type="pct"/>
            <w:vAlign w:val="bottom"/>
          </w:tcPr>
          <w:p w14:paraId="374358E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7</w:t>
            </w:r>
          </w:p>
        </w:tc>
        <w:tc>
          <w:tcPr>
            <w:tcW w:w="485" w:type="pct"/>
            <w:vAlign w:val="bottom"/>
          </w:tcPr>
          <w:p w14:paraId="2DB5A57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4</w:t>
            </w:r>
          </w:p>
        </w:tc>
        <w:tc>
          <w:tcPr>
            <w:tcW w:w="843" w:type="pct"/>
            <w:vAlign w:val="bottom"/>
          </w:tcPr>
          <w:p w14:paraId="2C99145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</w:tr>
      <w:tr w:rsidR="00C12F87" w:rsidRPr="0049749E" w14:paraId="46198932" w14:textId="77777777">
        <w:trPr>
          <w:trHeight w:val="300"/>
        </w:trPr>
        <w:tc>
          <w:tcPr>
            <w:tcW w:w="679" w:type="pct"/>
            <w:vAlign w:val="bottom"/>
          </w:tcPr>
          <w:p w14:paraId="2E1516E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AUSTRIA</w:t>
            </w:r>
          </w:p>
        </w:tc>
        <w:tc>
          <w:tcPr>
            <w:tcW w:w="425" w:type="pct"/>
            <w:vAlign w:val="bottom"/>
          </w:tcPr>
          <w:p w14:paraId="7A1D21C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30" w:type="pct"/>
            <w:vAlign w:val="bottom"/>
          </w:tcPr>
          <w:p w14:paraId="4AA63C3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07</w:t>
            </w:r>
          </w:p>
        </w:tc>
        <w:tc>
          <w:tcPr>
            <w:tcW w:w="285" w:type="pct"/>
            <w:vAlign w:val="bottom"/>
          </w:tcPr>
          <w:p w14:paraId="6660F14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23" w:type="pct"/>
            <w:vAlign w:val="bottom"/>
          </w:tcPr>
          <w:p w14:paraId="301629A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599" w:type="pct"/>
            <w:vAlign w:val="bottom"/>
          </w:tcPr>
          <w:p w14:paraId="5D49EB1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53" w:type="pct"/>
            <w:vAlign w:val="bottom"/>
          </w:tcPr>
          <w:p w14:paraId="77CC233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74" w:type="pct"/>
            <w:vAlign w:val="bottom"/>
          </w:tcPr>
          <w:p w14:paraId="6D6F398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2</w:t>
            </w:r>
          </w:p>
        </w:tc>
        <w:tc>
          <w:tcPr>
            <w:tcW w:w="304" w:type="pct"/>
            <w:vAlign w:val="bottom"/>
          </w:tcPr>
          <w:p w14:paraId="5F0021A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0</w:t>
            </w:r>
          </w:p>
        </w:tc>
        <w:tc>
          <w:tcPr>
            <w:tcW w:w="485" w:type="pct"/>
            <w:vAlign w:val="bottom"/>
          </w:tcPr>
          <w:p w14:paraId="2317E38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</w:t>
            </w:r>
          </w:p>
        </w:tc>
        <w:tc>
          <w:tcPr>
            <w:tcW w:w="843" w:type="pct"/>
            <w:vAlign w:val="bottom"/>
          </w:tcPr>
          <w:p w14:paraId="667F8B8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</w:t>
            </w:r>
          </w:p>
        </w:tc>
      </w:tr>
      <w:tr w:rsidR="00C12F87" w:rsidRPr="0049749E" w14:paraId="62654128" w14:textId="77777777">
        <w:trPr>
          <w:trHeight w:val="300"/>
        </w:trPr>
        <w:tc>
          <w:tcPr>
            <w:tcW w:w="679" w:type="pct"/>
            <w:vAlign w:val="bottom"/>
          </w:tcPr>
          <w:p w14:paraId="5CB12F5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IRAN</w:t>
            </w:r>
          </w:p>
        </w:tc>
        <w:tc>
          <w:tcPr>
            <w:tcW w:w="425" w:type="pct"/>
            <w:vAlign w:val="bottom"/>
          </w:tcPr>
          <w:p w14:paraId="1472C15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330" w:type="pct"/>
            <w:vAlign w:val="bottom"/>
          </w:tcPr>
          <w:p w14:paraId="117066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007</w:t>
            </w:r>
          </w:p>
        </w:tc>
        <w:tc>
          <w:tcPr>
            <w:tcW w:w="285" w:type="pct"/>
            <w:vAlign w:val="bottom"/>
          </w:tcPr>
          <w:p w14:paraId="2027564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323" w:type="pct"/>
            <w:vAlign w:val="bottom"/>
          </w:tcPr>
          <w:p w14:paraId="202680E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599" w:type="pct"/>
            <w:vAlign w:val="bottom"/>
          </w:tcPr>
          <w:p w14:paraId="002C930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253" w:type="pct"/>
            <w:vAlign w:val="bottom"/>
          </w:tcPr>
          <w:p w14:paraId="4910932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474" w:type="pct"/>
            <w:vAlign w:val="bottom"/>
          </w:tcPr>
          <w:p w14:paraId="1BEB5BA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304" w:type="pct"/>
            <w:vAlign w:val="bottom"/>
          </w:tcPr>
          <w:p w14:paraId="2F27D4E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9</w:t>
            </w:r>
          </w:p>
        </w:tc>
        <w:tc>
          <w:tcPr>
            <w:tcW w:w="485" w:type="pct"/>
            <w:vAlign w:val="bottom"/>
          </w:tcPr>
          <w:p w14:paraId="261FADD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</w:t>
            </w:r>
          </w:p>
        </w:tc>
        <w:tc>
          <w:tcPr>
            <w:tcW w:w="843" w:type="pct"/>
            <w:vAlign w:val="bottom"/>
          </w:tcPr>
          <w:p w14:paraId="285BBCC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.5</w:t>
            </w:r>
          </w:p>
        </w:tc>
      </w:tr>
    </w:tbl>
    <w:p w14:paraId="61817DD6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49749E">
        <w:rPr>
          <w:rFonts w:cs="Times New Roman"/>
          <w:szCs w:val="24"/>
        </w:rPr>
        <w:t xml:space="preserve">Note(s): Articles: Publications of Corresponding Authors only. Freq: </w:t>
      </w:r>
      <w:proofErr w:type="spellStart"/>
      <w:r w:rsidRPr="0049749E">
        <w:rPr>
          <w:rFonts w:cs="Times New Roman"/>
          <w:szCs w:val="24"/>
        </w:rPr>
        <w:t>Frequence</w:t>
      </w:r>
      <w:proofErr w:type="spellEnd"/>
      <w:r w:rsidRPr="0049749E">
        <w:rPr>
          <w:rFonts w:cs="Times New Roman"/>
          <w:szCs w:val="24"/>
        </w:rPr>
        <w:t xml:space="preserve"> of Total Publications. </w:t>
      </w:r>
      <w:proofErr w:type="spellStart"/>
      <w:r w:rsidRPr="0049749E">
        <w:rPr>
          <w:rFonts w:cs="Times New Roman"/>
          <w:szCs w:val="24"/>
        </w:rPr>
        <w:t>MCP_Ratio</w:t>
      </w:r>
      <w:proofErr w:type="spellEnd"/>
      <w:r w:rsidRPr="0049749E">
        <w:rPr>
          <w:rFonts w:cs="Times New Roman"/>
          <w:szCs w:val="24"/>
        </w:rPr>
        <w:t xml:space="preserve">: Proportion of Multiple Country Publications. TP: Total Publications. </w:t>
      </w:r>
      <w:proofErr w:type="spellStart"/>
      <w:r w:rsidRPr="0049749E">
        <w:rPr>
          <w:rFonts w:cs="Times New Roman"/>
          <w:szCs w:val="24"/>
        </w:rPr>
        <w:t>TP_rank</w:t>
      </w:r>
      <w:proofErr w:type="spellEnd"/>
      <w:r w:rsidRPr="0049749E">
        <w:rPr>
          <w:rFonts w:cs="Times New Roman"/>
          <w:szCs w:val="24"/>
        </w:rPr>
        <w:t xml:space="preserve">: Rank of Total Publications. TC: Total Citations. </w:t>
      </w:r>
      <w:proofErr w:type="spellStart"/>
      <w:r w:rsidRPr="0049749E">
        <w:rPr>
          <w:rFonts w:cs="Times New Roman"/>
          <w:szCs w:val="24"/>
        </w:rPr>
        <w:t>TC_rank</w:t>
      </w:r>
      <w:proofErr w:type="spellEnd"/>
      <w:r w:rsidRPr="0049749E">
        <w:rPr>
          <w:rFonts w:cs="Times New Roman"/>
          <w:szCs w:val="24"/>
        </w:rPr>
        <w:t>: Rank of Total Citations. Average Citations: The average number of citations per publication.</w:t>
      </w:r>
    </w:p>
    <w:p w14:paraId="3FC56092" w14:textId="77777777" w:rsidR="00C12F87" w:rsidRPr="0049749E" w:rsidRDefault="00C12F87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1216951D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/>
          <w:bCs/>
          <w:szCs w:val="24"/>
        </w:rPr>
      </w:pPr>
      <w:r w:rsidRPr="0049749E">
        <w:rPr>
          <w:rFonts w:cs="Times New Roman"/>
          <w:bCs/>
          <w:szCs w:val="24"/>
        </w:rPr>
        <w:lastRenderedPageBreak/>
        <w:br w:type="page"/>
      </w:r>
    </w:p>
    <w:p w14:paraId="0763255F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/>
          <w:szCs w:val="24"/>
        </w:rPr>
        <w:lastRenderedPageBreak/>
        <w:t>Table S7</w:t>
      </w:r>
      <w:r w:rsidRPr="0049749E">
        <w:rPr>
          <w:rFonts w:cs="Times New Roman"/>
          <w:bCs/>
          <w:szCs w:val="24"/>
        </w:rPr>
        <w:t xml:space="preserve">. </w:t>
      </w:r>
      <w:r w:rsidRPr="0049749E">
        <w:rPr>
          <w:rFonts w:cs="Times New Roman"/>
          <w:b/>
          <w:bCs/>
          <w:szCs w:val="24"/>
        </w:rPr>
        <w:t xml:space="preserve">Publication and citation profiles of high-impact authors in </w:t>
      </w:r>
      <w:proofErr w:type="spellStart"/>
      <w:r w:rsidRPr="0049749E">
        <w:rPr>
          <w:rFonts w:eastAsia="Microsoft YaHei" w:cs="Times New Roman"/>
          <w:b/>
          <w:szCs w:val="24"/>
        </w:rPr>
        <w:t>WoSCC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05"/>
        <w:gridCol w:w="792"/>
        <w:gridCol w:w="869"/>
        <w:gridCol w:w="906"/>
        <w:gridCol w:w="322"/>
        <w:gridCol w:w="1109"/>
        <w:gridCol w:w="1041"/>
        <w:gridCol w:w="487"/>
        <w:gridCol w:w="1135"/>
      </w:tblGrid>
      <w:tr w:rsidR="00C12F87" w:rsidRPr="0049749E" w14:paraId="37960733" w14:textId="77777777">
        <w:trPr>
          <w:trHeight w:val="300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D6AF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kern w:val="0"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Author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CEA6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h_index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87FF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g_index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27F0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m_index</w:t>
            </w:r>
            <w:proofErr w:type="spellEnd"/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F688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SimSun" w:cs="Times New Roman"/>
                <w:b/>
                <w:bCs/>
                <w:szCs w:val="24"/>
              </w:rPr>
              <w:t>PY_start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93BE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TP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D319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TP_RANK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572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TP_FRAC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4287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TC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17C9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SimSun" w:cs="Times New Roman"/>
                <w:b/>
                <w:bCs/>
                <w:szCs w:val="24"/>
              </w:rPr>
              <w:t>TC_RANK</w:t>
            </w:r>
          </w:p>
        </w:tc>
      </w:tr>
      <w:tr w:rsidR="00C12F87" w:rsidRPr="0049749E" w14:paraId="452A2719" w14:textId="77777777">
        <w:trPr>
          <w:trHeight w:val="300"/>
        </w:trPr>
        <w:tc>
          <w:tcPr>
            <w:tcW w:w="1109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EEE8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WU Z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21B1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4738D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5BB1D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92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C2985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3</w:t>
            </w: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B189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B7B0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.5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33A8B8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7ED1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14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09CB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</w:t>
            </w:r>
          </w:p>
        </w:tc>
      </w:tr>
      <w:tr w:rsidR="00C12F87" w:rsidRPr="0049749E" w14:paraId="08C84BEE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AD08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NI JJ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DF0A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71AF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1D1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1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F400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3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7991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8032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.01</w:t>
            </w:r>
          </w:p>
        </w:tc>
        <w:tc>
          <w:tcPr>
            <w:tcW w:w="550" w:type="pct"/>
          </w:tcPr>
          <w:p w14:paraId="6C9EEC0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1AD1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49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A68E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</w:t>
            </w:r>
          </w:p>
        </w:tc>
      </w:tr>
      <w:tr w:rsidR="00C12F87" w:rsidRPr="0049749E" w14:paraId="7EB26B33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5984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POTEMPA J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803C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C501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95FB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71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9D5E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2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00AB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8A5E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.03</w:t>
            </w:r>
          </w:p>
        </w:tc>
        <w:tc>
          <w:tcPr>
            <w:tcW w:w="550" w:type="pct"/>
          </w:tcPr>
          <w:p w14:paraId="5AF0DC4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EFEA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02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B763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</w:t>
            </w:r>
          </w:p>
        </w:tc>
      </w:tr>
      <w:tr w:rsidR="00C12F87" w:rsidRPr="0049749E" w14:paraId="6711ABC1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C77A3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NAKANISHI H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85F0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2819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21C7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62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C3F8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3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D0C0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281E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.5</w:t>
            </w:r>
          </w:p>
        </w:tc>
        <w:tc>
          <w:tcPr>
            <w:tcW w:w="550" w:type="pct"/>
          </w:tcPr>
          <w:p w14:paraId="70ADE78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764B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6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F3E9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</w:tr>
      <w:tr w:rsidR="00C12F87" w:rsidRPr="0049749E" w14:paraId="7D57F49D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6F7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BLANCO J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796C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F61C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B6C5D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714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0ABF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9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0E01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80C9C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7</w:t>
            </w:r>
          </w:p>
        </w:tc>
        <w:tc>
          <w:tcPr>
            <w:tcW w:w="550" w:type="pct"/>
          </w:tcPr>
          <w:p w14:paraId="3EC912B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E0886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0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E4DB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5</w:t>
            </w:r>
          </w:p>
        </w:tc>
      </w:tr>
      <w:tr w:rsidR="00C12F87" w:rsidRPr="0049749E" w14:paraId="51F2CB5C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501F6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CHEN HW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1695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30DE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9A5A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2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48A6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8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E54A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117BB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7</w:t>
            </w:r>
          </w:p>
        </w:tc>
        <w:tc>
          <w:tcPr>
            <w:tcW w:w="550" w:type="pct"/>
          </w:tcPr>
          <w:p w14:paraId="42C392B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046A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42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35C2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</w:tr>
      <w:tr w:rsidR="00C12F87" w:rsidRPr="0049749E" w14:paraId="5E68538D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0730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LIU YC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A590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6D1F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2AC6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8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CCF0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3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DDF5D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2CED7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3</w:t>
            </w:r>
          </w:p>
        </w:tc>
        <w:tc>
          <w:tcPr>
            <w:tcW w:w="550" w:type="pct"/>
          </w:tcPr>
          <w:p w14:paraId="579F603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C45B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26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AC4A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</w:t>
            </w:r>
          </w:p>
        </w:tc>
      </w:tr>
      <w:tr w:rsidR="00C12F87" w:rsidRPr="0049749E" w14:paraId="7393C2F5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A2A3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SINGHRAO SK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2E36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A318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A8C0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5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1A40F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5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BBA9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32CA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.64</w:t>
            </w:r>
          </w:p>
        </w:tc>
        <w:tc>
          <w:tcPr>
            <w:tcW w:w="550" w:type="pct"/>
          </w:tcPr>
          <w:p w14:paraId="5E84895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95888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29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3662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</w:tr>
      <w:tr w:rsidR="00C12F87" w:rsidRPr="0049749E" w14:paraId="465554EB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B1F7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SONG ZC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24EB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F3082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C2D8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2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ACBA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8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400C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E280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78</w:t>
            </w:r>
          </w:p>
        </w:tc>
        <w:tc>
          <w:tcPr>
            <w:tcW w:w="550" w:type="pct"/>
          </w:tcPr>
          <w:p w14:paraId="5792AA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1905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50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AD2C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</w:tr>
      <w:tr w:rsidR="00C12F87" w:rsidRPr="0049749E" w14:paraId="36CDA35C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A7846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ZHOU W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0274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EEAC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1285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2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4470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8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49ED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EB3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78</w:t>
            </w:r>
          </w:p>
        </w:tc>
        <w:tc>
          <w:tcPr>
            <w:tcW w:w="550" w:type="pct"/>
          </w:tcPr>
          <w:p w14:paraId="745DD99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70D9D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50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19CE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</w:tr>
      <w:tr w:rsidR="00C12F87" w:rsidRPr="0049749E" w14:paraId="1DF1AB5A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0DEE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EICK S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445F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AE07B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A437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B9D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8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D6D3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4525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5</w:t>
            </w:r>
          </w:p>
        </w:tc>
        <w:tc>
          <w:tcPr>
            <w:tcW w:w="550" w:type="pct"/>
          </w:tcPr>
          <w:p w14:paraId="79A8A32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7382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2F4A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9</w:t>
            </w:r>
          </w:p>
        </w:tc>
      </w:tr>
      <w:tr w:rsidR="00C12F87" w:rsidRPr="0049749E" w14:paraId="04EF0F77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7640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HE ZY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438B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030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F3FD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8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0863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1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938B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22E7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7</w:t>
            </w:r>
          </w:p>
        </w:tc>
        <w:tc>
          <w:tcPr>
            <w:tcW w:w="550" w:type="pct"/>
          </w:tcPr>
          <w:p w14:paraId="7D3E08A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E3AE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6296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9</w:t>
            </w:r>
          </w:p>
        </w:tc>
      </w:tr>
      <w:tr w:rsidR="00C12F87" w:rsidRPr="0049749E" w14:paraId="2033F7EE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100C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KESAVALU L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897A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DEF8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BDBE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33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0D59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4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DAD3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AB76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</w:t>
            </w:r>
          </w:p>
        </w:tc>
        <w:tc>
          <w:tcPr>
            <w:tcW w:w="550" w:type="pct"/>
          </w:tcPr>
          <w:p w14:paraId="4D4B9D0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3EA8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98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87CA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2</w:t>
            </w:r>
          </w:p>
        </w:tc>
      </w:tr>
      <w:tr w:rsidR="00C12F87" w:rsidRPr="0049749E" w14:paraId="2AF77579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B1B5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LEIRA Y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47CB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18DD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A3EC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71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7267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9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AA83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37C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2</w:t>
            </w:r>
          </w:p>
        </w:tc>
        <w:tc>
          <w:tcPr>
            <w:tcW w:w="550" w:type="pct"/>
          </w:tcPr>
          <w:p w14:paraId="43F0E6A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CACE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1911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7</w:t>
            </w:r>
          </w:p>
        </w:tc>
      </w:tr>
      <w:tr w:rsidR="00C12F87" w:rsidRPr="0049749E" w14:paraId="148EA206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2683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LIAO Y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3F35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B652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5C3B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67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154D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0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F7E8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638D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4</w:t>
            </w:r>
          </w:p>
        </w:tc>
        <w:tc>
          <w:tcPr>
            <w:tcW w:w="550" w:type="pct"/>
          </w:tcPr>
          <w:p w14:paraId="5FAF7FA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1D52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26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B3A0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</w:tr>
      <w:tr w:rsidR="00C12F87" w:rsidRPr="0049749E" w14:paraId="298A05D0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EA747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QIAN XS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83644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AF09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C301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67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E93E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0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ED478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D155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8</w:t>
            </w:r>
          </w:p>
        </w:tc>
        <w:tc>
          <w:tcPr>
            <w:tcW w:w="550" w:type="pct"/>
          </w:tcPr>
          <w:p w14:paraId="5288F05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920D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7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E56F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6</w:t>
            </w:r>
          </w:p>
        </w:tc>
      </w:tr>
      <w:tr w:rsidR="00C12F87" w:rsidRPr="0049749E" w14:paraId="73B1EF22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DC12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QIU C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6A3D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775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EEA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667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4DCF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20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EDD0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E15C4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3</w:t>
            </w:r>
          </w:p>
        </w:tc>
        <w:tc>
          <w:tcPr>
            <w:tcW w:w="550" w:type="pct"/>
          </w:tcPr>
          <w:p w14:paraId="569F20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1E4E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29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70D3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3</w:t>
            </w:r>
          </w:p>
        </w:tc>
      </w:tr>
      <w:tr w:rsidR="00C12F87" w:rsidRPr="0049749E" w14:paraId="2F43C4D9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FDF7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SOBRINO T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DAD3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B7CB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C288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71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AEDB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9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DCA2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07FF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5</w:t>
            </w:r>
          </w:p>
        </w:tc>
        <w:tc>
          <w:tcPr>
            <w:tcW w:w="550" w:type="pct"/>
          </w:tcPr>
          <w:p w14:paraId="6D2961F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F64A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2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4DEC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8</w:t>
            </w:r>
          </w:p>
        </w:tc>
      </w:tr>
      <w:tr w:rsidR="00C12F87" w:rsidRPr="0049749E" w14:paraId="75EB4346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38E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lastRenderedPageBreak/>
              <w:t>ZHANG X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C6A2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120CB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E0C6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E18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8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4DA1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90716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44</w:t>
            </w:r>
          </w:p>
        </w:tc>
        <w:tc>
          <w:tcPr>
            <w:tcW w:w="550" w:type="pct"/>
          </w:tcPr>
          <w:p w14:paraId="425BB20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CA353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16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68B4C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0</w:t>
            </w:r>
          </w:p>
        </w:tc>
      </w:tr>
      <w:tr w:rsidR="00C12F87" w:rsidRPr="0049749E" w14:paraId="52C03D42" w14:textId="77777777">
        <w:trPr>
          <w:trHeight w:val="300"/>
        </w:trPr>
        <w:tc>
          <w:tcPr>
            <w:tcW w:w="11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0DB9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ZHOU YM</w:t>
            </w:r>
          </w:p>
        </w:tc>
        <w:tc>
          <w:tcPr>
            <w:tcW w:w="42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5707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37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991E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43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F159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308</w:t>
            </w:r>
          </w:p>
        </w:tc>
        <w:tc>
          <w:tcPr>
            <w:tcW w:w="43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D524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13</w:t>
            </w:r>
          </w:p>
        </w:tc>
        <w:tc>
          <w:tcPr>
            <w:tcW w:w="2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A15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4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F3A6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0.55</w:t>
            </w:r>
          </w:p>
        </w:tc>
        <w:tc>
          <w:tcPr>
            <w:tcW w:w="550" w:type="pct"/>
          </w:tcPr>
          <w:p w14:paraId="4ED16EB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</w:t>
            </w:r>
          </w:p>
        </w:tc>
        <w:tc>
          <w:tcPr>
            <w:tcW w:w="28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0693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68</w:t>
            </w:r>
          </w:p>
        </w:tc>
        <w:tc>
          <w:tcPr>
            <w:tcW w:w="56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273C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eastAsia="SimSun"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1</w:t>
            </w:r>
          </w:p>
        </w:tc>
      </w:tr>
    </w:tbl>
    <w:p w14:paraId="33FAEE02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Cs/>
          <w:szCs w:val="24"/>
        </w:rPr>
        <w:t>H index: The h-index of the journal, which measures both the productivity and citation impact of the publications. g index: The g-index of the journal, which gives more weight to highly-cited articles. m index: The m-index of the journal, which is the h-index divided by the number of years since the first published paper. TP: Total Publications. TP rank: Rank of Total Publications. TC: Total Citations. TC rank: Rank of Total Citations. Average Citations: The average number of citations per publication. PY start: Publication Year Start, indicating the year the journal started publication.</w:t>
      </w:r>
    </w:p>
    <w:p w14:paraId="3C89A52F" w14:textId="77777777" w:rsidR="00C12F87" w:rsidRPr="0049749E" w:rsidRDefault="007F4FBE">
      <w:pPr>
        <w:widowControl/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Cs/>
          <w:szCs w:val="24"/>
        </w:rPr>
        <w:br w:type="page"/>
      </w:r>
    </w:p>
    <w:p w14:paraId="0792C97B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/>
          <w:szCs w:val="24"/>
        </w:rPr>
        <w:lastRenderedPageBreak/>
        <w:t>Table S8</w:t>
      </w:r>
      <w:r w:rsidRPr="0049749E">
        <w:rPr>
          <w:rFonts w:cs="Times New Roman"/>
          <w:bCs/>
          <w:szCs w:val="24"/>
        </w:rPr>
        <w:t xml:space="preserve">. </w:t>
      </w:r>
      <w:r w:rsidRPr="0049749E">
        <w:rPr>
          <w:rFonts w:cs="Times New Roman"/>
          <w:b/>
          <w:bCs/>
          <w:szCs w:val="24"/>
        </w:rPr>
        <w:t xml:space="preserve">Publication and citation profiles of high-impact authors in </w:t>
      </w:r>
      <w:r w:rsidRPr="0049749E">
        <w:rPr>
          <w:rFonts w:eastAsia="Microsoft YaHei" w:cs="Times New Roman"/>
          <w:b/>
          <w:szCs w:val="24"/>
        </w:rPr>
        <w:t>Scopus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938"/>
        <w:gridCol w:w="715"/>
        <w:gridCol w:w="715"/>
        <w:gridCol w:w="1034"/>
        <w:gridCol w:w="489"/>
        <w:gridCol w:w="1022"/>
        <w:gridCol w:w="1035"/>
        <w:gridCol w:w="643"/>
        <w:gridCol w:w="1058"/>
      </w:tblGrid>
      <w:tr w:rsidR="00C12F87" w:rsidRPr="0049749E" w14:paraId="41E73C9F" w14:textId="77777777">
        <w:trPr>
          <w:trHeight w:val="312"/>
          <w:jc w:val="center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8192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Auth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999C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h_index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C378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g-index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A717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m-index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0742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PY_start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5727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4CE5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_Frac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DBA2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P_rank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B380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08B2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49749E">
              <w:rPr>
                <w:rFonts w:eastAsia="DengXian" w:cs="Times New Roman"/>
                <w:b/>
                <w:bCs/>
                <w:color w:val="000000"/>
                <w:szCs w:val="24"/>
              </w:rPr>
              <w:t>TC_rank</w:t>
            </w:r>
            <w:proofErr w:type="spellEnd"/>
          </w:p>
        </w:tc>
      </w:tr>
      <w:tr w:rsidR="00C12F87" w:rsidRPr="0049749E" w14:paraId="5505CAB0" w14:textId="77777777">
        <w:trPr>
          <w:trHeight w:val="312"/>
          <w:jc w:val="center"/>
        </w:trPr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0D775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WU Z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A89E8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5501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6D858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88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84E5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D2C96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483A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.2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BB695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5405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9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22EB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</w:tr>
      <w:tr w:rsidR="00C12F87" w:rsidRPr="0049749E" w14:paraId="5DA5D301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96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NI J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FB3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4E1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B18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7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B58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963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BE4F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E27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E52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A78B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</w:tr>
      <w:tr w:rsidR="00C12F87" w:rsidRPr="0049749E" w14:paraId="7462344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B4F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KAMER AR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2FC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549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C4E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9880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06E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B8B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3A8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CF6E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D08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</w:tr>
      <w:tr w:rsidR="00C12F87" w:rsidRPr="0049749E" w14:paraId="1097AD11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0C3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POTEMPA J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8F0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A83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FF15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370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EBA2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282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8828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8D1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3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943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</w:tr>
      <w:tr w:rsidR="00C12F87" w:rsidRPr="0049749E" w14:paraId="4D91A79F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729A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ZHANG 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12F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182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34CE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8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98C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BF5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839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.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1D1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4BDC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1F7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</w:tr>
      <w:tr w:rsidR="00C12F87" w:rsidRPr="0049749E" w14:paraId="3FABC800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54D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DE LEON MJ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241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214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9C8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69D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6C4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7579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BCF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B87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6411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</w:tr>
      <w:tr w:rsidR="00C12F87" w:rsidRPr="0049749E" w14:paraId="21AD34A3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8E2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LI 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519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0FC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1E0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8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C8B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E9B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7FB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.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B42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DF4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011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</w:tr>
      <w:tr w:rsidR="00C12F87" w:rsidRPr="0049749E" w14:paraId="0AE04104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9242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LIU X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D15A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A2E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303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8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B12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0D9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8E6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.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E2A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12D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52EC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</w:t>
            </w:r>
          </w:p>
        </w:tc>
      </w:tr>
      <w:tr w:rsidR="00C12F87" w:rsidRPr="0049749E" w14:paraId="24268209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FD2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LIU 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DFE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3CA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415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41D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794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0282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.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692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652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241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</w:t>
            </w:r>
          </w:p>
        </w:tc>
      </w:tr>
      <w:tr w:rsidR="00C12F87" w:rsidRPr="0049749E" w14:paraId="6F288F14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74F4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SINGHRAO SK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905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436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8C7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D1B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8832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B28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ED6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9F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C00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</w:t>
            </w:r>
          </w:p>
        </w:tc>
      </w:tr>
      <w:tr w:rsidR="00C12F87" w:rsidRPr="0049749E" w14:paraId="1CEEA7B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D77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RAIG R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E5E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7C5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6FD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22</w:t>
            </w:r>
            <w:r w:rsidRPr="0049749E">
              <w:rPr>
                <w:rFonts w:eastAsia="SimSun" w:cs="Times New Roman"/>
                <w:szCs w:val="24"/>
              </w:rPr>
              <w:lastRenderedPageBreak/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765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lastRenderedPageBreak/>
              <w:t>20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4B9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6F8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F35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43E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7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CC35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</w:tr>
      <w:tr w:rsidR="00C12F87" w:rsidRPr="0049749E" w14:paraId="51F30FCF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D97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EICK 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8919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070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61C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CA92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E39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D86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30D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F21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EAE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6</w:t>
            </w:r>
          </w:p>
        </w:tc>
      </w:tr>
      <w:tr w:rsidR="00C12F87" w:rsidRPr="0049749E" w14:paraId="1A9E5E3D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2500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OLSEN 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7EC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2DC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104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DE1A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EBE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0EA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DB9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1933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2FF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</w:tr>
      <w:tr w:rsidR="00C12F87" w:rsidRPr="0049749E" w14:paraId="106FB4A9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FF4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WANG Z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650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0227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6C3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780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0F89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947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853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122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F6DAF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8</w:t>
            </w:r>
          </w:p>
        </w:tc>
      </w:tr>
      <w:tr w:rsidR="00C12F87" w:rsidRPr="0049749E" w14:paraId="3A250DFA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61F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YANG H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AE1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DFF9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41D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92AD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8F9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55A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610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107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B2C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4</w:t>
            </w:r>
          </w:p>
        </w:tc>
      </w:tr>
      <w:tr w:rsidR="00C12F87" w:rsidRPr="0049749E" w14:paraId="7E4EB678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049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ARRERAS 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9F2D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6C70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261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FB9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F3CD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3F6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F03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393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6B44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</w:tr>
      <w:tr w:rsidR="00C12F87" w:rsidRPr="0049749E" w14:paraId="5FA161DC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200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HEN H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80E3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57EB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AF13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E64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606D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1FC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DD01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F8DD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F043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5</w:t>
            </w:r>
          </w:p>
        </w:tc>
      </w:tr>
      <w:tr w:rsidR="00C12F87" w:rsidRPr="0049749E" w14:paraId="343E9977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116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CHENG X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BBF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952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D48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42D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F94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2EB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834B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16F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BED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9</w:t>
            </w:r>
          </w:p>
        </w:tc>
      </w:tr>
      <w:tr w:rsidR="00C12F87" w:rsidRPr="0049749E" w14:paraId="0243AFF0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4AE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DEDEOGLU 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CC71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ED0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226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AE0B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DA0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B05F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01917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F4AB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33A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2</w:t>
            </w:r>
          </w:p>
        </w:tc>
      </w:tr>
      <w:tr w:rsidR="00C12F87" w:rsidRPr="0049749E" w14:paraId="2AEE420B" w14:textId="77777777">
        <w:trPr>
          <w:trHeight w:val="312"/>
          <w:jc w:val="center"/>
        </w:trPr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134B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GAO C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1163D3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F575E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7701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3EC0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2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1F7D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E01B2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0.3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3D68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A53E8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3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1DB14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eastAsia="DengXian" w:cs="Times New Roman"/>
                <w:color w:val="000000"/>
                <w:szCs w:val="24"/>
              </w:rPr>
            </w:pPr>
            <w:r w:rsidRPr="0049749E">
              <w:rPr>
                <w:rFonts w:eastAsia="SimSun" w:cs="Times New Roman"/>
                <w:szCs w:val="24"/>
              </w:rPr>
              <w:t>20</w:t>
            </w:r>
          </w:p>
        </w:tc>
      </w:tr>
    </w:tbl>
    <w:p w14:paraId="1168672F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Cs/>
          <w:szCs w:val="24"/>
        </w:rPr>
        <w:t>H index: The h-index of the journal, which measures both the productivity and citation impact of the publications. g index: The g-index of the journal, which gives more weight to highly-cited articles. m index: The m-index of the journal, which is the h-index divided by the number of years since the first published paper. TP: Total Publications. TP rank: Rank of Total Publications. TC: Total Citations. TC rank: Rank of Total Citations. Average Citations: The average number of citations per publication. PY start: Publication Year Start, indicating the year the journal started publication.</w:t>
      </w:r>
    </w:p>
    <w:p w14:paraId="6D4B241D" w14:textId="77777777" w:rsidR="00C12F87" w:rsidRPr="0049749E" w:rsidRDefault="007F4FBE">
      <w:pPr>
        <w:widowControl/>
        <w:adjustRightInd w:val="0"/>
        <w:snapToGrid w:val="0"/>
        <w:spacing w:line="480" w:lineRule="auto"/>
        <w:rPr>
          <w:rFonts w:cs="Times New Roman"/>
          <w:bCs/>
          <w:szCs w:val="24"/>
        </w:rPr>
      </w:pPr>
      <w:r w:rsidRPr="0049749E">
        <w:rPr>
          <w:rFonts w:cs="Times New Roman"/>
          <w:bCs/>
          <w:szCs w:val="24"/>
        </w:rPr>
        <w:br w:type="page"/>
      </w:r>
    </w:p>
    <w:p w14:paraId="76B57145" w14:textId="77777777" w:rsidR="00C12F87" w:rsidRPr="0049749E" w:rsidRDefault="007F4FBE">
      <w:pPr>
        <w:adjustRightInd w:val="0"/>
        <w:snapToGrid w:val="0"/>
        <w:spacing w:line="480" w:lineRule="auto"/>
        <w:rPr>
          <w:rFonts w:cs="Times New Roman"/>
          <w:b/>
          <w:bCs/>
          <w:szCs w:val="24"/>
        </w:rPr>
      </w:pPr>
      <w:r w:rsidRPr="0049749E">
        <w:rPr>
          <w:rFonts w:cs="Times New Roman"/>
          <w:b/>
          <w:szCs w:val="24"/>
        </w:rPr>
        <w:lastRenderedPageBreak/>
        <w:t>Table S9</w:t>
      </w:r>
      <w:r w:rsidRPr="0049749E">
        <w:rPr>
          <w:rFonts w:cs="Times New Roman"/>
          <w:bCs/>
          <w:szCs w:val="24"/>
        </w:rPr>
        <w:t xml:space="preserve">. </w:t>
      </w:r>
      <w:r w:rsidRPr="0049749E">
        <w:rPr>
          <w:rFonts w:cs="Times New Roman"/>
          <w:b/>
          <w:bCs/>
          <w:szCs w:val="24"/>
        </w:rPr>
        <w:t>Keyword occurrences analy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292"/>
        <w:gridCol w:w="1814"/>
        <w:gridCol w:w="2308"/>
        <w:gridCol w:w="1288"/>
      </w:tblGrid>
      <w:tr w:rsidR="00C12F87" w:rsidRPr="0049749E" w14:paraId="1F220C61" w14:textId="77777777">
        <w:trPr>
          <w:trHeight w:val="276"/>
        </w:trPr>
        <w:tc>
          <w:tcPr>
            <w:tcW w:w="2890" w:type="pct"/>
            <w:gridSpan w:val="3"/>
            <w:noWrap/>
          </w:tcPr>
          <w:p w14:paraId="29C7488C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kern w:val="0"/>
                <w:szCs w:val="24"/>
              </w:rPr>
            </w:pPr>
            <w:proofErr w:type="spellStart"/>
            <w:r w:rsidRPr="0049749E">
              <w:rPr>
                <w:rFonts w:cs="Times New Roman"/>
                <w:b/>
                <w:bCs/>
                <w:kern w:val="0"/>
                <w:szCs w:val="24"/>
              </w:rPr>
              <w:t>WoSCC</w:t>
            </w:r>
            <w:proofErr w:type="spellEnd"/>
          </w:p>
        </w:tc>
        <w:tc>
          <w:tcPr>
            <w:tcW w:w="2110" w:type="pct"/>
            <w:gridSpan w:val="2"/>
            <w:noWrap/>
          </w:tcPr>
          <w:p w14:paraId="5D36ECAA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kern w:val="0"/>
                <w:szCs w:val="24"/>
              </w:rPr>
            </w:pPr>
            <w:r w:rsidRPr="0049749E">
              <w:rPr>
                <w:rFonts w:eastAsia="Microsoft YaHei" w:cs="Times New Roman"/>
                <w:b/>
                <w:szCs w:val="24"/>
              </w:rPr>
              <w:t>Scopus</w:t>
            </w:r>
          </w:p>
        </w:tc>
      </w:tr>
      <w:tr w:rsidR="00C12F87" w:rsidRPr="0049749E" w14:paraId="436C37F3" w14:textId="77777777">
        <w:trPr>
          <w:trHeight w:val="276"/>
        </w:trPr>
        <w:tc>
          <w:tcPr>
            <w:tcW w:w="1241" w:type="pct"/>
            <w:tcBorders>
              <w:bottom w:val="single" w:sz="4" w:space="0" w:color="auto"/>
            </w:tcBorders>
            <w:noWrap/>
          </w:tcPr>
          <w:p w14:paraId="784197D0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kern w:val="0"/>
                <w:szCs w:val="24"/>
              </w:rPr>
            </w:pPr>
            <w:r w:rsidRPr="0049749E">
              <w:rPr>
                <w:rFonts w:cs="Times New Roman"/>
                <w:b/>
                <w:bCs/>
                <w:kern w:val="0"/>
                <w:szCs w:val="24"/>
              </w:rPr>
              <w:t>Keywords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noWrap/>
          </w:tcPr>
          <w:p w14:paraId="0769F7B5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kern w:val="0"/>
                <w:szCs w:val="24"/>
              </w:rPr>
            </w:pPr>
            <w:r w:rsidRPr="0049749E">
              <w:rPr>
                <w:rFonts w:cs="Times New Roman"/>
                <w:b/>
                <w:bCs/>
                <w:kern w:val="0"/>
                <w:szCs w:val="24"/>
              </w:rPr>
              <w:t>Occurrences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noWrap/>
          </w:tcPr>
          <w:p w14:paraId="07509906" w14:textId="77777777" w:rsidR="00C12F87" w:rsidRPr="0049749E" w:rsidRDefault="007F4FBE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kern w:val="0"/>
                <w:szCs w:val="24"/>
              </w:rPr>
            </w:pPr>
            <w:r w:rsidRPr="0049749E">
              <w:rPr>
                <w:rFonts w:cs="Times New Roman"/>
                <w:b/>
                <w:bCs/>
                <w:kern w:val="0"/>
                <w:szCs w:val="24"/>
              </w:rPr>
              <w:t>Total link strength</w:t>
            </w:r>
          </w:p>
        </w:tc>
        <w:tc>
          <w:tcPr>
            <w:tcW w:w="1192" w:type="pct"/>
            <w:tcBorders>
              <w:bottom w:val="single" w:sz="4" w:space="0" w:color="auto"/>
            </w:tcBorders>
            <w:noWrap/>
          </w:tcPr>
          <w:p w14:paraId="3A0B2C7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cs="Times New Roman"/>
                <w:b/>
                <w:bCs/>
                <w:kern w:val="0"/>
                <w:szCs w:val="24"/>
              </w:rPr>
              <w:t>Keywords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noWrap/>
          </w:tcPr>
          <w:p w14:paraId="59B6587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49749E">
              <w:rPr>
                <w:rFonts w:cs="Times New Roman"/>
                <w:b/>
                <w:bCs/>
                <w:szCs w:val="24"/>
              </w:rPr>
              <w:t>Occurrences</w:t>
            </w:r>
          </w:p>
        </w:tc>
      </w:tr>
      <w:tr w:rsidR="00C12F87" w:rsidRPr="0049749E" w14:paraId="2C52D3F2" w14:textId="77777777">
        <w:trPr>
          <w:trHeight w:val="276"/>
        </w:trPr>
        <w:tc>
          <w:tcPr>
            <w:tcW w:w="1241" w:type="pct"/>
            <w:tcBorders>
              <w:top w:val="single" w:sz="4" w:space="0" w:color="auto"/>
            </w:tcBorders>
            <w:noWrap/>
            <w:vAlign w:val="center"/>
          </w:tcPr>
          <w:p w14:paraId="29AB4F0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proofErr w:type="spellStart"/>
            <w:r w:rsidRPr="0049749E">
              <w:rPr>
                <w:rFonts w:cs="Times New Roman"/>
                <w:color w:val="000000"/>
                <w:szCs w:val="24"/>
              </w:rPr>
              <w:t>alzheimers</w:t>
            </w:r>
            <w:proofErr w:type="spellEnd"/>
            <w:r w:rsidRPr="0049749E">
              <w:rPr>
                <w:rFonts w:cs="Times New Roman"/>
                <w:color w:val="000000"/>
                <w:szCs w:val="24"/>
              </w:rPr>
              <w:t>-disease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</w:tcPr>
          <w:p w14:paraId="2C02982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991" w:type="pct"/>
            <w:tcBorders>
              <w:top w:val="single" w:sz="4" w:space="0" w:color="auto"/>
            </w:tcBorders>
            <w:noWrap/>
            <w:vAlign w:val="center"/>
          </w:tcPr>
          <w:p w14:paraId="7A93F23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331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noWrap/>
          </w:tcPr>
          <w:p w14:paraId="18C1522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49749E">
              <w:rPr>
                <w:rFonts w:cs="Times New Roman"/>
                <w:szCs w:val="24"/>
              </w:rPr>
              <w:t>alzheimer</w:t>
            </w:r>
            <w:proofErr w:type="spellEnd"/>
            <w:r w:rsidRPr="0049749E">
              <w:rPr>
                <w:rFonts w:cs="Times New Roman"/>
                <w:szCs w:val="24"/>
              </w:rPr>
              <w:t xml:space="preserve"> disease</w:t>
            </w:r>
          </w:p>
        </w:tc>
        <w:tc>
          <w:tcPr>
            <w:tcW w:w="918" w:type="pct"/>
            <w:tcBorders>
              <w:top w:val="single" w:sz="4" w:space="0" w:color="auto"/>
            </w:tcBorders>
            <w:noWrap/>
          </w:tcPr>
          <w:p w14:paraId="4B7A426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311</w:t>
            </w:r>
          </w:p>
        </w:tc>
      </w:tr>
      <w:tr w:rsidR="00C12F87" w:rsidRPr="0049749E" w14:paraId="6487B23A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0099B2E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dementia</w:t>
            </w:r>
          </w:p>
        </w:tc>
        <w:tc>
          <w:tcPr>
            <w:tcW w:w="659" w:type="pct"/>
            <w:noWrap/>
            <w:vAlign w:val="center"/>
          </w:tcPr>
          <w:p w14:paraId="2371D09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991" w:type="pct"/>
            <w:noWrap/>
            <w:vAlign w:val="center"/>
          </w:tcPr>
          <w:p w14:paraId="605B136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245</w:t>
            </w:r>
          </w:p>
        </w:tc>
        <w:tc>
          <w:tcPr>
            <w:tcW w:w="1192" w:type="pct"/>
            <w:noWrap/>
          </w:tcPr>
          <w:p w14:paraId="2105569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periodontitis</w:t>
            </w:r>
          </w:p>
        </w:tc>
        <w:tc>
          <w:tcPr>
            <w:tcW w:w="918" w:type="pct"/>
            <w:noWrap/>
          </w:tcPr>
          <w:p w14:paraId="64D8998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73</w:t>
            </w:r>
          </w:p>
        </w:tc>
      </w:tr>
      <w:tr w:rsidR="00C12F87" w:rsidRPr="0049749E" w14:paraId="7763603D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44CD4C8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inflammation</w:t>
            </w:r>
          </w:p>
        </w:tc>
        <w:tc>
          <w:tcPr>
            <w:tcW w:w="659" w:type="pct"/>
            <w:noWrap/>
            <w:vAlign w:val="center"/>
          </w:tcPr>
          <w:p w14:paraId="12FD17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991" w:type="pct"/>
            <w:noWrap/>
            <w:vAlign w:val="center"/>
          </w:tcPr>
          <w:p w14:paraId="127E68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224</w:t>
            </w:r>
          </w:p>
        </w:tc>
        <w:tc>
          <w:tcPr>
            <w:tcW w:w="1192" w:type="pct"/>
            <w:noWrap/>
          </w:tcPr>
          <w:p w14:paraId="1676FC0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human</w:t>
            </w:r>
          </w:p>
        </w:tc>
        <w:tc>
          <w:tcPr>
            <w:tcW w:w="918" w:type="pct"/>
            <w:noWrap/>
          </w:tcPr>
          <w:p w14:paraId="6DAF412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206</w:t>
            </w:r>
          </w:p>
        </w:tc>
      </w:tr>
      <w:tr w:rsidR="00C12F87" w:rsidRPr="0049749E" w14:paraId="0C6D1D3F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3A6FF3B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tooth loss</w:t>
            </w:r>
          </w:p>
        </w:tc>
        <w:tc>
          <w:tcPr>
            <w:tcW w:w="659" w:type="pct"/>
            <w:noWrap/>
            <w:vAlign w:val="center"/>
          </w:tcPr>
          <w:p w14:paraId="73E612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991" w:type="pct"/>
            <w:noWrap/>
            <w:vAlign w:val="center"/>
          </w:tcPr>
          <w:p w14:paraId="5C56AF0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95</w:t>
            </w:r>
          </w:p>
        </w:tc>
        <w:tc>
          <w:tcPr>
            <w:tcW w:w="1192" w:type="pct"/>
            <w:noWrap/>
          </w:tcPr>
          <w:p w14:paraId="0485D64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rticle</w:t>
            </w:r>
          </w:p>
        </w:tc>
        <w:tc>
          <w:tcPr>
            <w:tcW w:w="918" w:type="pct"/>
            <w:noWrap/>
          </w:tcPr>
          <w:p w14:paraId="1D7AD5E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83</w:t>
            </w:r>
          </w:p>
        </w:tc>
      </w:tr>
      <w:tr w:rsidR="00C12F87" w:rsidRPr="0049749E" w14:paraId="7771E05D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5107A5F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proofErr w:type="spellStart"/>
            <w:r w:rsidRPr="0049749E">
              <w:rPr>
                <w:rFonts w:cs="Times New Roman"/>
                <w:color w:val="000000"/>
                <w:szCs w:val="24"/>
              </w:rPr>
              <w:t>porphyromonas-gingivalis</w:t>
            </w:r>
            <w:proofErr w:type="spellEnd"/>
          </w:p>
        </w:tc>
        <w:tc>
          <w:tcPr>
            <w:tcW w:w="659" w:type="pct"/>
            <w:noWrap/>
            <w:vAlign w:val="center"/>
          </w:tcPr>
          <w:p w14:paraId="2D76074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991" w:type="pct"/>
            <w:noWrap/>
            <w:vAlign w:val="center"/>
          </w:tcPr>
          <w:p w14:paraId="240160B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67</w:t>
            </w:r>
          </w:p>
        </w:tc>
        <w:tc>
          <w:tcPr>
            <w:tcW w:w="1192" w:type="pct"/>
            <w:noWrap/>
          </w:tcPr>
          <w:p w14:paraId="63E8425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49749E">
              <w:rPr>
                <w:rFonts w:cs="Times New Roman"/>
                <w:szCs w:val="24"/>
              </w:rPr>
              <w:t>porphyromonas</w:t>
            </w:r>
            <w:proofErr w:type="spellEnd"/>
            <w:r w:rsidRPr="0049749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749E">
              <w:rPr>
                <w:rFonts w:cs="Times New Roman"/>
                <w:szCs w:val="24"/>
              </w:rPr>
              <w:t>gingivalis</w:t>
            </w:r>
            <w:proofErr w:type="spellEnd"/>
          </w:p>
        </w:tc>
        <w:tc>
          <w:tcPr>
            <w:tcW w:w="918" w:type="pct"/>
            <w:noWrap/>
          </w:tcPr>
          <w:p w14:paraId="6045F9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77</w:t>
            </w:r>
          </w:p>
        </w:tc>
      </w:tr>
      <w:tr w:rsidR="00C12F87" w:rsidRPr="0049749E" w14:paraId="08DE5512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66B9370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association</w:t>
            </w:r>
          </w:p>
        </w:tc>
        <w:tc>
          <w:tcPr>
            <w:tcW w:w="659" w:type="pct"/>
            <w:noWrap/>
            <w:vAlign w:val="center"/>
          </w:tcPr>
          <w:p w14:paraId="6A8139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991" w:type="pct"/>
            <w:noWrap/>
            <w:vAlign w:val="center"/>
          </w:tcPr>
          <w:p w14:paraId="7A9325A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62</w:t>
            </w:r>
          </w:p>
        </w:tc>
        <w:tc>
          <w:tcPr>
            <w:tcW w:w="1192" w:type="pct"/>
            <w:noWrap/>
          </w:tcPr>
          <w:p w14:paraId="7A18F3C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female</w:t>
            </w:r>
          </w:p>
        </w:tc>
        <w:tc>
          <w:tcPr>
            <w:tcW w:w="918" w:type="pct"/>
            <w:noWrap/>
          </w:tcPr>
          <w:p w14:paraId="2A4DE1D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51</w:t>
            </w:r>
          </w:p>
        </w:tc>
      </w:tr>
      <w:tr w:rsidR="00C12F87" w:rsidRPr="0049749E" w14:paraId="3872725B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547244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brain</w:t>
            </w:r>
          </w:p>
        </w:tc>
        <w:tc>
          <w:tcPr>
            <w:tcW w:w="659" w:type="pct"/>
            <w:noWrap/>
            <w:vAlign w:val="center"/>
          </w:tcPr>
          <w:p w14:paraId="3EAB1B2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991" w:type="pct"/>
            <w:noWrap/>
            <w:vAlign w:val="center"/>
          </w:tcPr>
          <w:p w14:paraId="453E21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49</w:t>
            </w:r>
          </w:p>
        </w:tc>
        <w:tc>
          <w:tcPr>
            <w:tcW w:w="1192" w:type="pct"/>
            <w:noWrap/>
          </w:tcPr>
          <w:p w14:paraId="7B8F86C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humans</w:t>
            </w:r>
          </w:p>
        </w:tc>
        <w:tc>
          <w:tcPr>
            <w:tcW w:w="918" w:type="pct"/>
            <w:noWrap/>
          </w:tcPr>
          <w:p w14:paraId="4C32159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50</w:t>
            </w:r>
          </w:p>
        </w:tc>
      </w:tr>
      <w:tr w:rsidR="00C12F87" w:rsidRPr="0049749E" w14:paraId="5DDDDF6D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1999F19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oral-health</w:t>
            </w:r>
          </w:p>
        </w:tc>
        <w:tc>
          <w:tcPr>
            <w:tcW w:w="659" w:type="pct"/>
            <w:noWrap/>
            <w:vAlign w:val="center"/>
          </w:tcPr>
          <w:p w14:paraId="41D6E4B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991" w:type="pct"/>
            <w:noWrap/>
            <w:vAlign w:val="center"/>
          </w:tcPr>
          <w:p w14:paraId="6C11CBD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34</w:t>
            </w:r>
          </w:p>
        </w:tc>
        <w:tc>
          <w:tcPr>
            <w:tcW w:w="1192" w:type="pct"/>
            <w:noWrap/>
          </w:tcPr>
          <w:p w14:paraId="01C53B1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male</w:t>
            </w:r>
          </w:p>
        </w:tc>
        <w:tc>
          <w:tcPr>
            <w:tcW w:w="918" w:type="pct"/>
            <w:noWrap/>
          </w:tcPr>
          <w:p w14:paraId="0678A85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42</w:t>
            </w:r>
          </w:p>
        </w:tc>
      </w:tr>
      <w:tr w:rsidR="00C12F87" w:rsidRPr="0049749E" w14:paraId="6246E109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23D14BA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periodontitis</w:t>
            </w:r>
          </w:p>
        </w:tc>
        <w:tc>
          <w:tcPr>
            <w:tcW w:w="659" w:type="pct"/>
            <w:noWrap/>
            <w:vAlign w:val="center"/>
          </w:tcPr>
          <w:p w14:paraId="2F511CC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991" w:type="pct"/>
            <w:noWrap/>
            <w:vAlign w:val="center"/>
          </w:tcPr>
          <w:p w14:paraId="55C95AC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192" w:type="pct"/>
            <w:noWrap/>
          </w:tcPr>
          <w:p w14:paraId="28AC5A6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ged</w:t>
            </w:r>
          </w:p>
        </w:tc>
        <w:tc>
          <w:tcPr>
            <w:tcW w:w="918" w:type="pct"/>
            <w:noWrap/>
          </w:tcPr>
          <w:p w14:paraId="7714567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31</w:t>
            </w:r>
          </w:p>
        </w:tc>
      </w:tr>
      <w:tr w:rsidR="00C12F87" w:rsidRPr="0049749E" w14:paraId="4FF21453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5433F83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health</w:t>
            </w:r>
          </w:p>
        </w:tc>
        <w:tc>
          <w:tcPr>
            <w:tcW w:w="659" w:type="pct"/>
            <w:noWrap/>
            <w:vAlign w:val="center"/>
          </w:tcPr>
          <w:p w14:paraId="68C5A5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991" w:type="pct"/>
            <w:noWrap/>
            <w:vAlign w:val="center"/>
          </w:tcPr>
          <w:p w14:paraId="01796B0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26</w:t>
            </w:r>
          </w:p>
        </w:tc>
        <w:tc>
          <w:tcPr>
            <w:tcW w:w="1192" w:type="pct"/>
            <w:noWrap/>
          </w:tcPr>
          <w:p w14:paraId="2A0CA20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controlled study</w:t>
            </w:r>
          </w:p>
        </w:tc>
        <w:tc>
          <w:tcPr>
            <w:tcW w:w="918" w:type="pct"/>
            <w:noWrap/>
          </w:tcPr>
          <w:p w14:paraId="41B17569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101</w:t>
            </w:r>
          </w:p>
        </w:tc>
      </w:tr>
      <w:tr w:rsidR="00C12F87" w:rsidRPr="0049749E" w14:paraId="387C3FEB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150287C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risk</w:t>
            </w:r>
          </w:p>
        </w:tc>
        <w:tc>
          <w:tcPr>
            <w:tcW w:w="659" w:type="pct"/>
            <w:noWrap/>
            <w:vAlign w:val="center"/>
          </w:tcPr>
          <w:p w14:paraId="1D1F85A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991" w:type="pct"/>
            <w:noWrap/>
            <w:vAlign w:val="center"/>
          </w:tcPr>
          <w:p w14:paraId="5D583A6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19</w:t>
            </w:r>
          </w:p>
        </w:tc>
        <w:tc>
          <w:tcPr>
            <w:tcW w:w="1192" w:type="pct"/>
            <w:noWrap/>
          </w:tcPr>
          <w:p w14:paraId="1CC470B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nonhuman</w:t>
            </w:r>
          </w:p>
        </w:tc>
        <w:tc>
          <w:tcPr>
            <w:tcW w:w="918" w:type="pct"/>
            <w:noWrap/>
          </w:tcPr>
          <w:p w14:paraId="3725997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96</w:t>
            </w:r>
          </w:p>
        </w:tc>
      </w:tr>
      <w:tr w:rsidR="00C12F87" w:rsidRPr="0049749E" w14:paraId="634935E0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11ACF93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expression</w:t>
            </w:r>
          </w:p>
        </w:tc>
        <w:tc>
          <w:tcPr>
            <w:tcW w:w="659" w:type="pct"/>
            <w:noWrap/>
            <w:vAlign w:val="center"/>
          </w:tcPr>
          <w:p w14:paraId="33E224A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991" w:type="pct"/>
            <w:noWrap/>
            <w:vAlign w:val="center"/>
          </w:tcPr>
          <w:p w14:paraId="05A3DFF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1192" w:type="pct"/>
            <w:noWrap/>
          </w:tcPr>
          <w:p w14:paraId="7AD32E3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inflammation</w:t>
            </w:r>
          </w:p>
        </w:tc>
        <w:tc>
          <w:tcPr>
            <w:tcW w:w="918" w:type="pct"/>
            <w:noWrap/>
          </w:tcPr>
          <w:p w14:paraId="12A1C68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83</w:t>
            </w:r>
          </w:p>
        </w:tc>
      </w:tr>
      <w:tr w:rsidR="00C12F87" w:rsidRPr="0049749E" w14:paraId="2A0949B9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0AA4CB9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periodontal-disease</w:t>
            </w:r>
          </w:p>
        </w:tc>
        <w:tc>
          <w:tcPr>
            <w:tcW w:w="659" w:type="pct"/>
            <w:noWrap/>
            <w:vAlign w:val="center"/>
          </w:tcPr>
          <w:p w14:paraId="6F23F57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1" w:type="pct"/>
            <w:noWrap/>
            <w:vAlign w:val="center"/>
          </w:tcPr>
          <w:p w14:paraId="518CAF3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1192" w:type="pct"/>
            <w:noWrap/>
          </w:tcPr>
          <w:p w14:paraId="1D2BD5A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middle aged</w:t>
            </w:r>
          </w:p>
        </w:tc>
        <w:tc>
          <w:tcPr>
            <w:tcW w:w="918" w:type="pct"/>
            <w:noWrap/>
          </w:tcPr>
          <w:p w14:paraId="35AF883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5</w:t>
            </w:r>
          </w:p>
        </w:tc>
      </w:tr>
      <w:tr w:rsidR="00C12F87" w:rsidRPr="0049749E" w14:paraId="1E32141C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415E0A5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disease</w:t>
            </w:r>
          </w:p>
        </w:tc>
        <w:tc>
          <w:tcPr>
            <w:tcW w:w="659" w:type="pct"/>
            <w:noWrap/>
            <w:vAlign w:val="center"/>
          </w:tcPr>
          <w:p w14:paraId="4FBF4DB2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91" w:type="pct"/>
            <w:noWrap/>
            <w:vAlign w:val="center"/>
          </w:tcPr>
          <w:p w14:paraId="7914984D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192" w:type="pct"/>
            <w:noWrap/>
          </w:tcPr>
          <w:p w14:paraId="2623BEB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periodontal disease</w:t>
            </w:r>
          </w:p>
        </w:tc>
        <w:tc>
          <w:tcPr>
            <w:tcW w:w="918" w:type="pct"/>
            <w:noWrap/>
          </w:tcPr>
          <w:p w14:paraId="4458D00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5</w:t>
            </w:r>
          </w:p>
        </w:tc>
      </w:tr>
      <w:tr w:rsidR="00C12F87" w:rsidRPr="0049749E" w14:paraId="26085832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023A2F0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prevalence</w:t>
            </w:r>
          </w:p>
        </w:tc>
        <w:tc>
          <w:tcPr>
            <w:tcW w:w="659" w:type="pct"/>
            <w:noWrap/>
            <w:vAlign w:val="center"/>
          </w:tcPr>
          <w:p w14:paraId="0D2B8DA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991" w:type="pct"/>
            <w:noWrap/>
            <w:vAlign w:val="center"/>
          </w:tcPr>
          <w:p w14:paraId="5AE6965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1192" w:type="pct"/>
            <w:noWrap/>
          </w:tcPr>
          <w:p w14:paraId="5B22616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dult</w:t>
            </w:r>
          </w:p>
        </w:tc>
        <w:tc>
          <w:tcPr>
            <w:tcW w:w="918" w:type="pct"/>
            <w:noWrap/>
          </w:tcPr>
          <w:p w14:paraId="5100C81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2</w:t>
            </w:r>
          </w:p>
        </w:tc>
      </w:tr>
      <w:tr w:rsidR="00C12F87" w:rsidRPr="0049749E" w14:paraId="6052BF8C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292C4118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risk-factor</w:t>
            </w:r>
          </w:p>
        </w:tc>
        <w:tc>
          <w:tcPr>
            <w:tcW w:w="659" w:type="pct"/>
            <w:noWrap/>
            <w:vAlign w:val="center"/>
          </w:tcPr>
          <w:p w14:paraId="21CA01C6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91" w:type="pct"/>
            <w:noWrap/>
            <w:vAlign w:val="center"/>
          </w:tcPr>
          <w:p w14:paraId="5DB2CA6A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1192" w:type="pct"/>
            <w:noWrap/>
          </w:tcPr>
          <w:p w14:paraId="2F0C3B4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metabolism</w:t>
            </w:r>
          </w:p>
        </w:tc>
        <w:tc>
          <w:tcPr>
            <w:tcW w:w="918" w:type="pct"/>
            <w:noWrap/>
          </w:tcPr>
          <w:p w14:paraId="034A9C1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70</w:t>
            </w:r>
          </w:p>
        </w:tc>
      </w:tr>
      <w:tr w:rsidR="00C12F87" w:rsidRPr="0049749E" w14:paraId="412AB6A4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618B499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activation</w:t>
            </w:r>
          </w:p>
        </w:tc>
        <w:tc>
          <w:tcPr>
            <w:tcW w:w="659" w:type="pct"/>
            <w:noWrap/>
            <w:vAlign w:val="center"/>
          </w:tcPr>
          <w:p w14:paraId="3793B7C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991" w:type="pct"/>
            <w:noWrap/>
            <w:vAlign w:val="center"/>
          </w:tcPr>
          <w:p w14:paraId="38FEC395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192" w:type="pct"/>
            <w:noWrap/>
          </w:tcPr>
          <w:p w14:paraId="20A206F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animal</w:t>
            </w:r>
          </w:p>
        </w:tc>
        <w:tc>
          <w:tcPr>
            <w:tcW w:w="918" w:type="pct"/>
            <w:noWrap/>
          </w:tcPr>
          <w:p w14:paraId="02F30C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9</w:t>
            </w:r>
          </w:p>
        </w:tc>
      </w:tr>
      <w:tr w:rsidR="00C12F87" w:rsidRPr="0049749E" w14:paraId="727A1F96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1EAD89EC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decline</w:t>
            </w:r>
          </w:p>
        </w:tc>
        <w:tc>
          <w:tcPr>
            <w:tcW w:w="659" w:type="pct"/>
            <w:noWrap/>
            <w:vAlign w:val="center"/>
          </w:tcPr>
          <w:p w14:paraId="0290F32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1" w:type="pct"/>
            <w:noWrap/>
            <w:vAlign w:val="center"/>
          </w:tcPr>
          <w:p w14:paraId="0DCC355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192" w:type="pct"/>
            <w:noWrap/>
          </w:tcPr>
          <w:p w14:paraId="6E284511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mice</w:t>
            </w:r>
          </w:p>
        </w:tc>
        <w:tc>
          <w:tcPr>
            <w:tcW w:w="918" w:type="pct"/>
            <w:noWrap/>
          </w:tcPr>
          <w:p w14:paraId="19EE9FE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63</w:t>
            </w:r>
          </w:p>
        </w:tc>
      </w:tr>
      <w:tr w:rsidR="00C12F87" w:rsidRPr="0049749E" w14:paraId="49BDBCE7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521AAB3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infection</w:t>
            </w:r>
          </w:p>
        </w:tc>
        <w:tc>
          <w:tcPr>
            <w:tcW w:w="659" w:type="pct"/>
            <w:noWrap/>
            <w:vAlign w:val="center"/>
          </w:tcPr>
          <w:p w14:paraId="64262747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91" w:type="pct"/>
            <w:noWrap/>
            <w:vAlign w:val="center"/>
          </w:tcPr>
          <w:p w14:paraId="26BDBCA4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1192" w:type="pct"/>
            <w:noWrap/>
          </w:tcPr>
          <w:p w14:paraId="57FA9DFE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cognitive defect</w:t>
            </w:r>
          </w:p>
        </w:tc>
        <w:tc>
          <w:tcPr>
            <w:tcW w:w="918" w:type="pct"/>
            <w:noWrap/>
          </w:tcPr>
          <w:p w14:paraId="448BFEE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7</w:t>
            </w:r>
          </w:p>
        </w:tc>
      </w:tr>
      <w:tr w:rsidR="00C12F87" w:rsidRPr="0049749E" w14:paraId="658E1EB6" w14:textId="77777777">
        <w:trPr>
          <w:trHeight w:val="276"/>
        </w:trPr>
        <w:tc>
          <w:tcPr>
            <w:tcW w:w="1241" w:type="pct"/>
            <w:noWrap/>
            <w:vAlign w:val="center"/>
          </w:tcPr>
          <w:p w14:paraId="0F04C87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cognitive impairment</w:t>
            </w:r>
          </w:p>
        </w:tc>
        <w:tc>
          <w:tcPr>
            <w:tcW w:w="659" w:type="pct"/>
            <w:noWrap/>
            <w:vAlign w:val="center"/>
          </w:tcPr>
          <w:p w14:paraId="458BD300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1" w:type="pct"/>
            <w:noWrap/>
            <w:vAlign w:val="center"/>
          </w:tcPr>
          <w:p w14:paraId="202A894F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bCs/>
                <w:kern w:val="0"/>
                <w:szCs w:val="24"/>
              </w:rPr>
            </w:pPr>
            <w:r w:rsidRPr="0049749E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192" w:type="pct"/>
            <w:noWrap/>
          </w:tcPr>
          <w:p w14:paraId="1AE25B2B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mouse</w:t>
            </w:r>
          </w:p>
        </w:tc>
        <w:tc>
          <w:tcPr>
            <w:tcW w:w="918" w:type="pct"/>
            <w:noWrap/>
          </w:tcPr>
          <w:p w14:paraId="78D02E53" w14:textId="77777777" w:rsidR="00C12F87" w:rsidRPr="0049749E" w:rsidRDefault="007F4FBE">
            <w:pPr>
              <w:widowControl/>
              <w:adjustRightInd w:val="0"/>
              <w:snapToGrid w:val="0"/>
              <w:spacing w:line="480" w:lineRule="auto"/>
              <w:rPr>
                <w:rFonts w:cs="Times New Roman"/>
                <w:szCs w:val="24"/>
              </w:rPr>
            </w:pPr>
            <w:r w:rsidRPr="0049749E">
              <w:rPr>
                <w:rFonts w:cs="Times New Roman"/>
                <w:szCs w:val="24"/>
              </w:rPr>
              <w:t>53</w:t>
            </w:r>
          </w:p>
        </w:tc>
      </w:tr>
    </w:tbl>
    <w:p w14:paraId="183D1000" w14:textId="77777777" w:rsidR="00C12F87" w:rsidRPr="0049749E" w:rsidRDefault="00C12F87">
      <w:pPr>
        <w:adjustRightInd w:val="0"/>
        <w:snapToGrid w:val="0"/>
        <w:spacing w:line="480" w:lineRule="auto"/>
        <w:rPr>
          <w:rFonts w:cs="Times New Roman"/>
          <w:bCs/>
          <w:szCs w:val="24"/>
        </w:rPr>
      </w:pPr>
    </w:p>
    <w:p w14:paraId="2E1264F2" w14:textId="77777777" w:rsidR="00C12F87" w:rsidRPr="0049749E" w:rsidRDefault="00C12F87">
      <w:pPr>
        <w:widowControl/>
        <w:adjustRightInd w:val="0"/>
        <w:snapToGrid w:val="0"/>
        <w:spacing w:line="480" w:lineRule="auto"/>
        <w:rPr>
          <w:rFonts w:cs="Times New Roman"/>
          <w:szCs w:val="24"/>
        </w:rPr>
      </w:pPr>
      <w:bookmarkStart w:id="0" w:name="_Hlk173015863"/>
      <w:bookmarkStart w:id="1" w:name="_GoBack"/>
      <w:bookmarkEnd w:id="1"/>
    </w:p>
    <w:p w14:paraId="12B75DFA" w14:textId="6A250B63" w:rsidR="00C12F87" w:rsidRPr="0049749E" w:rsidRDefault="00C12F87">
      <w:pPr>
        <w:widowControl/>
        <w:adjustRightInd w:val="0"/>
        <w:snapToGrid w:val="0"/>
        <w:spacing w:line="480" w:lineRule="auto"/>
        <w:rPr>
          <w:rFonts w:cs="Times New Roman"/>
          <w:b/>
          <w:szCs w:val="24"/>
        </w:rPr>
      </w:pPr>
    </w:p>
    <w:bookmarkEnd w:id="0"/>
    <w:p w14:paraId="10072718" w14:textId="77777777" w:rsidR="00C12F87" w:rsidRPr="00CC5815" w:rsidRDefault="00C12F87">
      <w:pPr>
        <w:widowControl/>
        <w:adjustRightInd w:val="0"/>
        <w:snapToGrid w:val="0"/>
        <w:spacing w:line="480" w:lineRule="auto"/>
        <w:rPr>
          <w:rFonts w:cs="Times New Roman"/>
          <w:bCs/>
          <w:kern w:val="0"/>
          <w:szCs w:val="24"/>
        </w:rPr>
      </w:pPr>
    </w:p>
    <w:p w14:paraId="7D73838E" w14:textId="77777777" w:rsidR="00C12F87" w:rsidRPr="00CC5815" w:rsidRDefault="00C12F87">
      <w:pPr>
        <w:widowControl/>
        <w:adjustRightInd w:val="0"/>
        <w:snapToGrid w:val="0"/>
        <w:spacing w:line="480" w:lineRule="auto"/>
        <w:rPr>
          <w:rFonts w:cs="Times New Roman"/>
          <w:bCs/>
          <w:kern w:val="0"/>
          <w:szCs w:val="24"/>
        </w:rPr>
      </w:pPr>
    </w:p>
    <w:sectPr w:rsidR="00C12F87" w:rsidRPr="00CC5815" w:rsidSect="0049749E">
      <w:footerReference w:type="default" r:id="rId8"/>
      <w:type w:val="continuous"/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8A9EA" w14:textId="77777777" w:rsidR="0061391D" w:rsidRDefault="0061391D">
      <w:pPr>
        <w:spacing w:line="240" w:lineRule="auto"/>
      </w:pPr>
      <w:r>
        <w:separator/>
      </w:r>
    </w:p>
  </w:endnote>
  <w:endnote w:type="continuationSeparator" w:id="0">
    <w:p w14:paraId="15F45322" w14:textId="77777777" w:rsidR="0061391D" w:rsidRDefault="006139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0063180"/>
    </w:sdtPr>
    <w:sdtEndPr/>
    <w:sdtContent>
      <w:p w14:paraId="46FF1967" w14:textId="77777777" w:rsidR="00C12F87" w:rsidRDefault="007F4F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49E" w:rsidRPr="0049749E">
          <w:rPr>
            <w:noProof/>
            <w:lang w:val="zh-CN"/>
          </w:rPr>
          <w:t>4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C2E4C" w14:textId="77777777" w:rsidR="0061391D" w:rsidRDefault="0061391D">
      <w:r>
        <w:separator/>
      </w:r>
    </w:p>
  </w:footnote>
  <w:footnote w:type="continuationSeparator" w:id="0">
    <w:p w14:paraId="45183137" w14:textId="77777777" w:rsidR="0061391D" w:rsidRDefault="00613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bOwtDC0MDK3MDdT0lEKTi0uzszPAykwMq4FAA4FvdktAAAA"/>
    <w:docVar w:name="commondata" w:val="eyJoZGlkIjoiYzE2NGM0YzdmODlhNGIyNjhmYThjMWEyMTNmOTEwMz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RNATIONAL DENTAL JOURNA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31F9"/>
    <w:rsid w:val="85A9AC7E"/>
    <w:rsid w:val="99FE4374"/>
    <w:rsid w:val="9D15D946"/>
    <w:rsid w:val="9E7EA7EC"/>
    <w:rsid w:val="9FFDE67B"/>
    <w:rsid w:val="A7DF3D03"/>
    <w:rsid w:val="B77F8CB8"/>
    <w:rsid w:val="BABF08CC"/>
    <w:rsid w:val="BDFD6448"/>
    <w:rsid w:val="BEECF5D6"/>
    <w:rsid w:val="BEFCA53E"/>
    <w:rsid w:val="BFAE7DAB"/>
    <w:rsid w:val="BFB0DC4E"/>
    <w:rsid w:val="BFDF994D"/>
    <w:rsid w:val="C77C57EA"/>
    <w:rsid w:val="CF57B990"/>
    <w:rsid w:val="D5BF7785"/>
    <w:rsid w:val="DF2FCDF6"/>
    <w:rsid w:val="DFEEEEE8"/>
    <w:rsid w:val="E3ED2FD9"/>
    <w:rsid w:val="E7FF6893"/>
    <w:rsid w:val="E9D17E0A"/>
    <w:rsid w:val="EB77E17D"/>
    <w:rsid w:val="EBE960E3"/>
    <w:rsid w:val="EFFF0CCF"/>
    <w:rsid w:val="F4DB5CD9"/>
    <w:rsid w:val="F5DA4C2C"/>
    <w:rsid w:val="F7BE9480"/>
    <w:rsid w:val="F7DF68AE"/>
    <w:rsid w:val="F7FA15B4"/>
    <w:rsid w:val="F7FF5771"/>
    <w:rsid w:val="FABE867B"/>
    <w:rsid w:val="FB6E10F6"/>
    <w:rsid w:val="FBC3757D"/>
    <w:rsid w:val="FBEEBFBF"/>
    <w:rsid w:val="FDD7A97D"/>
    <w:rsid w:val="FE3F6A03"/>
    <w:rsid w:val="FE660B12"/>
    <w:rsid w:val="FF7F43CF"/>
    <w:rsid w:val="FFBBD99C"/>
    <w:rsid w:val="FFFBF01B"/>
    <w:rsid w:val="FFFF45AE"/>
    <w:rsid w:val="FFFF52C4"/>
    <w:rsid w:val="00001B0C"/>
    <w:rsid w:val="00001E01"/>
    <w:rsid w:val="00001E74"/>
    <w:rsid w:val="00001F6B"/>
    <w:rsid w:val="000029D3"/>
    <w:rsid w:val="000029FF"/>
    <w:rsid w:val="00003596"/>
    <w:rsid w:val="0000359B"/>
    <w:rsid w:val="00003F3B"/>
    <w:rsid w:val="00004901"/>
    <w:rsid w:val="00005EB4"/>
    <w:rsid w:val="0000711A"/>
    <w:rsid w:val="000101A2"/>
    <w:rsid w:val="000101D3"/>
    <w:rsid w:val="0001183D"/>
    <w:rsid w:val="00013500"/>
    <w:rsid w:val="00015600"/>
    <w:rsid w:val="0001615E"/>
    <w:rsid w:val="0001636E"/>
    <w:rsid w:val="000178FA"/>
    <w:rsid w:val="00020176"/>
    <w:rsid w:val="000201EA"/>
    <w:rsid w:val="00020608"/>
    <w:rsid w:val="000206F3"/>
    <w:rsid w:val="00020AC8"/>
    <w:rsid w:val="00021A29"/>
    <w:rsid w:val="0002248E"/>
    <w:rsid w:val="00023D3E"/>
    <w:rsid w:val="00023E01"/>
    <w:rsid w:val="00024E14"/>
    <w:rsid w:val="00026060"/>
    <w:rsid w:val="00026614"/>
    <w:rsid w:val="00032233"/>
    <w:rsid w:val="00032311"/>
    <w:rsid w:val="000323A2"/>
    <w:rsid w:val="00033B55"/>
    <w:rsid w:val="00034089"/>
    <w:rsid w:val="000349C0"/>
    <w:rsid w:val="00035F8E"/>
    <w:rsid w:val="000361C3"/>
    <w:rsid w:val="0004015F"/>
    <w:rsid w:val="00040F6A"/>
    <w:rsid w:val="000413A1"/>
    <w:rsid w:val="00041E68"/>
    <w:rsid w:val="0004215C"/>
    <w:rsid w:val="000423AA"/>
    <w:rsid w:val="0004291F"/>
    <w:rsid w:val="0004377C"/>
    <w:rsid w:val="000441DF"/>
    <w:rsid w:val="00044A80"/>
    <w:rsid w:val="00045234"/>
    <w:rsid w:val="00046ACC"/>
    <w:rsid w:val="000479F9"/>
    <w:rsid w:val="00047CA1"/>
    <w:rsid w:val="0005030C"/>
    <w:rsid w:val="00051183"/>
    <w:rsid w:val="0005175E"/>
    <w:rsid w:val="000527FF"/>
    <w:rsid w:val="00052D5E"/>
    <w:rsid w:val="00052F2A"/>
    <w:rsid w:val="00053979"/>
    <w:rsid w:val="000548DD"/>
    <w:rsid w:val="000554A2"/>
    <w:rsid w:val="0005590E"/>
    <w:rsid w:val="00057A82"/>
    <w:rsid w:val="00060BCF"/>
    <w:rsid w:val="00061132"/>
    <w:rsid w:val="00061E8D"/>
    <w:rsid w:val="00062449"/>
    <w:rsid w:val="00062A68"/>
    <w:rsid w:val="00064040"/>
    <w:rsid w:val="000652FB"/>
    <w:rsid w:val="0006626D"/>
    <w:rsid w:val="0007302E"/>
    <w:rsid w:val="00074B77"/>
    <w:rsid w:val="00075895"/>
    <w:rsid w:val="000759F0"/>
    <w:rsid w:val="00075FF2"/>
    <w:rsid w:val="00077116"/>
    <w:rsid w:val="00080430"/>
    <w:rsid w:val="00080514"/>
    <w:rsid w:val="00080631"/>
    <w:rsid w:val="0008121C"/>
    <w:rsid w:val="0008213C"/>
    <w:rsid w:val="000834DE"/>
    <w:rsid w:val="00085B0C"/>
    <w:rsid w:val="00085CD1"/>
    <w:rsid w:val="00086264"/>
    <w:rsid w:val="00086432"/>
    <w:rsid w:val="00087B28"/>
    <w:rsid w:val="00090DA9"/>
    <w:rsid w:val="0009279C"/>
    <w:rsid w:val="00092859"/>
    <w:rsid w:val="00092C96"/>
    <w:rsid w:val="00092E59"/>
    <w:rsid w:val="00093514"/>
    <w:rsid w:val="00096343"/>
    <w:rsid w:val="00096CF5"/>
    <w:rsid w:val="00097BFE"/>
    <w:rsid w:val="000A03C6"/>
    <w:rsid w:val="000A050F"/>
    <w:rsid w:val="000A0C2A"/>
    <w:rsid w:val="000A0D7D"/>
    <w:rsid w:val="000A0DB6"/>
    <w:rsid w:val="000A1A49"/>
    <w:rsid w:val="000A2B8B"/>
    <w:rsid w:val="000A431E"/>
    <w:rsid w:val="000A544C"/>
    <w:rsid w:val="000A55A2"/>
    <w:rsid w:val="000A5B3A"/>
    <w:rsid w:val="000A5D6F"/>
    <w:rsid w:val="000A6004"/>
    <w:rsid w:val="000A6312"/>
    <w:rsid w:val="000A721F"/>
    <w:rsid w:val="000A767B"/>
    <w:rsid w:val="000A76AA"/>
    <w:rsid w:val="000A79B3"/>
    <w:rsid w:val="000A7DB7"/>
    <w:rsid w:val="000B0F0D"/>
    <w:rsid w:val="000B1AE0"/>
    <w:rsid w:val="000B2207"/>
    <w:rsid w:val="000B223C"/>
    <w:rsid w:val="000B2637"/>
    <w:rsid w:val="000B3F08"/>
    <w:rsid w:val="000B4345"/>
    <w:rsid w:val="000B4509"/>
    <w:rsid w:val="000B549C"/>
    <w:rsid w:val="000B58FB"/>
    <w:rsid w:val="000B706E"/>
    <w:rsid w:val="000B7CE6"/>
    <w:rsid w:val="000C02FF"/>
    <w:rsid w:val="000C0F07"/>
    <w:rsid w:val="000C1E2E"/>
    <w:rsid w:val="000C30B9"/>
    <w:rsid w:val="000C3F61"/>
    <w:rsid w:val="000C45B5"/>
    <w:rsid w:val="000C4923"/>
    <w:rsid w:val="000C578C"/>
    <w:rsid w:val="000C5983"/>
    <w:rsid w:val="000C6EFE"/>
    <w:rsid w:val="000D0338"/>
    <w:rsid w:val="000D11FB"/>
    <w:rsid w:val="000D1849"/>
    <w:rsid w:val="000D3624"/>
    <w:rsid w:val="000D3EE0"/>
    <w:rsid w:val="000D47AD"/>
    <w:rsid w:val="000D5013"/>
    <w:rsid w:val="000D5911"/>
    <w:rsid w:val="000D69D6"/>
    <w:rsid w:val="000D7110"/>
    <w:rsid w:val="000E0193"/>
    <w:rsid w:val="000E082D"/>
    <w:rsid w:val="000E1FA6"/>
    <w:rsid w:val="000E2222"/>
    <w:rsid w:val="000E28E8"/>
    <w:rsid w:val="000E2D38"/>
    <w:rsid w:val="000E3469"/>
    <w:rsid w:val="000E36B5"/>
    <w:rsid w:val="000E463D"/>
    <w:rsid w:val="000E50F5"/>
    <w:rsid w:val="000E5A8E"/>
    <w:rsid w:val="000F065E"/>
    <w:rsid w:val="000F2029"/>
    <w:rsid w:val="000F208C"/>
    <w:rsid w:val="000F2F75"/>
    <w:rsid w:val="000F43E3"/>
    <w:rsid w:val="000F51CB"/>
    <w:rsid w:val="000F5457"/>
    <w:rsid w:val="000F626C"/>
    <w:rsid w:val="000F77BC"/>
    <w:rsid w:val="00100289"/>
    <w:rsid w:val="00102124"/>
    <w:rsid w:val="00102A3B"/>
    <w:rsid w:val="00102C8E"/>
    <w:rsid w:val="001043B4"/>
    <w:rsid w:val="00106E22"/>
    <w:rsid w:val="00107F59"/>
    <w:rsid w:val="001103BA"/>
    <w:rsid w:val="001115CB"/>
    <w:rsid w:val="00111795"/>
    <w:rsid w:val="00111CAC"/>
    <w:rsid w:val="00111FCF"/>
    <w:rsid w:val="00112119"/>
    <w:rsid w:val="001138FC"/>
    <w:rsid w:val="00113A05"/>
    <w:rsid w:val="00116224"/>
    <w:rsid w:val="001166D3"/>
    <w:rsid w:val="00117BC5"/>
    <w:rsid w:val="001209D1"/>
    <w:rsid w:val="00121075"/>
    <w:rsid w:val="001212C7"/>
    <w:rsid w:val="00121365"/>
    <w:rsid w:val="0012211B"/>
    <w:rsid w:val="0012567C"/>
    <w:rsid w:val="00126085"/>
    <w:rsid w:val="0012637C"/>
    <w:rsid w:val="001270CC"/>
    <w:rsid w:val="00127132"/>
    <w:rsid w:val="001279F3"/>
    <w:rsid w:val="00127F03"/>
    <w:rsid w:val="00130A57"/>
    <w:rsid w:val="001311FB"/>
    <w:rsid w:val="00131E90"/>
    <w:rsid w:val="00132224"/>
    <w:rsid w:val="001323FA"/>
    <w:rsid w:val="0013251D"/>
    <w:rsid w:val="00132F79"/>
    <w:rsid w:val="00134546"/>
    <w:rsid w:val="00134EF8"/>
    <w:rsid w:val="00134F2D"/>
    <w:rsid w:val="00135B4C"/>
    <w:rsid w:val="00136278"/>
    <w:rsid w:val="00137287"/>
    <w:rsid w:val="00140D58"/>
    <w:rsid w:val="0014157D"/>
    <w:rsid w:val="00141EAD"/>
    <w:rsid w:val="00142CCF"/>
    <w:rsid w:val="00143454"/>
    <w:rsid w:val="00143487"/>
    <w:rsid w:val="0014366C"/>
    <w:rsid w:val="00143B3A"/>
    <w:rsid w:val="00144076"/>
    <w:rsid w:val="00144219"/>
    <w:rsid w:val="0014476B"/>
    <w:rsid w:val="001449C3"/>
    <w:rsid w:val="001458C0"/>
    <w:rsid w:val="0014641C"/>
    <w:rsid w:val="00146CF7"/>
    <w:rsid w:val="001479A7"/>
    <w:rsid w:val="001501AC"/>
    <w:rsid w:val="0015072B"/>
    <w:rsid w:val="001508B3"/>
    <w:rsid w:val="00151A71"/>
    <w:rsid w:val="00152904"/>
    <w:rsid w:val="0015464F"/>
    <w:rsid w:val="00155FAC"/>
    <w:rsid w:val="00156420"/>
    <w:rsid w:val="00156D64"/>
    <w:rsid w:val="001578B2"/>
    <w:rsid w:val="00157D27"/>
    <w:rsid w:val="001603A5"/>
    <w:rsid w:val="00160565"/>
    <w:rsid w:val="00160642"/>
    <w:rsid w:val="00160A8A"/>
    <w:rsid w:val="001651AF"/>
    <w:rsid w:val="00165C7D"/>
    <w:rsid w:val="00165E81"/>
    <w:rsid w:val="001661D9"/>
    <w:rsid w:val="00167189"/>
    <w:rsid w:val="001674EF"/>
    <w:rsid w:val="00167C6B"/>
    <w:rsid w:val="001709E0"/>
    <w:rsid w:val="00170D8B"/>
    <w:rsid w:val="00170D95"/>
    <w:rsid w:val="00171117"/>
    <w:rsid w:val="00171813"/>
    <w:rsid w:val="001729FF"/>
    <w:rsid w:val="00172C5A"/>
    <w:rsid w:val="001736B1"/>
    <w:rsid w:val="0017465C"/>
    <w:rsid w:val="00174C31"/>
    <w:rsid w:val="001750E5"/>
    <w:rsid w:val="001753B8"/>
    <w:rsid w:val="00175CBF"/>
    <w:rsid w:val="00176C6D"/>
    <w:rsid w:val="001770E7"/>
    <w:rsid w:val="00177151"/>
    <w:rsid w:val="0017787D"/>
    <w:rsid w:val="00177E52"/>
    <w:rsid w:val="00177E8E"/>
    <w:rsid w:val="0018036B"/>
    <w:rsid w:val="00181C20"/>
    <w:rsid w:val="001826D2"/>
    <w:rsid w:val="00182B65"/>
    <w:rsid w:val="00182F96"/>
    <w:rsid w:val="001838E5"/>
    <w:rsid w:val="001839D8"/>
    <w:rsid w:val="00183F32"/>
    <w:rsid w:val="001852AE"/>
    <w:rsid w:val="00186C55"/>
    <w:rsid w:val="00187224"/>
    <w:rsid w:val="001877DD"/>
    <w:rsid w:val="00193F32"/>
    <w:rsid w:val="00195670"/>
    <w:rsid w:val="00195DB1"/>
    <w:rsid w:val="00196387"/>
    <w:rsid w:val="00196C90"/>
    <w:rsid w:val="001975AE"/>
    <w:rsid w:val="001A0016"/>
    <w:rsid w:val="001A02EF"/>
    <w:rsid w:val="001A04C2"/>
    <w:rsid w:val="001A12A0"/>
    <w:rsid w:val="001A2EB6"/>
    <w:rsid w:val="001A393B"/>
    <w:rsid w:val="001A5BA1"/>
    <w:rsid w:val="001A61B6"/>
    <w:rsid w:val="001A7305"/>
    <w:rsid w:val="001A7DB1"/>
    <w:rsid w:val="001B0FAD"/>
    <w:rsid w:val="001B19DB"/>
    <w:rsid w:val="001B294D"/>
    <w:rsid w:val="001B2CC1"/>
    <w:rsid w:val="001B34E7"/>
    <w:rsid w:val="001B3895"/>
    <w:rsid w:val="001B4129"/>
    <w:rsid w:val="001B4C9C"/>
    <w:rsid w:val="001B61E7"/>
    <w:rsid w:val="001B6A76"/>
    <w:rsid w:val="001B7200"/>
    <w:rsid w:val="001B7F13"/>
    <w:rsid w:val="001C0338"/>
    <w:rsid w:val="001C0744"/>
    <w:rsid w:val="001C0B3F"/>
    <w:rsid w:val="001C13A6"/>
    <w:rsid w:val="001C14B7"/>
    <w:rsid w:val="001C1581"/>
    <w:rsid w:val="001C1793"/>
    <w:rsid w:val="001C234C"/>
    <w:rsid w:val="001C3339"/>
    <w:rsid w:val="001C4703"/>
    <w:rsid w:val="001C5899"/>
    <w:rsid w:val="001C5A34"/>
    <w:rsid w:val="001C62F7"/>
    <w:rsid w:val="001C6DEB"/>
    <w:rsid w:val="001D031A"/>
    <w:rsid w:val="001D0B19"/>
    <w:rsid w:val="001D0E3D"/>
    <w:rsid w:val="001D1101"/>
    <w:rsid w:val="001D1623"/>
    <w:rsid w:val="001D1663"/>
    <w:rsid w:val="001D1AEA"/>
    <w:rsid w:val="001D3517"/>
    <w:rsid w:val="001D4352"/>
    <w:rsid w:val="001D4363"/>
    <w:rsid w:val="001D4E52"/>
    <w:rsid w:val="001D4EC5"/>
    <w:rsid w:val="001D6A74"/>
    <w:rsid w:val="001D6F4A"/>
    <w:rsid w:val="001E0D25"/>
    <w:rsid w:val="001E17AC"/>
    <w:rsid w:val="001E1BE1"/>
    <w:rsid w:val="001E1C78"/>
    <w:rsid w:val="001E1ECF"/>
    <w:rsid w:val="001E21E7"/>
    <w:rsid w:val="001E39AA"/>
    <w:rsid w:val="001E3D49"/>
    <w:rsid w:val="001E3F1D"/>
    <w:rsid w:val="001E4F27"/>
    <w:rsid w:val="001E4FE7"/>
    <w:rsid w:val="001E7E6B"/>
    <w:rsid w:val="001F0D4A"/>
    <w:rsid w:val="001F288D"/>
    <w:rsid w:val="001F2EBB"/>
    <w:rsid w:val="001F3434"/>
    <w:rsid w:val="001F377C"/>
    <w:rsid w:val="001F4297"/>
    <w:rsid w:val="001F43D1"/>
    <w:rsid w:val="001F43E6"/>
    <w:rsid w:val="001F4CB1"/>
    <w:rsid w:val="001F4F19"/>
    <w:rsid w:val="001F53C9"/>
    <w:rsid w:val="001F5DA8"/>
    <w:rsid w:val="001F5DB8"/>
    <w:rsid w:val="001F64A6"/>
    <w:rsid w:val="001F6EB2"/>
    <w:rsid w:val="001F705D"/>
    <w:rsid w:val="001F7238"/>
    <w:rsid w:val="001F7281"/>
    <w:rsid w:val="001F799F"/>
    <w:rsid w:val="0020038C"/>
    <w:rsid w:val="002013D0"/>
    <w:rsid w:val="00201696"/>
    <w:rsid w:val="00201AFF"/>
    <w:rsid w:val="00202EF9"/>
    <w:rsid w:val="00203067"/>
    <w:rsid w:val="00203621"/>
    <w:rsid w:val="00203B43"/>
    <w:rsid w:val="00204854"/>
    <w:rsid w:val="00204B91"/>
    <w:rsid w:val="002057D6"/>
    <w:rsid w:val="0020634E"/>
    <w:rsid w:val="00206676"/>
    <w:rsid w:val="00206970"/>
    <w:rsid w:val="0021010C"/>
    <w:rsid w:val="002102A7"/>
    <w:rsid w:val="00210AFD"/>
    <w:rsid w:val="00211149"/>
    <w:rsid w:val="002112F9"/>
    <w:rsid w:val="002118F1"/>
    <w:rsid w:val="002119BB"/>
    <w:rsid w:val="00212437"/>
    <w:rsid w:val="00212780"/>
    <w:rsid w:val="002129EA"/>
    <w:rsid w:val="00212CE5"/>
    <w:rsid w:val="00213EA1"/>
    <w:rsid w:val="00215D3E"/>
    <w:rsid w:val="00215EFC"/>
    <w:rsid w:val="00216ED2"/>
    <w:rsid w:val="002172F7"/>
    <w:rsid w:val="0021759F"/>
    <w:rsid w:val="002178C0"/>
    <w:rsid w:val="00217AD2"/>
    <w:rsid w:val="00217E66"/>
    <w:rsid w:val="002211BA"/>
    <w:rsid w:val="002212BA"/>
    <w:rsid w:val="00221F15"/>
    <w:rsid w:val="002225B2"/>
    <w:rsid w:val="00222897"/>
    <w:rsid w:val="002231C2"/>
    <w:rsid w:val="002232F4"/>
    <w:rsid w:val="00223383"/>
    <w:rsid w:val="002236DE"/>
    <w:rsid w:val="00223D5C"/>
    <w:rsid w:val="0022456B"/>
    <w:rsid w:val="0022480B"/>
    <w:rsid w:val="00224BF3"/>
    <w:rsid w:val="002253D9"/>
    <w:rsid w:val="0022548E"/>
    <w:rsid w:val="002267AD"/>
    <w:rsid w:val="0022688C"/>
    <w:rsid w:val="0022703B"/>
    <w:rsid w:val="00227056"/>
    <w:rsid w:val="00230E72"/>
    <w:rsid w:val="00231AAC"/>
    <w:rsid w:val="00232D5D"/>
    <w:rsid w:val="00232D6B"/>
    <w:rsid w:val="002332E0"/>
    <w:rsid w:val="002337C9"/>
    <w:rsid w:val="00234835"/>
    <w:rsid w:val="00235184"/>
    <w:rsid w:val="002351D8"/>
    <w:rsid w:val="00235FAE"/>
    <w:rsid w:val="0023710E"/>
    <w:rsid w:val="002402D4"/>
    <w:rsid w:val="00240A3F"/>
    <w:rsid w:val="002425E2"/>
    <w:rsid w:val="0024278E"/>
    <w:rsid w:val="00242D49"/>
    <w:rsid w:val="00242EC5"/>
    <w:rsid w:val="00243153"/>
    <w:rsid w:val="00243C66"/>
    <w:rsid w:val="002445A0"/>
    <w:rsid w:val="002446B2"/>
    <w:rsid w:val="002447A0"/>
    <w:rsid w:val="002462AE"/>
    <w:rsid w:val="002465D6"/>
    <w:rsid w:val="00246CF8"/>
    <w:rsid w:val="00247010"/>
    <w:rsid w:val="00247BF2"/>
    <w:rsid w:val="00247C8B"/>
    <w:rsid w:val="00247F34"/>
    <w:rsid w:val="00251977"/>
    <w:rsid w:val="00251AD0"/>
    <w:rsid w:val="002523A2"/>
    <w:rsid w:val="002537BE"/>
    <w:rsid w:val="002539E8"/>
    <w:rsid w:val="002554EA"/>
    <w:rsid w:val="0025603D"/>
    <w:rsid w:val="00256256"/>
    <w:rsid w:val="0025678F"/>
    <w:rsid w:val="00257904"/>
    <w:rsid w:val="002618A1"/>
    <w:rsid w:val="00261B31"/>
    <w:rsid w:val="002631DA"/>
    <w:rsid w:val="002638A6"/>
    <w:rsid w:val="00263D7B"/>
    <w:rsid w:val="00265192"/>
    <w:rsid w:val="0026592A"/>
    <w:rsid w:val="00266201"/>
    <w:rsid w:val="00267680"/>
    <w:rsid w:val="00270278"/>
    <w:rsid w:val="00270D60"/>
    <w:rsid w:val="00271EED"/>
    <w:rsid w:val="00273FF9"/>
    <w:rsid w:val="0027786F"/>
    <w:rsid w:val="00281B90"/>
    <w:rsid w:val="00281CCF"/>
    <w:rsid w:val="00281D4B"/>
    <w:rsid w:val="00282497"/>
    <w:rsid w:val="0028298C"/>
    <w:rsid w:val="00282F9E"/>
    <w:rsid w:val="002833D4"/>
    <w:rsid w:val="00283777"/>
    <w:rsid w:val="00283EAB"/>
    <w:rsid w:val="00284A9B"/>
    <w:rsid w:val="00285427"/>
    <w:rsid w:val="00287006"/>
    <w:rsid w:val="002905B7"/>
    <w:rsid w:val="002914A1"/>
    <w:rsid w:val="00291C09"/>
    <w:rsid w:val="00292AF8"/>
    <w:rsid w:val="0029328E"/>
    <w:rsid w:val="002933E3"/>
    <w:rsid w:val="0029431B"/>
    <w:rsid w:val="00295747"/>
    <w:rsid w:val="002A1AB4"/>
    <w:rsid w:val="002A202A"/>
    <w:rsid w:val="002A2344"/>
    <w:rsid w:val="002A2DC4"/>
    <w:rsid w:val="002A3CDF"/>
    <w:rsid w:val="002A4D29"/>
    <w:rsid w:val="002A4E0E"/>
    <w:rsid w:val="002A50A0"/>
    <w:rsid w:val="002A542A"/>
    <w:rsid w:val="002A64F7"/>
    <w:rsid w:val="002A693F"/>
    <w:rsid w:val="002A71A7"/>
    <w:rsid w:val="002A72B4"/>
    <w:rsid w:val="002A7DAD"/>
    <w:rsid w:val="002B0AD5"/>
    <w:rsid w:val="002B1267"/>
    <w:rsid w:val="002B1ED2"/>
    <w:rsid w:val="002B2520"/>
    <w:rsid w:val="002B270F"/>
    <w:rsid w:val="002B3007"/>
    <w:rsid w:val="002B31ED"/>
    <w:rsid w:val="002B35D6"/>
    <w:rsid w:val="002B3A8D"/>
    <w:rsid w:val="002B4122"/>
    <w:rsid w:val="002B4C52"/>
    <w:rsid w:val="002B4FCB"/>
    <w:rsid w:val="002B5DD6"/>
    <w:rsid w:val="002B6026"/>
    <w:rsid w:val="002B7294"/>
    <w:rsid w:val="002B76F8"/>
    <w:rsid w:val="002B79F7"/>
    <w:rsid w:val="002C0B9F"/>
    <w:rsid w:val="002C0C3E"/>
    <w:rsid w:val="002C0F29"/>
    <w:rsid w:val="002C1094"/>
    <w:rsid w:val="002C34C1"/>
    <w:rsid w:val="002C4256"/>
    <w:rsid w:val="002C4365"/>
    <w:rsid w:val="002C4A73"/>
    <w:rsid w:val="002C4DBA"/>
    <w:rsid w:val="002C522B"/>
    <w:rsid w:val="002C58FD"/>
    <w:rsid w:val="002C5AC4"/>
    <w:rsid w:val="002D1503"/>
    <w:rsid w:val="002D1799"/>
    <w:rsid w:val="002D188C"/>
    <w:rsid w:val="002D23A6"/>
    <w:rsid w:val="002D2F47"/>
    <w:rsid w:val="002D340D"/>
    <w:rsid w:val="002D36F4"/>
    <w:rsid w:val="002D3EF5"/>
    <w:rsid w:val="002D4D8B"/>
    <w:rsid w:val="002D4D9E"/>
    <w:rsid w:val="002D5DCA"/>
    <w:rsid w:val="002D6847"/>
    <w:rsid w:val="002D6B00"/>
    <w:rsid w:val="002E351A"/>
    <w:rsid w:val="002E3650"/>
    <w:rsid w:val="002E3F8A"/>
    <w:rsid w:val="002E4E17"/>
    <w:rsid w:val="002E50E3"/>
    <w:rsid w:val="002E52D1"/>
    <w:rsid w:val="002E6A70"/>
    <w:rsid w:val="002F15D3"/>
    <w:rsid w:val="002F1BFE"/>
    <w:rsid w:val="002F2E07"/>
    <w:rsid w:val="002F2FA1"/>
    <w:rsid w:val="002F2FBE"/>
    <w:rsid w:val="002F4E1C"/>
    <w:rsid w:val="002F5BB0"/>
    <w:rsid w:val="002F6BB3"/>
    <w:rsid w:val="002F7B41"/>
    <w:rsid w:val="002F7F66"/>
    <w:rsid w:val="003004C8"/>
    <w:rsid w:val="00301346"/>
    <w:rsid w:val="0030182A"/>
    <w:rsid w:val="00301BE6"/>
    <w:rsid w:val="00303363"/>
    <w:rsid w:val="00303D53"/>
    <w:rsid w:val="00304191"/>
    <w:rsid w:val="0030544C"/>
    <w:rsid w:val="00305825"/>
    <w:rsid w:val="00305D82"/>
    <w:rsid w:val="00306FDA"/>
    <w:rsid w:val="003074A6"/>
    <w:rsid w:val="003078E1"/>
    <w:rsid w:val="003116BA"/>
    <w:rsid w:val="0031262F"/>
    <w:rsid w:val="00312E39"/>
    <w:rsid w:val="00313EAA"/>
    <w:rsid w:val="00314559"/>
    <w:rsid w:val="00316A74"/>
    <w:rsid w:val="00317263"/>
    <w:rsid w:val="00317989"/>
    <w:rsid w:val="00317D26"/>
    <w:rsid w:val="00320B6D"/>
    <w:rsid w:val="00320D5E"/>
    <w:rsid w:val="0032105A"/>
    <w:rsid w:val="0032164A"/>
    <w:rsid w:val="00321E70"/>
    <w:rsid w:val="00322A40"/>
    <w:rsid w:val="0032333A"/>
    <w:rsid w:val="00323F12"/>
    <w:rsid w:val="00324440"/>
    <w:rsid w:val="00324FBA"/>
    <w:rsid w:val="00325232"/>
    <w:rsid w:val="003278B0"/>
    <w:rsid w:val="00330A2A"/>
    <w:rsid w:val="00331005"/>
    <w:rsid w:val="003321C4"/>
    <w:rsid w:val="00332593"/>
    <w:rsid w:val="0033261F"/>
    <w:rsid w:val="00333789"/>
    <w:rsid w:val="003349B2"/>
    <w:rsid w:val="00334EDF"/>
    <w:rsid w:val="00335F11"/>
    <w:rsid w:val="0033633E"/>
    <w:rsid w:val="0033634B"/>
    <w:rsid w:val="00336773"/>
    <w:rsid w:val="00337864"/>
    <w:rsid w:val="00340322"/>
    <w:rsid w:val="00340635"/>
    <w:rsid w:val="00340DE3"/>
    <w:rsid w:val="00341C2B"/>
    <w:rsid w:val="00341EDD"/>
    <w:rsid w:val="003432C1"/>
    <w:rsid w:val="00343459"/>
    <w:rsid w:val="00344315"/>
    <w:rsid w:val="003455F1"/>
    <w:rsid w:val="00346A5A"/>
    <w:rsid w:val="003479A1"/>
    <w:rsid w:val="003479DB"/>
    <w:rsid w:val="00350810"/>
    <w:rsid w:val="00350AB9"/>
    <w:rsid w:val="00352ECD"/>
    <w:rsid w:val="003536CC"/>
    <w:rsid w:val="00353A78"/>
    <w:rsid w:val="00353DEB"/>
    <w:rsid w:val="00353F2E"/>
    <w:rsid w:val="00354281"/>
    <w:rsid w:val="003547B2"/>
    <w:rsid w:val="00356509"/>
    <w:rsid w:val="00356A8F"/>
    <w:rsid w:val="003573F7"/>
    <w:rsid w:val="003575F6"/>
    <w:rsid w:val="003600BB"/>
    <w:rsid w:val="003602D2"/>
    <w:rsid w:val="0036145B"/>
    <w:rsid w:val="0036414B"/>
    <w:rsid w:val="0036453F"/>
    <w:rsid w:val="003646DD"/>
    <w:rsid w:val="00364D74"/>
    <w:rsid w:val="00365EBD"/>
    <w:rsid w:val="00366404"/>
    <w:rsid w:val="0036797D"/>
    <w:rsid w:val="00367BBB"/>
    <w:rsid w:val="00367D1D"/>
    <w:rsid w:val="0037047C"/>
    <w:rsid w:val="0037060A"/>
    <w:rsid w:val="00370FCB"/>
    <w:rsid w:val="0037166A"/>
    <w:rsid w:val="00371AB6"/>
    <w:rsid w:val="0037309B"/>
    <w:rsid w:val="003735BD"/>
    <w:rsid w:val="00373CC6"/>
    <w:rsid w:val="00373D1F"/>
    <w:rsid w:val="0037468C"/>
    <w:rsid w:val="00375531"/>
    <w:rsid w:val="0037769E"/>
    <w:rsid w:val="00377DAB"/>
    <w:rsid w:val="0038019C"/>
    <w:rsid w:val="0038130D"/>
    <w:rsid w:val="00381315"/>
    <w:rsid w:val="00381721"/>
    <w:rsid w:val="003818E1"/>
    <w:rsid w:val="00381A71"/>
    <w:rsid w:val="00382B01"/>
    <w:rsid w:val="00382DE2"/>
    <w:rsid w:val="003835A9"/>
    <w:rsid w:val="003841CF"/>
    <w:rsid w:val="00384455"/>
    <w:rsid w:val="00384FCB"/>
    <w:rsid w:val="003856F8"/>
    <w:rsid w:val="00385E0D"/>
    <w:rsid w:val="00386A64"/>
    <w:rsid w:val="00387654"/>
    <w:rsid w:val="00387987"/>
    <w:rsid w:val="003915FC"/>
    <w:rsid w:val="0039255E"/>
    <w:rsid w:val="0039256D"/>
    <w:rsid w:val="00392852"/>
    <w:rsid w:val="00393491"/>
    <w:rsid w:val="00393E65"/>
    <w:rsid w:val="00394605"/>
    <w:rsid w:val="00394B74"/>
    <w:rsid w:val="00394C7F"/>
    <w:rsid w:val="003950AF"/>
    <w:rsid w:val="00395145"/>
    <w:rsid w:val="0039614B"/>
    <w:rsid w:val="00396516"/>
    <w:rsid w:val="0039719F"/>
    <w:rsid w:val="003A13CF"/>
    <w:rsid w:val="003A141D"/>
    <w:rsid w:val="003A1C96"/>
    <w:rsid w:val="003A2A93"/>
    <w:rsid w:val="003A31AD"/>
    <w:rsid w:val="003A3200"/>
    <w:rsid w:val="003A32E8"/>
    <w:rsid w:val="003A4C12"/>
    <w:rsid w:val="003A608D"/>
    <w:rsid w:val="003A6226"/>
    <w:rsid w:val="003A629A"/>
    <w:rsid w:val="003A6A03"/>
    <w:rsid w:val="003A7402"/>
    <w:rsid w:val="003B09C7"/>
    <w:rsid w:val="003B0FF8"/>
    <w:rsid w:val="003B1C1B"/>
    <w:rsid w:val="003B2209"/>
    <w:rsid w:val="003B2F09"/>
    <w:rsid w:val="003B5067"/>
    <w:rsid w:val="003B6AC9"/>
    <w:rsid w:val="003B6FBE"/>
    <w:rsid w:val="003B7231"/>
    <w:rsid w:val="003B7D84"/>
    <w:rsid w:val="003C015F"/>
    <w:rsid w:val="003C0CDE"/>
    <w:rsid w:val="003C0EE4"/>
    <w:rsid w:val="003C0F94"/>
    <w:rsid w:val="003C29B4"/>
    <w:rsid w:val="003C3789"/>
    <w:rsid w:val="003C3F2A"/>
    <w:rsid w:val="003C453C"/>
    <w:rsid w:val="003C4BC7"/>
    <w:rsid w:val="003C79C4"/>
    <w:rsid w:val="003D0311"/>
    <w:rsid w:val="003D0344"/>
    <w:rsid w:val="003D1834"/>
    <w:rsid w:val="003D1E5E"/>
    <w:rsid w:val="003D2006"/>
    <w:rsid w:val="003D2BB4"/>
    <w:rsid w:val="003D2F2A"/>
    <w:rsid w:val="003D3868"/>
    <w:rsid w:val="003D3A92"/>
    <w:rsid w:val="003D4027"/>
    <w:rsid w:val="003D5182"/>
    <w:rsid w:val="003D54A2"/>
    <w:rsid w:val="003D610F"/>
    <w:rsid w:val="003D631B"/>
    <w:rsid w:val="003D6C26"/>
    <w:rsid w:val="003D7FCB"/>
    <w:rsid w:val="003E07C4"/>
    <w:rsid w:val="003E1952"/>
    <w:rsid w:val="003E1E5A"/>
    <w:rsid w:val="003E2618"/>
    <w:rsid w:val="003E2EB9"/>
    <w:rsid w:val="003E3495"/>
    <w:rsid w:val="003E3F8A"/>
    <w:rsid w:val="003E421E"/>
    <w:rsid w:val="003E4423"/>
    <w:rsid w:val="003E5758"/>
    <w:rsid w:val="003E5CD1"/>
    <w:rsid w:val="003E61A1"/>
    <w:rsid w:val="003E6DD7"/>
    <w:rsid w:val="003F0E71"/>
    <w:rsid w:val="003F1CD6"/>
    <w:rsid w:val="003F3DB5"/>
    <w:rsid w:val="003F3E46"/>
    <w:rsid w:val="003F4E39"/>
    <w:rsid w:val="003F5229"/>
    <w:rsid w:val="003F7233"/>
    <w:rsid w:val="003F746A"/>
    <w:rsid w:val="004012B3"/>
    <w:rsid w:val="00401B6F"/>
    <w:rsid w:val="00401D2C"/>
    <w:rsid w:val="0040263A"/>
    <w:rsid w:val="00405E6E"/>
    <w:rsid w:val="00405F7F"/>
    <w:rsid w:val="00407B7F"/>
    <w:rsid w:val="00411188"/>
    <w:rsid w:val="004129EF"/>
    <w:rsid w:val="0041407D"/>
    <w:rsid w:val="004167D7"/>
    <w:rsid w:val="00417C62"/>
    <w:rsid w:val="00417CB9"/>
    <w:rsid w:val="004208C1"/>
    <w:rsid w:val="0042137B"/>
    <w:rsid w:val="00421452"/>
    <w:rsid w:val="00421AB1"/>
    <w:rsid w:val="004231B4"/>
    <w:rsid w:val="00423B27"/>
    <w:rsid w:val="004246CC"/>
    <w:rsid w:val="00424904"/>
    <w:rsid w:val="004268A4"/>
    <w:rsid w:val="0042701C"/>
    <w:rsid w:val="0042720D"/>
    <w:rsid w:val="00427231"/>
    <w:rsid w:val="0043023D"/>
    <w:rsid w:val="00430E6E"/>
    <w:rsid w:val="00432690"/>
    <w:rsid w:val="0043324C"/>
    <w:rsid w:val="00433EAE"/>
    <w:rsid w:val="00434593"/>
    <w:rsid w:val="00435357"/>
    <w:rsid w:val="004376D7"/>
    <w:rsid w:val="004379EF"/>
    <w:rsid w:val="00440A99"/>
    <w:rsid w:val="00440BA0"/>
    <w:rsid w:val="00440C1F"/>
    <w:rsid w:val="004410C4"/>
    <w:rsid w:val="00441613"/>
    <w:rsid w:val="0044199F"/>
    <w:rsid w:val="00441B2D"/>
    <w:rsid w:val="00441BF2"/>
    <w:rsid w:val="00442781"/>
    <w:rsid w:val="0044312B"/>
    <w:rsid w:val="00443694"/>
    <w:rsid w:val="00444BC4"/>
    <w:rsid w:val="00445E61"/>
    <w:rsid w:val="00446216"/>
    <w:rsid w:val="004463AF"/>
    <w:rsid w:val="004464FE"/>
    <w:rsid w:val="004468B8"/>
    <w:rsid w:val="00447024"/>
    <w:rsid w:val="004519E0"/>
    <w:rsid w:val="00451D31"/>
    <w:rsid w:val="00452E14"/>
    <w:rsid w:val="00452F62"/>
    <w:rsid w:val="00456743"/>
    <w:rsid w:val="00456C69"/>
    <w:rsid w:val="0046017E"/>
    <w:rsid w:val="00461627"/>
    <w:rsid w:val="00461F18"/>
    <w:rsid w:val="00462876"/>
    <w:rsid w:val="00463B75"/>
    <w:rsid w:val="00463E50"/>
    <w:rsid w:val="00463EA3"/>
    <w:rsid w:val="00465F3E"/>
    <w:rsid w:val="004660A5"/>
    <w:rsid w:val="00467361"/>
    <w:rsid w:val="00467874"/>
    <w:rsid w:val="00467F13"/>
    <w:rsid w:val="00470190"/>
    <w:rsid w:val="0047082C"/>
    <w:rsid w:val="00471EB1"/>
    <w:rsid w:val="004721AC"/>
    <w:rsid w:val="00472551"/>
    <w:rsid w:val="00472771"/>
    <w:rsid w:val="00472844"/>
    <w:rsid w:val="00473293"/>
    <w:rsid w:val="004748DD"/>
    <w:rsid w:val="00475275"/>
    <w:rsid w:val="004757DE"/>
    <w:rsid w:val="00476186"/>
    <w:rsid w:val="00476279"/>
    <w:rsid w:val="00476BCE"/>
    <w:rsid w:val="00476EEE"/>
    <w:rsid w:val="004809D8"/>
    <w:rsid w:val="00481551"/>
    <w:rsid w:val="00482360"/>
    <w:rsid w:val="00482373"/>
    <w:rsid w:val="004836CD"/>
    <w:rsid w:val="004843ED"/>
    <w:rsid w:val="00485493"/>
    <w:rsid w:val="00485DB0"/>
    <w:rsid w:val="00485F7C"/>
    <w:rsid w:val="00486217"/>
    <w:rsid w:val="00486C7D"/>
    <w:rsid w:val="004875E9"/>
    <w:rsid w:val="004879EA"/>
    <w:rsid w:val="00487C7E"/>
    <w:rsid w:val="004917B8"/>
    <w:rsid w:val="00492847"/>
    <w:rsid w:val="004929D3"/>
    <w:rsid w:val="00492E42"/>
    <w:rsid w:val="0049319C"/>
    <w:rsid w:val="004935FD"/>
    <w:rsid w:val="0049411A"/>
    <w:rsid w:val="00494F17"/>
    <w:rsid w:val="00495F8E"/>
    <w:rsid w:val="004971C9"/>
    <w:rsid w:val="0049749E"/>
    <w:rsid w:val="004A1827"/>
    <w:rsid w:val="004A3A56"/>
    <w:rsid w:val="004A4679"/>
    <w:rsid w:val="004A489B"/>
    <w:rsid w:val="004A5382"/>
    <w:rsid w:val="004B04C0"/>
    <w:rsid w:val="004B0AEA"/>
    <w:rsid w:val="004B0C8B"/>
    <w:rsid w:val="004B1E32"/>
    <w:rsid w:val="004B2B06"/>
    <w:rsid w:val="004B38DB"/>
    <w:rsid w:val="004B40C7"/>
    <w:rsid w:val="004B4AF7"/>
    <w:rsid w:val="004B4FE6"/>
    <w:rsid w:val="004B55BB"/>
    <w:rsid w:val="004B64CA"/>
    <w:rsid w:val="004B65AF"/>
    <w:rsid w:val="004B6A94"/>
    <w:rsid w:val="004B6B54"/>
    <w:rsid w:val="004B6F01"/>
    <w:rsid w:val="004B7C69"/>
    <w:rsid w:val="004B7CC1"/>
    <w:rsid w:val="004C0168"/>
    <w:rsid w:val="004C09B8"/>
    <w:rsid w:val="004C1C33"/>
    <w:rsid w:val="004C27F5"/>
    <w:rsid w:val="004C32BF"/>
    <w:rsid w:val="004C352A"/>
    <w:rsid w:val="004C36CE"/>
    <w:rsid w:val="004C3AB8"/>
    <w:rsid w:val="004C3BA3"/>
    <w:rsid w:val="004C4224"/>
    <w:rsid w:val="004C6234"/>
    <w:rsid w:val="004C690F"/>
    <w:rsid w:val="004C72F7"/>
    <w:rsid w:val="004D06AF"/>
    <w:rsid w:val="004D079E"/>
    <w:rsid w:val="004D15D7"/>
    <w:rsid w:val="004D2C4A"/>
    <w:rsid w:val="004D3494"/>
    <w:rsid w:val="004D35C2"/>
    <w:rsid w:val="004D3A95"/>
    <w:rsid w:val="004D54CE"/>
    <w:rsid w:val="004D6743"/>
    <w:rsid w:val="004D6DCD"/>
    <w:rsid w:val="004D7012"/>
    <w:rsid w:val="004D7251"/>
    <w:rsid w:val="004E06BD"/>
    <w:rsid w:val="004E0F62"/>
    <w:rsid w:val="004E14E4"/>
    <w:rsid w:val="004E386E"/>
    <w:rsid w:val="004E4767"/>
    <w:rsid w:val="004E4891"/>
    <w:rsid w:val="004E48FD"/>
    <w:rsid w:val="004E4BFF"/>
    <w:rsid w:val="004E5A12"/>
    <w:rsid w:val="004E61F9"/>
    <w:rsid w:val="004E65FB"/>
    <w:rsid w:val="004E66B9"/>
    <w:rsid w:val="004E799B"/>
    <w:rsid w:val="004E7FF7"/>
    <w:rsid w:val="004F05E2"/>
    <w:rsid w:val="004F0C34"/>
    <w:rsid w:val="004F17B1"/>
    <w:rsid w:val="004F1ECC"/>
    <w:rsid w:val="004F1ED5"/>
    <w:rsid w:val="004F4AEE"/>
    <w:rsid w:val="004F56E8"/>
    <w:rsid w:val="004F5A95"/>
    <w:rsid w:val="004F5B2B"/>
    <w:rsid w:val="005019EB"/>
    <w:rsid w:val="00501C3A"/>
    <w:rsid w:val="00501DBA"/>
    <w:rsid w:val="0050288C"/>
    <w:rsid w:val="00502BC0"/>
    <w:rsid w:val="005031F0"/>
    <w:rsid w:val="00503AEF"/>
    <w:rsid w:val="0050489A"/>
    <w:rsid w:val="005048CC"/>
    <w:rsid w:val="00504961"/>
    <w:rsid w:val="00504B7D"/>
    <w:rsid w:val="0050788C"/>
    <w:rsid w:val="005078F4"/>
    <w:rsid w:val="00507F67"/>
    <w:rsid w:val="005105E6"/>
    <w:rsid w:val="0051087F"/>
    <w:rsid w:val="00511976"/>
    <w:rsid w:val="00511C74"/>
    <w:rsid w:val="00511CBB"/>
    <w:rsid w:val="00513CAE"/>
    <w:rsid w:val="0051415F"/>
    <w:rsid w:val="005141EA"/>
    <w:rsid w:val="005144B3"/>
    <w:rsid w:val="00514556"/>
    <w:rsid w:val="0051579B"/>
    <w:rsid w:val="005162B4"/>
    <w:rsid w:val="00516720"/>
    <w:rsid w:val="00516951"/>
    <w:rsid w:val="00516CC8"/>
    <w:rsid w:val="00516FD3"/>
    <w:rsid w:val="00517862"/>
    <w:rsid w:val="005213A6"/>
    <w:rsid w:val="00521AB8"/>
    <w:rsid w:val="00521CAB"/>
    <w:rsid w:val="00524BBC"/>
    <w:rsid w:val="005252B2"/>
    <w:rsid w:val="00525777"/>
    <w:rsid w:val="005265A5"/>
    <w:rsid w:val="00526D45"/>
    <w:rsid w:val="0052730A"/>
    <w:rsid w:val="00530CE3"/>
    <w:rsid w:val="00530E41"/>
    <w:rsid w:val="005323EA"/>
    <w:rsid w:val="00532A84"/>
    <w:rsid w:val="005343B3"/>
    <w:rsid w:val="0053568B"/>
    <w:rsid w:val="00537466"/>
    <w:rsid w:val="005408C1"/>
    <w:rsid w:val="005433C3"/>
    <w:rsid w:val="00543AFB"/>
    <w:rsid w:val="00544204"/>
    <w:rsid w:val="00544708"/>
    <w:rsid w:val="0054662B"/>
    <w:rsid w:val="00551165"/>
    <w:rsid w:val="005515EC"/>
    <w:rsid w:val="0055409F"/>
    <w:rsid w:val="0055435B"/>
    <w:rsid w:val="005552A8"/>
    <w:rsid w:val="00557696"/>
    <w:rsid w:val="005602AB"/>
    <w:rsid w:val="005603A2"/>
    <w:rsid w:val="00560585"/>
    <w:rsid w:val="00560DA2"/>
    <w:rsid w:val="005615B8"/>
    <w:rsid w:val="00561655"/>
    <w:rsid w:val="00562ACF"/>
    <w:rsid w:val="005648E9"/>
    <w:rsid w:val="00565655"/>
    <w:rsid w:val="00565D4B"/>
    <w:rsid w:val="005703BF"/>
    <w:rsid w:val="005716F7"/>
    <w:rsid w:val="00571860"/>
    <w:rsid w:val="00571FCB"/>
    <w:rsid w:val="005723E0"/>
    <w:rsid w:val="00572B52"/>
    <w:rsid w:val="00574A3A"/>
    <w:rsid w:val="00575FA0"/>
    <w:rsid w:val="00575FED"/>
    <w:rsid w:val="00582A0E"/>
    <w:rsid w:val="00584536"/>
    <w:rsid w:val="005848A0"/>
    <w:rsid w:val="00584A1A"/>
    <w:rsid w:val="00584A70"/>
    <w:rsid w:val="0058520B"/>
    <w:rsid w:val="00586143"/>
    <w:rsid w:val="00586257"/>
    <w:rsid w:val="005864C6"/>
    <w:rsid w:val="0058688A"/>
    <w:rsid w:val="005905A3"/>
    <w:rsid w:val="0059068A"/>
    <w:rsid w:val="00590AA8"/>
    <w:rsid w:val="00591101"/>
    <w:rsid w:val="0059318A"/>
    <w:rsid w:val="005937F3"/>
    <w:rsid w:val="005943A8"/>
    <w:rsid w:val="00594562"/>
    <w:rsid w:val="005948B1"/>
    <w:rsid w:val="00594932"/>
    <w:rsid w:val="00594A9B"/>
    <w:rsid w:val="00595C5C"/>
    <w:rsid w:val="00595ED9"/>
    <w:rsid w:val="00596134"/>
    <w:rsid w:val="0059641D"/>
    <w:rsid w:val="00596A09"/>
    <w:rsid w:val="00597DEE"/>
    <w:rsid w:val="005A00BB"/>
    <w:rsid w:val="005A0216"/>
    <w:rsid w:val="005A0257"/>
    <w:rsid w:val="005A0C6A"/>
    <w:rsid w:val="005A135B"/>
    <w:rsid w:val="005A166C"/>
    <w:rsid w:val="005A24DD"/>
    <w:rsid w:val="005A29C8"/>
    <w:rsid w:val="005A39B7"/>
    <w:rsid w:val="005A46D8"/>
    <w:rsid w:val="005A471B"/>
    <w:rsid w:val="005A6CF2"/>
    <w:rsid w:val="005A6FD7"/>
    <w:rsid w:val="005A77BF"/>
    <w:rsid w:val="005A7932"/>
    <w:rsid w:val="005A7BCA"/>
    <w:rsid w:val="005B03D3"/>
    <w:rsid w:val="005B0C03"/>
    <w:rsid w:val="005B2B6E"/>
    <w:rsid w:val="005B38D5"/>
    <w:rsid w:val="005B40A3"/>
    <w:rsid w:val="005B4B14"/>
    <w:rsid w:val="005B4FD5"/>
    <w:rsid w:val="005B511E"/>
    <w:rsid w:val="005B5F26"/>
    <w:rsid w:val="005B687E"/>
    <w:rsid w:val="005B6AD2"/>
    <w:rsid w:val="005B7655"/>
    <w:rsid w:val="005C0B51"/>
    <w:rsid w:val="005C0E5D"/>
    <w:rsid w:val="005C25E1"/>
    <w:rsid w:val="005C300A"/>
    <w:rsid w:val="005C34B8"/>
    <w:rsid w:val="005C35B4"/>
    <w:rsid w:val="005C547C"/>
    <w:rsid w:val="005C5521"/>
    <w:rsid w:val="005C591D"/>
    <w:rsid w:val="005C594D"/>
    <w:rsid w:val="005C6C62"/>
    <w:rsid w:val="005C6FE6"/>
    <w:rsid w:val="005D117D"/>
    <w:rsid w:val="005D11A6"/>
    <w:rsid w:val="005D173F"/>
    <w:rsid w:val="005D233A"/>
    <w:rsid w:val="005D2669"/>
    <w:rsid w:val="005D2C1C"/>
    <w:rsid w:val="005D2F5D"/>
    <w:rsid w:val="005D429E"/>
    <w:rsid w:val="005D48C0"/>
    <w:rsid w:val="005D4FBC"/>
    <w:rsid w:val="005D505B"/>
    <w:rsid w:val="005D64CC"/>
    <w:rsid w:val="005D6516"/>
    <w:rsid w:val="005D6C1B"/>
    <w:rsid w:val="005D7060"/>
    <w:rsid w:val="005E088F"/>
    <w:rsid w:val="005E1F30"/>
    <w:rsid w:val="005E257F"/>
    <w:rsid w:val="005E47AB"/>
    <w:rsid w:val="005E50C5"/>
    <w:rsid w:val="005E5700"/>
    <w:rsid w:val="005E5CBC"/>
    <w:rsid w:val="005E6594"/>
    <w:rsid w:val="005E6767"/>
    <w:rsid w:val="005F008C"/>
    <w:rsid w:val="005F205F"/>
    <w:rsid w:val="005F4523"/>
    <w:rsid w:val="005F469B"/>
    <w:rsid w:val="005F53CC"/>
    <w:rsid w:val="005F5B2D"/>
    <w:rsid w:val="005F5CCC"/>
    <w:rsid w:val="005F7238"/>
    <w:rsid w:val="005F7388"/>
    <w:rsid w:val="005F7ACD"/>
    <w:rsid w:val="00602717"/>
    <w:rsid w:val="00602F7E"/>
    <w:rsid w:val="006046A9"/>
    <w:rsid w:val="00604E39"/>
    <w:rsid w:val="00604F8C"/>
    <w:rsid w:val="00606439"/>
    <w:rsid w:val="0060735B"/>
    <w:rsid w:val="006078B9"/>
    <w:rsid w:val="0061042A"/>
    <w:rsid w:val="006110FC"/>
    <w:rsid w:val="00611E18"/>
    <w:rsid w:val="00611F0C"/>
    <w:rsid w:val="00611F51"/>
    <w:rsid w:val="006126A5"/>
    <w:rsid w:val="00612833"/>
    <w:rsid w:val="00613669"/>
    <w:rsid w:val="0061391D"/>
    <w:rsid w:val="0061437B"/>
    <w:rsid w:val="00615697"/>
    <w:rsid w:val="0061649C"/>
    <w:rsid w:val="00616C0A"/>
    <w:rsid w:val="0061748F"/>
    <w:rsid w:val="00620010"/>
    <w:rsid w:val="00620037"/>
    <w:rsid w:val="006201C8"/>
    <w:rsid w:val="006204EF"/>
    <w:rsid w:val="00620822"/>
    <w:rsid w:val="00620D44"/>
    <w:rsid w:val="0062136E"/>
    <w:rsid w:val="0062137D"/>
    <w:rsid w:val="00622082"/>
    <w:rsid w:val="00622844"/>
    <w:rsid w:val="00622DBD"/>
    <w:rsid w:val="0062380A"/>
    <w:rsid w:val="00623FAC"/>
    <w:rsid w:val="0062564D"/>
    <w:rsid w:val="00626DF6"/>
    <w:rsid w:val="00626E9E"/>
    <w:rsid w:val="006309A9"/>
    <w:rsid w:val="00632127"/>
    <w:rsid w:val="00633A3E"/>
    <w:rsid w:val="00636062"/>
    <w:rsid w:val="0063668D"/>
    <w:rsid w:val="006366BE"/>
    <w:rsid w:val="00636C8F"/>
    <w:rsid w:val="00636CE1"/>
    <w:rsid w:val="00636D7D"/>
    <w:rsid w:val="00637AB5"/>
    <w:rsid w:val="00637E10"/>
    <w:rsid w:val="00640294"/>
    <w:rsid w:val="006403D6"/>
    <w:rsid w:val="00640BB2"/>
    <w:rsid w:val="006410F8"/>
    <w:rsid w:val="00641411"/>
    <w:rsid w:val="00642137"/>
    <w:rsid w:val="00642B83"/>
    <w:rsid w:val="00642BFE"/>
    <w:rsid w:val="00643D25"/>
    <w:rsid w:val="00644057"/>
    <w:rsid w:val="00644836"/>
    <w:rsid w:val="00646972"/>
    <w:rsid w:val="00647A16"/>
    <w:rsid w:val="00647E67"/>
    <w:rsid w:val="00650339"/>
    <w:rsid w:val="00650F46"/>
    <w:rsid w:val="006511A8"/>
    <w:rsid w:val="00651640"/>
    <w:rsid w:val="00651FAD"/>
    <w:rsid w:val="00652F60"/>
    <w:rsid w:val="006531BE"/>
    <w:rsid w:val="0065349F"/>
    <w:rsid w:val="0065454F"/>
    <w:rsid w:val="00654C2E"/>
    <w:rsid w:val="00654CA6"/>
    <w:rsid w:val="00654D02"/>
    <w:rsid w:val="00654D52"/>
    <w:rsid w:val="00655B1D"/>
    <w:rsid w:val="00655FB8"/>
    <w:rsid w:val="006564FC"/>
    <w:rsid w:val="006569D6"/>
    <w:rsid w:val="00657FA8"/>
    <w:rsid w:val="00660080"/>
    <w:rsid w:val="0066040A"/>
    <w:rsid w:val="00660B07"/>
    <w:rsid w:val="00660CB6"/>
    <w:rsid w:val="006638B3"/>
    <w:rsid w:val="00664109"/>
    <w:rsid w:val="006649D1"/>
    <w:rsid w:val="006667A5"/>
    <w:rsid w:val="006672A8"/>
    <w:rsid w:val="006678DB"/>
    <w:rsid w:val="006700C0"/>
    <w:rsid w:val="006703E7"/>
    <w:rsid w:val="00671970"/>
    <w:rsid w:val="006721FB"/>
    <w:rsid w:val="00672361"/>
    <w:rsid w:val="00673240"/>
    <w:rsid w:val="006751EB"/>
    <w:rsid w:val="00677926"/>
    <w:rsid w:val="006800EF"/>
    <w:rsid w:val="00680694"/>
    <w:rsid w:val="006809B6"/>
    <w:rsid w:val="00681197"/>
    <w:rsid w:val="00681252"/>
    <w:rsid w:val="00681480"/>
    <w:rsid w:val="006814BD"/>
    <w:rsid w:val="00681680"/>
    <w:rsid w:val="00681743"/>
    <w:rsid w:val="006819CE"/>
    <w:rsid w:val="00681F48"/>
    <w:rsid w:val="00682583"/>
    <w:rsid w:val="0068327C"/>
    <w:rsid w:val="006837C0"/>
    <w:rsid w:val="00684264"/>
    <w:rsid w:val="00684277"/>
    <w:rsid w:val="00684365"/>
    <w:rsid w:val="0068614B"/>
    <w:rsid w:val="00686952"/>
    <w:rsid w:val="00686CF9"/>
    <w:rsid w:val="006877F4"/>
    <w:rsid w:val="0069017C"/>
    <w:rsid w:val="006909A5"/>
    <w:rsid w:val="00690C7A"/>
    <w:rsid w:val="0069110C"/>
    <w:rsid w:val="00692B02"/>
    <w:rsid w:val="006931E6"/>
    <w:rsid w:val="00694A0B"/>
    <w:rsid w:val="00695668"/>
    <w:rsid w:val="00695812"/>
    <w:rsid w:val="00696061"/>
    <w:rsid w:val="006972C8"/>
    <w:rsid w:val="00697B3E"/>
    <w:rsid w:val="006A0615"/>
    <w:rsid w:val="006A0DAD"/>
    <w:rsid w:val="006A1077"/>
    <w:rsid w:val="006A10EC"/>
    <w:rsid w:val="006A17AA"/>
    <w:rsid w:val="006A22D0"/>
    <w:rsid w:val="006A26EA"/>
    <w:rsid w:val="006A2B81"/>
    <w:rsid w:val="006A3198"/>
    <w:rsid w:val="006A3B2D"/>
    <w:rsid w:val="006A3DCF"/>
    <w:rsid w:val="006A431D"/>
    <w:rsid w:val="006A7717"/>
    <w:rsid w:val="006B1128"/>
    <w:rsid w:val="006B14AF"/>
    <w:rsid w:val="006B17A8"/>
    <w:rsid w:val="006B235B"/>
    <w:rsid w:val="006B257F"/>
    <w:rsid w:val="006B351D"/>
    <w:rsid w:val="006B35EF"/>
    <w:rsid w:val="006B3CD6"/>
    <w:rsid w:val="006B5D84"/>
    <w:rsid w:val="006B69A4"/>
    <w:rsid w:val="006B6BE3"/>
    <w:rsid w:val="006B7749"/>
    <w:rsid w:val="006B7A01"/>
    <w:rsid w:val="006C0086"/>
    <w:rsid w:val="006C00FB"/>
    <w:rsid w:val="006C023D"/>
    <w:rsid w:val="006C1186"/>
    <w:rsid w:val="006C23F5"/>
    <w:rsid w:val="006C250C"/>
    <w:rsid w:val="006C358F"/>
    <w:rsid w:val="006C4479"/>
    <w:rsid w:val="006C462D"/>
    <w:rsid w:val="006C4AF0"/>
    <w:rsid w:val="006C5CDC"/>
    <w:rsid w:val="006C6997"/>
    <w:rsid w:val="006C7AC1"/>
    <w:rsid w:val="006D0C64"/>
    <w:rsid w:val="006D2490"/>
    <w:rsid w:val="006D24FF"/>
    <w:rsid w:val="006D3126"/>
    <w:rsid w:val="006D35DA"/>
    <w:rsid w:val="006D363F"/>
    <w:rsid w:val="006D376C"/>
    <w:rsid w:val="006D4B27"/>
    <w:rsid w:val="006D51BD"/>
    <w:rsid w:val="006D5285"/>
    <w:rsid w:val="006D65E8"/>
    <w:rsid w:val="006D72CB"/>
    <w:rsid w:val="006D735B"/>
    <w:rsid w:val="006D78DE"/>
    <w:rsid w:val="006D7A21"/>
    <w:rsid w:val="006E0326"/>
    <w:rsid w:val="006E0BE1"/>
    <w:rsid w:val="006E0F0C"/>
    <w:rsid w:val="006E4087"/>
    <w:rsid w:val="006E421F"/>
    <w:rsid w:val="006E4260"/>
    <w:rsid w:val="006E5385"/>
    <w:rsid w:val="006E54C3"/>
    <w:rsid w:val="006E5FBA"/>
    <w:rsid w:val="006E7F43"/>
    <w:rsid w:val="006E7FC0"/>
    <w:rsid w:val="006F0640"/>
    <w:rsid w:val="006F2B29"/>
    <w:rsid w:val="006F3D32"/>
    <w:rsid w:val="006F6204"/>
    <w:rsid w:val="006F6388"/>
    <w:rsid w:val="006F76B6"/>
    <w:rsid w:val="006F7E48"/>
    <w:rsid w:val="00700C28"/>
    <w:rsid w:val="00701BA8"/>
    <w:rsid w:val="00701C1D"/>
    <w:rsid w:val="00704741"/>
    <w:rsid w:val="00704E73"/>
    <w:rsid w:val="007051D2"/>
    <w:rsid w:val="00705279"/>
    <w:rsid w:val="007053FF"/>
    <w:rsid w:val="00706100"/>
    <w:rsid w:val="00707550"/>
    <w:rsid w:val="007076CC"/>
    <w:rsid w:val="00707899"/>
    <w:rsid w:val="00707B44"/>
    <w:rsid w:val="00707DBA"/>
    <w:rsid w:val="00710066"/>
    <w:rsid w:val="00710858"/>
    <w:rsid w:val="007111FA"/>
    <w:rsid w:val="007117E6"/>
    <w:rsid w:val="007122FF"/>
    <w:rsid w:val="00712B4D"/>
    <w:rsid w:val="00712B62"/>
    <w:rsid w:val="00713DB0"/>
    <w:rsid w:val="00714946"/>
    <w:rsid w:val="00714EC9"/>
    <w:rsid w:val="007161C0"/>
    <w:rsid w:val="00716399"/>
    <w:rsid w:val="007174DD"/>
    <w:rsid w:val="00717BCD"/>
    <w:rsid w:val="00717CBF"/>
    <w:rsid w:val="007204E6"/>
    <w:rsid w:val="00720861"/>
    <w:rsid w:val="00721600"/>
    <w:rsid w:val="00721642"/>
    <w:rsid w:val="00722319"/>
    <w:rsid w:val="00724CFF"/>
    <w:rsid w:val="00724F45"/>
    <w:rsid w:val="00725E57"/>
    <w:rsid w:val="00725F9F"/>
    <w:rsid w:val="00726D30"/>
    <w:rsid w:val="00727B81"/>
    <w:rsid w:val="00727D69"/>
    <w:rsid w:val="007318B3"/>
    <w:rsid w:val="007332CA"/>
    <w:rsid w:val="00735172"/>
    <w:rsid w:val="0073736F"/>
    <w:rsid w:val="0074013E"/>
    <w:rsid w:val="00740862"/>
    <w:rsid w:val="007411D6"/>
    <w:rsid w:val="007415CF"/>
    <w:rsid w:val="00741FDB"/>
    <w:rsid w:val="0074214D"/>
    <w:rsid w:val="00743069"/>
    <w:rsid w:val="00744584"/>
    <w:rsid w:val="00744653"/>
    <w:rsid w:val="0074477E"/>
    <w:rsid w:val="00744ABE"/>
    <w:rsid w:val="00745BDF"/>
    <w:rsid w:val="00745D15"/>
    <w:rsid w:val="00745D9C"/>
    <w:rsid w:val="0074689F"/>
    <w:rsid w:val="00746C7B"/>
    <w:rsid w:val="00753709"/>
    <w:rsid w:val="00753FE6"/>
    <w:rsid w:val="00755AB3"/>
    <w:rsid w:val="007567FA"/>
    <w:rsid w:val="00757843"/>
    <w:rsid w:val="00760553"/>
    <w:rsid w:val="00760D4A"/>
    <w:rsid w:val="007614BE"/>
    <w:rsid w:val="00761DAA"/>
    <w:rsid w:val="00763936"/>
    <w:rsid w:val="00763FCB"/>
    <w:rsid w:val="00764B71"/>
    <w:rsid w:val="00765608"/>
    <w:rsid w:val="00765991"/>
    <w:rsid w:val="007659F7"/>
    <w:rsid w:val="0076709D"/>
    <w:rsid w:val="007674B1"/>
    <w:rsid w:val="0077026B"/>
    <w:rsid w:val="0077124B"/>
    <w:rsid w:val="00771486"/>
    <w:rsid w:val="00771D89"/>
    <w:rsid w:val="007720B7"/>
    <w:rsid w:val="0077335C"/>
    <w:rsid w:val="00776393"/>
    <w:rsid w:val="00776D0F"/>
    <w:rsid w:val="00777287"/>
    <w:rsid w:val="00780526"/>
    <w:rsid w:val="00780E9D"/>
    <w:rsid w:val="00781114"/>
    <w:rsid w:val="007818BD"/>
    <w:rsid w:val="00782944"/>
    <w:rsid w:val="0078381A"/>
    <w:rsid w:val="00784780"/>
    <w:rsid w:val="007850DB"/>
    <w:rsid w:val="007852E7"/>
    <w:rsid w:val="00786EC5"/>
    <w:rsid w:val="007874A2"/>
    <w:rsid w:val="00787A08"/>
    <w:rsid w:val="00787B6D"/>
    <w:rsid w:val="00787C29"/>
    <w:rsid w:val="00792351"/>
    <w:rsid w:val="007925FB"/>
    <w:rsid w:val="00793DB5"/>
    <w:rsid w:val="00793DE2"/>
    <w:rsid w:val="00795454"/>
    <w:rsid w:val="00795A03"/>
    <w:rsid w:val="00796397"/>
    <w:rsid w:val="00796B43"/>
    <w:rsid w:val="00796E60"/>
    <w:rsid w:val="00797715"/>
    <w:rsid w:val="007A02C8"/>
    <w:rsid w:val="007A062B"/>
    <w:rsid w:val="007A1104"/>
    <w:rsid w:val="007A20A1"/>
    <w:rsid w:val="007A224A"/>
    <w:rsid w:val="007A23F7"/>
    <w:rsid w:val="007A311C"/>
    <w:rsid w:val="007A3C4B"/>
    <w:rsid w:val="007A3E82"/>
    <w:rsid w:val="007A5034"/>
    <w:rsid w:val="007A5154"/>
    <w:rsid w:val="007A6261"/>
    <w:rsid w:val="007A62EE"/>
    <w:rsid w:val="007A645C"/>
    <w:rsid w:val="007A6A76"/>
    <w:rsid w:val="007B0088"/>
    <w:rsid w:val="007B02BB"/>
    <w:rsid w:val="007B07B2"/>
    <w:rsid w:val="007B0982"/>
    <w:rsid w:val="007B0E1A"/>
    <w:rsid w:val="007B1035"/>
    <w:rsid w:val="007B1360"/>
    <w:rsid w:val="007B1CE6"/>
    <w:rsid w:val="007B20A4"/>
    <w:rsid w:val="007B43F8"/>
    <w:rsid w:val="007B58E0"/>
    <w:rsid w:val="007B6CD6"/>
    <w:rsid w:val="007C03AB"/>
    <w:rsid w:val="007C0A74"/>
    <w:rsid w:val="007C16D4"/>
    <w:rsid w:val="007C23A3"/>
    <w:rsid w:val="007C23E1"/>
    <w:rsid w:val="007C392B"/>
    <w:rsid w:val="007C3A7A"/>
    <w:rsid w:val="007C3B16"/>
    <w:rsid w:val="007C4478"/>
    <w:rsid w:val="007C459B"/>
    <w:rsid w:val="007C650E"/>
    <w:rsid w:val="007C65B3"/>
    <w:rsid w:val="007C6843"/>
    <w:rsid w:val="007C70C3"/>
    <w:rsid w:val="007C7538"/>
    <w:rsid w:val="007D02A4"/>
    <w:rsid w:val="007D064B"/>
    <w:rsid w:val="007D0A9D"/>
    <w:rsid w:val="007D20F9"/>
    <w:rsid w:val="007D23CF"/>
    <w:rsid w:val="007D25BF"/>
    <w:rsid w:val="007D3960"/>
    <w:rsid w:val="007D3EA6"/>
    <w:rsid w:val="007D443B"/>
    <w:rsid w:val="007D496A"/>
    <w:rsid w:val="007D5439"/>
    <w:rsid w:val="007D7078"/>
    <w:rsid w:val="007D7C1B"/>
    <w:rsid w:val="007E19CB"/>
    <w:rsid w:val="007E3B64"/>
    <w:rsid w:val="007E3E22"/>
    <w:rsid w:val="007E41EF"/>
    <w:rsid w:val="007E4F46"/>
    <w:rsid w:val="007E5815"/>
    <w:rsid w:val="007E6A88"/>
    <w:rsid w:val="007E6CD9"/>
    <w:rsid w:val="007E6D36"/>
    <w:rsid w:val="007E6D91"/>
    <w:rsid w:val="007E772B"/>
    <w:rsid w:val="007E7B99"/>
    <w:rsid w:val="007F03EE"/>
    <w:rsid w:val="007F12AF"/>
    <w:rsid w:val="007F244B"/>
    <w:rsid w:val="007F2D35"/>
    <w:rsid w:val="007F318D"/>
    <w:rsid w:val="007F3A63"/>
    <w:rsid w:val="007F4592"/>
    <w:rsid w:val="007F4FBE"/>
    <w:rsid w:val="007F56A7"/>
    <w:rsid w:val="007F58BE"/>
    <w:rsid w:val="007F5F26"/>
    <w:rsid w:val="007F6973"/>
    <w:rsid w:val="007F6A0B"/>
    <w:rsid w:val="0080125A"/>
    <w:rsid w:val="00801C2E"/>
    <w:rsid w:val="00803368"/>
    <w:rsid w:val="008039C2"/>
    <w:rsid w:val="0080477B"/>
    <w:rsid w:val="00804A9B"/>
    <w:rsid w:val="008053E4"/>
    <w:rsid w:val="00805420"/>
    <w:rsid w:val="008068D7"/>
    <w:rsid w:val="00807851"/>
    <w:rsid w:val="00810B04"/>
    <w:rsid w:val="00811590"/>
    <w:rsid w:val="00812293"/>
    <w:rsid w:val="0081234F"/>
    <w:rsid w:val="00812514"/>
    <w:rsid w:val="0081364D"/>
    <w:rsid w:val="00813912"/>
    <w:rsid w:val="0081525C"/>
    <w:rsid w:val="008156E5"/>
    <w:rsid w:val="008158D2"/>
    <w:rsid w:val="008159FA"/>
    <w:rsid w:val="00817444"/>
    <w:rsid w:val="00817D4D"/>
    <w:rsid w:val="00817FFB"/>
    <w:rsid w:val="008209E7"/>
    <w:rsid w:val="008211E5"/>
    <w:rsid w:val="00821434"/>
    <w:rsid w:val="0082239C"/>
    <w:rsid w:val="008225A4"/>
    <w:rsid w:val="008233DF"/>
    <w:rsid w:val="00823750"/>
    <w:rsid w:val="0082549E"/>
    <w:rsid w:val="00825580"/>
    <w:rsid w:val="00826D3D"/>
    <w:rsid w:val="0082758B"/>
    <w:rsid w:val="00827763"/>
    <w:rsid w:val="00827850"/>
    <w:rsid w:val="00827C2E"/>
    <w:rsid w:val="008307BA"/>
    <w:rsid w:val="008309D2"/>
    <w:rsid w:val="00830E36"/>
    <w:rsid w:val="00831B04"/>
    <w:rsid w:val="008329E7"/>
    <w:rsid w:val="00832A09"/>
    <w:rsid w:val="008344F4"/>
    <w:rsid w:val="00834ACB"/>
    <w:rsid w:val="00834F79"/>
    <w:rsid w:val="00835487"/>
    <w:rsid w:val="008354A1"/>
    <w:rsid w:val="00835756"/>
    <w:rsid w:val="00836B32"/>
    <w:rsid w:val="00836C5F"/>
    <w:rsid w:val="00836C82"/>
    <w:rsid w:val="00836DA6"/>
    <w:rsid w:val="00837130"/>
    <w:rsid w:val="00837812"/>
    <w:rsid w:val="0083783B"/>
    <w:rsid w:val="0084226E"/>
    <w:rsid w:val="008432B9"/>
    <w:rsid w:val="00843567"/>
    <w:rsid w:val="00844B20"/>
    <w:rsid w:val="00845A7D"/>
    <w:rsid w:val="00845A8C"/>
    <w:rsid w:val="008478AB"/>
    <w:rsid w:val="008509F8"/>
    <w:rsid w:val="00850D74"/>
    <w:rsid w:val="008511B5"/>
    <w:rsid w:val="00851344"/>
    <w:rsid w:val="00852862"/>
    <w:rsid w:val="00852A08"/>
    <w:rsid w:val="008537F4"/>
    <w:rsid w:val="00855459"/>
    <w:rsid w:val="00856125"/>
    <w:rsid w:val="00856972"/>
    <w:rsid w:val="00860D6C"/>
    <w:rsid w:val="00861892"/>
    <w:rsid w:val="00861937"/>
    <w:rsid w:val="00861AFC"/>
    <w:rsid w:val="00864290"/>
    <w:rsid w:val="008649DF"/>
    <w:rsid w:val="00864E9C"/>
    <w:rsid w:val="008661FE"/>
    <w:rsid w:val="00866500"/>
    <w:rsid w:val="00870BBB"/>
    <w:rsid w:val="00871458"/>
    <w:rsid w:val="0087177B"/>
    <w:rsid w:val="00872419"/>
    <w:rsid w:val="008729F1"/>
    <w:rsid w:val="00872C42"/>
    <w:rsid w:val="00872F21"/>
    <w:rsid w:val="008736B6"/>
    <w:rsid w:val="00873751"/>
    <w:rsid w:val="00874199"/>
    <w:rsid w:val="0087453B"/>
    <w:rsid w:val="00876502"/>
    <w:rsid w:val="008775E1"/>
    <w:rsid w:val="008809CC"/>
    <w:rsid w:val="00882110"/>
    <w:rsid w:val="00882948"/>
    <w:rsid w:val="00883BE9"/>
    <w:rsid w:val="00884B72"/>
    <w:rsid w:val="00884FF4"/>
    <w:rsid w:val="00885375"/>
    <w:rsid w:val="00885701"/>
    <w:rsid w:val="008857FC"/>
    <w:rsid w:val="00885915"/>
    <w:rsid w:val="00887661"/>
    <w:rsid w:val="008906CC"/>
    <w:rsid w:val="0089140C"/>
    <w:rsid w:val="00891E9A"/>
    <w:rsid w:val="00892A43"/>
    <w:rsid w:val="00892F17"/>
    <w:rsid w:val="008930B4"/>
    <w:rsid w:val="00893756"/>
    <w:rsid w:val="00895A14"/>
    <w:rsid w:val="00896604"/>
    <w:rsid w:val="008969D9"/>
    <w:rsid w:val="00896B07"/>
    <w:rsid w:val="00896D94"/>
    <w:rsid w:val="008A0C0C"/>
    <w:rsid w:val="008A10B6"/>
    <w:rsid w:val="008A1484"/>
    <w:rsid w:val="008A15C4"/>
    <w:rsid w:val="008A2505"/>
    <w:rsid w:val="008A2B5B"/>
    <w:rsid w:val="008A2DDB"/>
    <w:rsid w:val="008A39DE"/>
    <w:rsid w:val="008A4A6B"/>
    <w:rsid w:val="008A7643"/>
    <w:rsid w:val="008B0074"/>
    <w:rsid w:val="008B0842"/>
    <w:rsid w:val="008B1139"/>
    <w:rsid w:val="008B264F"/>
    <w:rsid w:val="008B2D25"/>
    <w:rsid w:val="008B3128"/>
    <w:rsid w:val="008B4C01"/>
    <w:rsid w:val="008B64B6"/>
    <w:rsid w:val="008B688D"/>
    <w:rsid w:val="008C00EB"/>
    <w:rsid w:val="008C170B"/>
    <w:rsid w:val="008C19FC"/>
    <w:rsid w:val="008C29C6"/>
    <w:rsid w:val="008C2B57"/>
    <w:rsid w:val="008C36C0"/>
    <w:rsid w:val="008C375F"/>
    <w:rsid w:val="008C3B8B"/>
    <w:rsid w:val="008C4045"/>
    <w:rsid w:val="008C4A8F"/>
    <w:rsid w:val="008C5258"/>
    <w:rsid w:val="008C53A9"/>
    <w:rsid w:val="008D2762"/>
    <w:rsid w:val="008D2F68"/>
    <w:rsid w:val="008D345A"/>
    <w:rsid w:val="008D3751"/>
    <w:rsid w:val="008D38AD"/>
    <w:rsid w:val="008D47A4"/>
    <w:rsid w:val="008D50E3"/>
    <w:rsid w:val="008D55A3"/>
    <w:rsid w:val="008D59AE"/>
    <w:rsid w:val="008D6DBF"/>
    <w:rsid w:val="008D77B9"/>
    <w:rsid w:val="008D7A94"/>
    <w:rsid w:val="008E133A"/>
    <w:rsid w:val="008E15B0"/>
    <w:rsid w:val="008E1997"/>
    <w:rsid w:val="008E40B0"/>
    <w:rsid w:val="008E42AB"/>
    <w:rsid w:val="008E459A"/>
    <w:rsid w:val="008E4ED5"/>
    <w:rsid w:val="008E5A7D"/>
    <w:rsid w:val="008E63BD"/>
    <w:rsid w:val="008E733E"/>
    <w:rsid w:val="008E7541"/>
    <w:rsid w:val="008E780D"/>
    <w:rsid w:val="008E78B2"/>
    <w:rsid w:val="008E7A1D"/>
    <w:rsid w:val="008F1B67"/>
    <w:rsid w:val="008F1E78"/>
    <w:rsid w:val="008F22FD"/>
    <w:rsid w:val="008F232B"/>
    <w:rsid w:val="008F2353"/>
    <w:rsid w:val="008F3034"/>
    <w:rsid w:val="008F3F31"/>
    <w:rsid w:val="008F4464"/>
    <w:rsid w:val="008F46E8"/>
    <w:rsid w:val="008F5056"/>
    <w:rsid w:val="008F58BF"/>
    <w:rsid w:val="008F5BBE"/>
    <w:rsid w:val="008F5BE8"/>
    <w:rsid w:val="008F78A3"/>
    <w:rsid w:val="008F7A4C"/>
    <w:rsid w:val="0090029E"/>
    <w:rsid w:val="00900577"/>
    <w:rsid w:val="00900BB4"/>
    <w:rsid w:val="00901934"/>
    <w:rsid w:val="00901DBA"/>
    <w:rsid w:val="00902BA6"/>
    <w:rsid w:val="00903C9E"/>
    <w:rsid w:val="0090517C"/>
    <w:rsid w:val="00906918"/>
    <w:rsid w:val="00906F59"/>
    <w:rsid w:val="00906FDD"/>
    <w:rsid w:val="009072FB"/>
    <w:rsid w:val="00907538"/>
    <w:rsid w:val="009079F6"/>
    <w:rsid w:val="00910DA0"/>
    <w:rsid w:val="00911192"/>
    <w:rsid w:val="009122E3"/>
    <w:rsid w:val="00912AFC"/>
    <w:rsid w:val="00913340"/>
    <w:rsid w:val="00914521"/>
    <w:rsid w:val="00915F34"/>
    <w:rsid w:val="0091663D"/>
    <w:rsid w:val="0091674F"/>
    <w:rsid w:val="0091795F"/>
    <w:rsid w:val="009203D0"/>
    <w:rsid w:val="0092042F"/>
    <w:rsid w:val="00921562"/>
    <w:rsid w:val="00923ACB"/>
    <w:rsid w:val="00924021"/>
    <w:rsid w:val="0092421B"/>
    <w:rsid w:val="00924615"/>
    <w:rsid w:val="00924793"/>
    <w:rsid w:val="00925AEA"/>
    <w:rsid w:val="00925D57"/>
    <w:rsid w:val="00925EFC"/>
    <w:rsid w:val="00927008"/>
    <w:rsid w:val="00930090"/>
    <w:rsid w:val="009309EC"/>
    <w:rsid w:val="00932EAB"/>
    <w:rsid w:val="00933AD9"/>
    <w:rsid w:val="00933BE7"/>
    <w:rsid w:val="00933E87"/>
    <w:rsid w:val="00933E8C"/>
    <w:rsid w:val="009344D5"/>
    <w:rsid w:val="00934EFF"/>
    <w:rsid w:val="0093616A"/>
    <w:rsid w:val="009366A5"/>
    <w:rsid w:val="00936777"/>
    <w:rsid w:val="00936BB4"/>
    <w:rsid w:val="00940B05"/>
    <w:rsid w:val="00941319"/>
    <w:rsid w:val="00941388"/>
    <w:rsid w:val="0094245C"/>
    <w:rsid w:val="0094264D"/>
    <w:rsid w:val="0094284A"/>
    <w:rsid w:val="00942EAF"/>
    <w:rsid w:val="00943702"/>
    <w:rsid w:val="00943A3A"/>
    <w:rsid w:val="009445C4"/>
    <w:rsid w:val="009465B0"/>
    <w:rsid w:val="00946966"/>
    <w:rsid w:val="00947CAF"/>
    <w:rsid w:val="0095062A"/>
    <w:rsid w:val="009509DC"/>
    <w:rsid w:val="00950A47"/>
    <w:rsid w:val="00951042"/>
    <w:rsid w:val="009511BC"/>
    <w:rsid w:val="009523CD"/>
    <w:rsid w:val="00952426"/>
    <w:rsid w:val="00953132"/>
    <w:rsid w:val="009534E8"/>
    <w:rsid w:val="00953EC3"/>
    <w:rsid w:val="00953F93"/>
    <w:rsid w:val="009542F3"/>
    <w:rsid w:val="00954944"/>
    <w:rsid w:val="009552F7"/>
    <w:rsid w:val="00961657"/>
    <w:rsid w:val="00962223"/>
    <w:rsid w:val="0096277D"/>
    <w:rsid w:val="00963272"/>
    <w:rsid w:val="00963CFC"/>
    <w:rsid w:val="00964116"/>
    <w:rsid w:val="0096476B"/>
    <w:rsid w:val="00964E01"/>
    <w:rsid w:val="00965FA8"/>
    <w:rsid w:val="009664B3"/>
    <w:rsid w:val="00966E20"/>
    <w:rsid w:val="00966F8E"/>
    <w:rsid w:val="00967103"/>
    <w:rsid w:val="00970A61"/>
    <w:rsid w:val="00970F06"/>
    <w:rsid w:val="0097172F"/>
    <w:rsid w:val="00971AC3"/>
    <w:rsid w:val="00971D53"/>
    <w:rsid w:val="009728EE"/>
    <w:rsid w:val="0097452C"/>
    <w:rsid w:val="00974578"/>
    <w:rsid w:val="00974921"/>
    <w:rsid w:val="009751AE"/>
    <w:rsid w:val="00976283"/>
    <w:rsid w:val="009802A6"/>
    <w:rsid w:val="0098067F"/>
    <w:rsid w:val="00980A39"/>
    <w:rsid w:val="009811E7"/>
    <w:rsid w:val="00981731"/>
    <w:rsid w:val="00981D84"/>
    <w:rsid w:val="009820B0"/>
    <w:rsid w:val="0098261B"/>
    <w:rsid w:val="0098345B"/>
    <w:rsid w:val="00984105"/>
    <w:rsid w:val="00985339"/>
    <w:rsid w:val="009857F2"/>
    <w:rsid w:val="00985CD9"/>
    <w:rsid w:val="0098723F"/>
    <w:rsid w:val="009873A1"/>
    <w:rsid w:val="009874BA"/>
    <w:rsid w:val="0099088D"/>
    <w:rsid w:val="00990DA5"/>
    <w:rsid w:val="009910FB"/>
    <w:rsid w:val="00992958"/>
    <w:rsid w:val="00993149"/>
    <w:rsid w:val="009937AE"/>
    <w:rsid w:val="00993FEC"/>
    <w:rsid w:val="0099437E"/>
    <w:rsid w:val="009945E7"/>
    <w:rsid w:val="00994B6C"/>
    <w:rsid w:val="00995C31"/>
    <w:rsid w:val="009966D1"/>
    <w:rsid w:val="0099707B"/>
    <w:rsid w:val="009975B2"/>
    <w:rsid w:val="009A024F"/>
    <w:rsid w:val="009A051B"/>
    <w:rsid w:val="009A0FDE"/>
    <w:rsid w:val="009A2516"/>
    <w:rsid w:val="009A2A77"/>
    <w:rsid w:val="009A312D"/>
    <w:rsid w:val="009A4535"/>
    <w:rsid w:val="009A46FE"/>
    <w:rsid w:val="009A4BCD"/>
    <w:rsid w:val="009A6366"/>
    <w:rsid w:val="009A7348"/>
    <w:rsid w:val="009A774B"/>
    <w:rsid w:val="009B090F"/>
    <w:rsid w:val="009B2FCD"/>
    <w:rsid w:val="009B3802"/>
    <w:rsid w:val="009B402E"/>
    <w:rsid w:val="009B4200"/>
    <w:rsid w:val="009B429A"/>
    <w:rsid w:val="009B5BB9"/>
    <w:rsid w:val="009B5CC6"/>
    <w:rsid w:val="009B6666"/>
    <w:rsid w:val="009B762F"/>
    <w:rsid w:val="009B7658"/>
    <w:rsid w:val="009C0286"/>
    <w:rsid w:val="009C05A3"/>
    <w:rsid w:val="009C0FCD"/>
    <w:rsid w:val="009C0FE9"/>
    <w:rsid w:val="009C1589"/>
    <w:rsid w:val="009C2800"/>
    <w:rsid w:val="009C2D80"/>
    <w:rsid w:val="009C4306"/>
    <w:rsid w:val="009C446B"/>
    <w:rsid w:val="009C4648"/>
    <w:rsid w:val="009C4837"/>
    <w:rsid w:val="009C489D"/>
    <w:rsid w:val="009C51D8"/>
    <w:rsid w:val="009C61DE"/>
    <w:rsid w:val="009C6381"/>
    <w:rsid w:val="009C657F"/>
    <w:rsid w:val="009D07A8"/>
    <w:rsid w:val="009D0B17"/>
    <w:rsid w:val="009D1EEF"/>
    <w:rsid w:val="009D24DA"/>
    <w:rsid w:val="009D2C6E"/>
    <w:rsid w:val="009D360C"/>
    <w:rsid w:val="009D694C"/>
    <w:rsid w:val="009D69ED"/>
    <w:rsid w:val="009D6C2F"/>
    <w:rsid w:val="009D70E3"/>
    <w:rsid w:val="009D716F"/>
    <w:rsid w:val="009E2F3A"/>
    <w:rsid w:val="009E3BF6"/>
    <w:rsid w:val="009E4495"/>
    <w:rsid w:val="009E4AC0"/>
    <w:rsid w:val="009E4CDD"/>
    <w:rsid w:val="009E4F2A"/>
    <w:rsid w:val="009E5D95"/>
    <w:rsid w:val="009E638D"/>
    <w:rsid w:val="009E6D1F"/>
    <w:rsid w:val="009F0996"/>
    <w:rsid w:val="009F1373"/>
    <w:rsid w:val="009F149F"/>
    <w:rsid w:val="009F1AF6"/>
    <w:rsid w:val="009F1DB5"/>
    <w:rsid w:val="009F1E7F"/>
    <w:rsid w:val="009F226A"/>
    <w:rsid w:val="009F248F"/>
    <w:rsid w:val="009F29E3"/>
    <w:rsid w:val="009F2D34"/>
    <w:rsid w:val="009F2F9C"/>
    <w:rsid w:val="009F3319"/>
    <w:rsid w:val="009F4879"/>
    <w:rsid w:val="009F5A1B"/>
    <w:rsid w:val="009F6F81"/>
    <w:rsid w:val="009F7D88"/>
    <w:rsid w:val="00A00750"/>
    <w:rsid w:val="00A0133C"/>
    <w:rsid w:val="00A03783"/>
    <w:rsid w:val="00A039B1"/>
    <w:rsid w:val="00A04748"/>
    <w:rsid w:val="00A04A03"/>
    <w:rsid w:val="00A04B9C"/>
    <w:rsid w:val="00A0600C"/>
    <w:rsid w:val="00A06618"/>
    <w:rsid w:val="00A06D4F"/>
    <w:rsid w:val="00A10A70"/>
    <w:rsid w:val="00A10D75"/>
    <w:rsid w:val="00A11CCB"/>
    <w:rsid w:val="00A1256A"/>
    <w:rsid w:val="00A12938"/>
    <w:rsid w:val="00A15A45"/>
    <w:rsid w:val="00A176E1"/>
    <w:rsid w:val="00A17DA3"/>
    <w:rsid w:val="00A2044C"/>
    <w:rsid w:val="00A2072E"/>
    <w:rsid w:val="00A2075D"/>
    <w:rsid w:val="00A22885"/>
    <w:rsid w:val="00A24B66"/>
    <w:rsid w:val="00A256CF"/>
    <w:rsid w:val="00A258E1"/>
    <w:rsid w:val="00A26553"/>
    <w:rsid w:val="00A26B13"/>
    <w:rsid w:val="00A26F3C"/>
    <w:rsid w:val="00A2728F"/>
    <w:rsid w:val="00A2737B"/>
    <w:rsid w:val="00A27C3D"/>
    <w:rsid w:val="00A27F43"/>
    <w:rsid w:val="00A3149A"/>
    <w:rsid w:val="00A33B54"/>
    <w:rsid w:val="00A33D52"/>
    <w:rsid w:val="00A341A2"/>
    <w:rsid w:val="00A34211"/>
    <w:rsid w:val="00A346C1"/>
    <w:rsid w:val="00A35737"/>
    <w:rsid w:val="00A35F83"/>
    <w:rsid w:val="00A3750C"/>
    <w:rsid w:val="00A37977"/>
    <w:rsid w:val="00A4031E"/>
    <w:rsid w:val="00A419B9"/>
    <w:rsid w:val="00A41CC5"/>
    <w:rsid w:val="00A42193"/>
    <w:rsid w:val="00A42F66"/>
    <w:rsid w:val="00A44262"/>
    <w:rsid w:val="00A4457D"/>
    <w:rsid w:val="00A461F9"/>
    <w:rsid w:val="00A467E5"/>
    <w:rsid w:val="00A47547"/>
    <w:rsid w:val="00A47F39"/>
    <w:rsid w:val="00A50323"/>
    <w:rsid w:val="00A51F83"/>
    <w:rsid w:val="00A52ACD"/>
    <w:rsid w:val="00A52E50"/>
    <w:rsid w:val="00A52F48"/>
    <w:rsid w:val="00A52FD2"/>
    <w:rsid w:val="00A54D2C"/>
    <w:rsid w:val="00A556EF"/>
    <w:rsid w:val="00A60B9F"/>
    <w:rsid w:val="00A60EC2"/>
    <w:rsid w:val="00A617AA"/>
    <w:rsid w:val="00A620F1"/>
    <w:rsid w:val="00A62198"/>
    <w:rsid w:val="00A62F11"/>
    <w:rsid w:val="00A63A94"/>
    <w:rsid w:val="00A64C08"/>
    <w:rsid w:val="00A654E6"/>
    <w:rsid w:val="00A65BE2"/>
    <w:rsid w:val="00A6645B"/>
    <w:rsid w:val="00A66714"/>
    <w:rsid w:val="00A66DE5"/>
    <w:rsid w:val="00A67591"/>
    <w:rsid w:val="00A6776E"/>
    <w:rsid w:val="00A70693"/>
    <w:rsid w:val="00A709B8"/>
    <w:rsid w:val="00A70F07"/>
    <w:rsid w:val="00A715E3"/>
    <w:rsid w:val="00A71740"/>
    <w:rsid w:val="00A722A4"/>
    <w:rsid w:val="00A72442"/>
    <w:rsid w:val="00A72DBC"/>
    <w:rsid w:val="00A73322"/>
    <w:rsid w:val="00A735FF"/>
    <w:rsid w:val="00A73FCC"/>
    <w:rsid w:val="00A74BD1"/>
    <w:rsid w:val="00A75422"/>
    <w:rsid w:val="00A7564D"/>
    <w:rsid w:val="00A75F68"/>
    <w:rsid w:val="00A771B4"/>
    <w:rsid w:val="00A80E85"/>
    <w:rsid w:val="00A8169D"/>
    <w:rsid w:val="00A81AA4"/>
    <w:rsid w:val="00A82858"/>
    <w:rsid w:val="00A82EDF"/>
    <w:rsid w:val="00A8334D"/>
    <w:rsid w:val="00A83632"/>
    <w:rsid w:val="00A83B28"/>
    <w:rsid w:val="00A849F1"/>
    <w:rsid w:val="00A84EF8"/>
    <w:rsid w:val="00A84F63"/>
    <w:rsid w:val="00A86B2F"/>
    <w:rsid w:val="00A87882"/>
    <w:rsid w:val="00A87BE6"/>
    <w:rsid w:val="00A9009A"/>
    <w:rsid w:val="00A90856"/>
    <w:rsid w:val="00A91581"/>
    <w:rsid w:val="00A9311A"/>
    <w:rsid w:val="00A956AA"/>
    <w:rsid w:val="00A958EE"/>
    <w:rsid w:val="00A95BAE"/>
    <w:rsid w:val="00A9600E"/>
    <w:rsid w:val="00A96763"/>
    <w:rsid w:val="00A97BBC"/>
    <w:rsid w:val="00AA0D32"/>
    <w:rsid w:val="00AA1EF9"/>
    <w:rsid w:val="00AA214B"/>
    <w:rsid w:val="00AA2632"/>
    <w:rsid w:val="00AA2962"/>
    <w:rsid w:val="00AA2EF6"/>
    <w:rsid w:val="00AA381F"/>
    <w:rsid w:val="00AA4D6F"/>
    <w:rsid w:val="00AA5251"/>
    <w:rsid w:val="00AA5B78"/>
    <w:rsid w:val="00AA5BC3"/>
    <w:rsid w:val="00AA5D28"/>
    <w:rsid w:val="00AA6340"/>
    <w:rsid w:val="00AA7920"/>
    <w:rsid w:val="00AB0642"/>
    <w:rsid w:val="00AB0A3E"/>
    <w:rsid w:val="00AB0CC2"/>
    <w:rsid w:val="00AB21F1"/>
    <w:rsid w:val="00AB4A4D"/>
    <w:rsid w:val="00AB4CFB"/>
    <w:rsid w:val="00AB6A41"/>
    <w:rsid w:val="00AC0301"/>
    <w:rsid w:val="00AC0373"/>
    <w:rsid w:val="00AC1262"/>
    <w:rsid w:val="00AC146F"/>
    <w:rsid w:val="00AC3F50"/>
    <w:rsid w:val="00AC4FBE"/>
    <w:rsid w:val="00AC5D14"/>
    <w:rsid w:val="00AC6134"/>
    <w:rsid w:val="00AC6179"/>
    <w:rsid w:val="00AC61ED"/>
    <w:rsid w:val="00AC62AB"/>
    <w:rsid w:val="00AC69DC"/>
    <w:rsid w:val="00AC6FBF"/>
    <w:rsid w:val="00AC7B21"/>
    <w:rsid w:val="00AC7DDC"/>
    <w:rsid w:val="00AD1EF1"/>
    <w:rsid w:val="00AD2BBF"/>
    <w:rsid w:val="00AD2CEE"/>
    <w:rsid w:val="00AD385E"/>
    <w:rsid w:val="00AD3CF8"/>
    <w:rsid w:val="00AD66CC"/>
    <w:rsid w:val="00AD69FA"/>
    <w:rsid w:val="00AE0BC9"/>
    <w:rsid w:val="00AE0BF8"/>
    <w:rsid w:val="00AE2A9D"/>
    <w:rsid w:val="00AE3489"/>
    <w:rsid w:val="00AF2584"/>
    <w:rsid w:val="00AF2D42"/>
    <w:rsid w:val="00AF3228"/>
    <w:rsid w:val="00AF398D"/>
    <w:rsid w:val="00AF3BEF"/>
    <w:rsid w:val="00AF43A8"/>
    <w:rsid w:val="00AF5430"/>
    <w:rsid w:val="00AF7204"/>
    <w:rsid w:val="00B01EB0"/>
    <w:rsid w:val="00B02B46"/>
    <w:rsid w:val="00B030E9"/>
    <w:rsid w:val="00B0338B"/>
    <w:rsid w:val="00B03ACD"/>
    <w:rsid w:val="00B03B11"/>
    <w:rsid w:val="00B03C36"/>
    <w:rsid w:val="00B05041"/>
    <w:rsid w:val="00B055C0"/>
    <w:rsid w:val="00B073A1"/>
    <w:rsid w:val="00B14BCE"/>
    <w:rsid w:val="00B14BDA"/>
    <w:rsid w:val="00B15314"/>
    <w:rsid w:val="00B160E1"/>
    <w:rsid w:val="00B1653A"/>
    <w:rsid w:val="00B1760A"/>
    <w:rsid w:val="00B17CBF"/>
    <w:rsid w:val="00B21637"/>
    <w:rsid w:val="00B2178B"/>
    <w:rsid w:val="00B21CD2"/>
    <w:rsid w:val="00B21F15"/>
    <w:rsid w:val="00B22621"/>
    <w:rsid w:val="00B22692"/>
    <w:rsid w:val="00B241BC"/>
    <w:rsid w:val="00B246F5"/>
    <w:rsid w:val="00B2532A"/>
    <w:rsid w:val="00B25812"/>
    <w:rsid w:val="00B263DB"/>
    <w:rsid w:val="00B26AE9"/>
    <w:rsid w:val="00B2740D"/>
    <w:rsid w:val="00B27AE0"/>
    <w:rsid w:val="00B27F1F"/>
    <w:rsid w:val="00B30097"/>
    <w:rsid w:val="00B31035"/>
    <w:rsid w:val="00B31BE0"/>
    <w:rsid w:val="00B31FB6"/>
    <w:rsid w:val="00B331AB"/>
    <w:rsid w:val="00B33339"/>
    <w:rsid w:val="00B34D0E"/>
    <w:rsid w:val="00B36FCC"/>
    <w:rsid w:val="00B3727C"/>
    <w:rsid w:val="00B37F86"/>
    <w:rsid w:val="00B40060"/>
    <w:rsid w:val="00B404DC"/>
    <w:rsid w:val="00B40A4B"/>
    <w:rsid w:val="00B40AEF"/>
    <w:rsid w:val="00B41249"/>
    <w:rsid w:val="00B416F5"/>
    <w:rsid w:val="00B41731"/>
    <w:rsid w:val="00B41BC9"/>
    <w:rsid w:val="00B423FF"/>
    <w:rsid w:val="00B433FD"/>
    <w:rsid w:val="00B44F0A"/>
    <w:rsid w:val="00B451D8"/>
    <w:rsid w:val="00B45798"/>
    <w:rsid w:val="00B46796"/>
    <w:rsid w:val="00B4686E"/>
    <w:rsid w:val="00B47A8C"/>
    <w:rsid w:val="00B501CF"/>
    <w:rsid w:val="00B50735"/>
    <w:rsid w:val="00B51328"/>
    <w:rsid w:val="00B514A5"/>
    <w:rsid w:val="00B51CE7"/>
    <w:rsid w:val="00B52235"/>
    <w:rsid w:val="00B52A99"/>
    <w:rsid w:val="00B534A2"/>
    <w:rsid w:val="00B534AB"/>
    <w:rsid w:val="00B54276"/>
    <w:rsid w:val="00B5430D"/>
    <w:rsid w:val="00B545BC"/>
    <w:rsid w:val="00B55390"/>
    <w:rsid w:val="00B555F1"/>
    <w:rsid w:val="00B556AD"/>
    <w:rsid w:val="00B56166"/>
    <w:rsid w:val="00B56207"/>
    <w:rsid w:val="00B571B5"/>
    <w:rsid w:val="00B603DD"/>
    <w:rsid w:val="00B61E6B"/>
    <w:rsid w:val="00B632E3"/>
    <w:rsid w:val="00B638F7"/>
    <w:rsid w:val="00B64585"/>
    <w:rsid w:val="00B6476E"/>
    <w:rsid w:val="00B650E9"/>
    <w:rsid w:val="00B654CC"/>
    <w:rsid w:val="00B661F4"/>
    <w:rsid w:val="00B66454"/>
    <w:rsid w:val="00B6659A"/>
    <w:rsid w:val="00B66F3E"/>
    <w:rsid w:val="00B674F2"/>
    <w:rsid w:val="00B67536"/>
    <w:rsid w:val="00B67581"/>
    <w:rsid w:val="00B70F88"/>
    <w:rsid w:val="00B71C1C"/>
    <w:rsid w:val="00B72D2C"/>
    <w:rsid w:val="00B730AF"/>
    <w:rsid w:val="00B731F9"/>
    <w:rsid w:val="00B73951"/>
    <w:rsid w:val="00B73BB0"/>
    <w:rsid w:val="00B74D87"/>
    <w:rsid w:val="00B74F30"/>
    <w:rsid w:val="00B75F75"/>
    <w:rsid w:val="00B76FCA"/>
    <w:rsid w:val="00B773D9"/>
    <w:rsid w:val="00B77AF8"/>
    <w:rsid w:val="00B80174"/>
    <w:rsid w:val="00B80E0F"/>
    <w:rsid w:val="00B81CA0"/>
    <w:rsid w:val="00B829B3"/>
    <w:rsid w:val="00B835F8"/>
    <w:rsid w:val="00B83C6D"/>
    <w:rsid w:val="00B840FD"/>
    <w:rsid w:val="00B843CA"/>
    <w:rsid w:val="00B845D1"/>
    <w:rsid w:val="00B84A64"/>
    <w:rsid w:val="00B851F4"/>
    <w:rsid w:val="00B85868"/>
    <w:rsid w:val="00B8587E"/>
    <w:rsid w:val="00B86194"/>
    <w:rsid w:val="00B87CE7"/>
    <w:rsid w:val="00B9095C"/>
    <w:rsid w:val="00B91666"/>
    <w:rsid w:val="00B91D8A"/>
    <w:rsid w:val="00B922AF"/>
    <w:rsid w:val="00B92B24"/>
    <w:rsid w:val="00B938A2"/>
    <w:rsid w:val="00B95A8D"/>
    <w:rsid w:val="00B95B7C"/>
    <w:rsid w:val="00B95BC7"/>
    <w:rsid w:val="00B96AD5"/>
    <w:rsid w:val="00B97293"/>
    <w:rsid w:val="00B97B52"/>
    <w:rsid w:val="00BA0630"/>
    <w:rsid w:val="00BA11BF"/>
    <w:rsid w:val="00BA1F03"/>
    <w:rsid w:val="00BA2C27"/>
    <w:rsid w:val="00BA3768"/>
    <w:rsid w:val="00BA4949"/>
    <w:rsid w:val="00BA4E70"/>
    <w:rsid w:val="00BA5F10"/>
    <w:rsid w:val="00BA664B"/>
    <w:rsid w:val="00BA6A95"/>
    <w:rsid w:val="00BA79B6"/>
    <w:rsid w:val="00BB12AF"/>
    <w:rsid w:val="00BB16E8"/>
    <w:rsid w:val="00BB2464"/>
    <w:rsid w:val="00BB4B02"/>
    <w:rsid w:val="00BB509C"/>
    <w:rsid w:val="00BB5784"/>
    <w:rsid w:val="00BB751C"/>
    <w:rsid w:val="00BB7EC3"/>
    <w:rsid w:val="00BC02C4"/>
    <w:rsid w:val="00BC0682"/>
    <w:rsid w:val="00BC0F99"/>
    <w:rsid w:val="00BC1C80"/>
    <w:rsid w:val="00BC1D63"/>
    <w:rsid w:val="00BC1D6F"/>
    <w:rsid w:val="00BC1DFC"/>
    <w:rsid w:val="00BC1E0B"/>
    <w:rsid w:val="00BC46CB"/>
    <w:rsid w:val="00BC46E9"/>
    <w:rsid w:val="00BC4B00"/>
    <w:rsid w:val="00BC5304"/>
    <w:rsid w:val="00BC5935"/>
    <w:rsid w:val="00BC6004"/>
    <w:rsid w:val="00BC6ABC"/>
    <w:rsid w:val="00BC7D70"/>
    <w:rsid w:val="00BD0945"/>
    <w:rsid w:val="00BD0EAE"/>
    <w:rsid w:val="00BD13D8"/>
    <w:rsid w:val="00BD13EA"/>
    <w:rsid w:val="00BD146F"/>
    <w:rsid w:val="00BD1787"/>
    <w:rsid w:val="00BD19AE"/>
    <w:rsid w:val="00BD2F66"/>
    <w:rsid w:val="00BD3EFA"/>
    <w:rsid w:val="00BD42EB"/>
    <w:rsid w:val="00BD50F3"/>
    <w:rsid w:val="00BD6915"/>
    <w:rsid w:val="00BD72B1"/>
    <w:rsid w:val="00BD7B12"/>
    <w:rsid w:val="00BE008A"/>
    <w:rsid w:val="00BE1FC5"/>
    <w:rsid w:val="00BE28B0"/>
    <w:rsid w:val="00BE2CE8"/>
    <w:rsid w:val="00BE3496"/>
    <w:rsid w:val="00BE468C"/>
    <w:rsid w:val="00BE5BB3"/>
    <w:rsid w:val="00BE674B"/>
    <w:rsid w:val="00BE79AE"/>
    <w:rsid w:val="00BF078C"/>
    <w:rsid w:val="00BF11D2"/>
    <w:rsid w:val="00BF1D0B"/>
    <w:rsid w:val="00BF2D3F"/>
    <w:rsid w:val="00BF30E4"/>
    <w:rsid w:val="00BF3C9F"/>
    <w:rsid w:val="00BF3D7C"/>
    <w:rsid w:val="00BF5B4B"/>
    <w:rsid w:val="00BF6F0C"/>
    <w:rsid w:val="00C0008D"/>
    <w:rsid w:val="00C00289"/>
    <w:rsid w:val="00C007B1"/>
    <w:rsid w:val="00C00E7F"/>
    <w:rsid w:val="00C00FA5"/>
    <w:rsid w:val="00C0377C"/>
    <w:rsid w:val="00C03F4A"/>
    <w:rsid w:val="00C04468"/>
    <w:rsid w:val="00C0493B"/>
    <w:rsid w:val="00C05B59"/>
    <w:rsid w:val="00C05ECE"/>
    <w:rsid w:val="00C063A0"/>
    <w:rsid w:val="00C06718"/>
    <w:rsid w:val="00C07E54"/>
    <w:rsid w:val="00C10685"/>
    <w:rsid w:val="00C1090B"/>
    <w:rsid w:val="00C10C58"/>
    <w:rsid w:val="00C11AD6"/>
    <w:rsid w:val="00C12B10"/>
    <w:rsid w:val="00C12F87"/>
    <w:rsid w:val="00C13B7D"/>
    <w:rsid w:val="00C13CF0"/>
    <w:rsid w:val="00C144EE"/>
    <w:rsid w:val="00C1489D"/>
    <w:rsid w:val="00C15705"/>
    <w:rsid w:val="00C15BE5"/>
    <w:rsid w:val="00C17DDD"/>
    <w:rsid w:val="00C17FD4"/>
    <w:rsid w:val="00C2020D"/>
    <w:rsid w:val="00C20B94"/>
    <w:rsid w:val="00C20C33"/>
    <w:rsid w:val="00C21124"/>
    <w:rsid w:val="00C2147D"/>
    <w:rsid w:val="00C2167B"/>
    <w:rsid w:val="00C2172D"/>
    <w:rsid w:val="00C21F40"/>
    <w:rsid w:val="00C2298B"/>
    <w:rsid w:val="00C229F5"/>
    <w:rsid w:val="00C22F36"/>
    <w:rsid w:val="00C232BC"/>
    <w:rsid w:val="00C2352C"/>
    <w:rsid w:val="00C23759"/>
    <w:rsid w:val="00C23BFA"/>
    <w:rsid w:val="00C23C51"/>
    <w:rsid w:val="00C23F7E"/>
    <w:rsid w:val="00C24230"/>
    <w:rsid w:val="00C246E7"/>
    <w:rsid w:val="00C24763"/>
    <w:rsid w:val="00C24826"/>
    <w:rsid w:val="00C254B7"/>
    <w:rsid w:val="00C25F9D"/>
    <w:rsid w:val="00C260C1"/>
    <w:rsid w:val="00C26ABC"/>
    <w:rsid w:val="00C30780"/>
    <w:rsid w:val="00C30F4B"/>
    <w:rsid w:val="00C32435"/>
    <w:rsid w:val="00C325C4"/>
    <w:rsid w:val="00C32F05"/>
    <w:rsid w:val="00C33E56"/>
    <w:rsid w:val="00C33FCF"/>
    <w:rsid w:val="00C340EC"/>
    <w:rsid w:val="00C34E86"/>
    <w:rsid w:val="00C35197"/>
    <w:rsid w:val="00C35998"/>
    <w:rsid w:val="00C35F9A"/>
    <w:rsid w:val="00C36444"/>
    <w:rsid w:val="00C3693A"/>
    <w:rsid w:val="00C3767B"/>
    <w:rsid w:val="00C37859"/>
    <w:rsid w:val="00C40D64"/>
    <w:rsid w:val="00C42128"/>
    <w:rsid w:val="00C421FC"/>
    <w:rsid w:val="00C4298E"/>
    <w:rsid w:val="00C4304A"/>
    <w:rsid w:val="00C43197"/>
    <w:rsid w:val="00C43A41"/>
    <w:rsid w:val="00C440FE"/>
    <w:rsid w:val="00C44DF0"/>
    <w:rsid w:val="00C4550B"/>
    <w:rsid w:val="00C457ED"/>
    <w:rsid w:val="00C462AB"/>
    <w:rsid w:val="00C46A90"/>
    <w:rsid w:val="00C47118"/>
    <w:rsid w:val="00C47B1F"/>
    <w:rsid w:val="00C47CEE"/>
    <w:rsid w:val="00C51FB6"/>
    <w:rsid w:val="00C524DE"/>
    <w:rsid w:val="00C53F16"/>
    <w:rsid w:val="00C54196"/>
    <w:rsid w:val="00C56659"/>
    <w:rsid w:val="00C57D64"/>
    <w:rsid w:val="00C60176"/>
    <w:rsid w:val="00C603F1"/>
    <w:rsid w:val="00C60D34"/>
    <w:rsid w:val="00C61037"/>
    <w:rsid w:val="00C610AE"/>
    <w:rsid w:val="00C616AB"/>
    <w:rsid w:val="00C627F4"/>
    <w:rsid w:val="00C629CC"/>
    <w:rsid w:val="00C62FBB"/>
    <w:rsid w:val="00C639C3"/>
    <w:rsid w:val="00C63B77"/>
    <w:rsid w:val="00C64D4E"/>
    <w:rsid w:val="00C652FB"/>
    <w:rsid w:val="00C661FD"/>
    <w:rsid w:val="00C672A6"/>
    <w:rsid w:val="00C67660"/>
    <w:rsid w:val="00C70904"/>
    <w:rsid w:val="00C70981"/>
    <w:rsid w:val="00C7243D"/>
    <w:rsid w:val="00C72FE2"/>
    <w:rsid w:val="00C7345A"/>
    <w:rsid w:val="00C74AEB"/>
    <w:rsid w:val="00C75C3F"/>
    <w:rsid w:val="00C76555"/>
    <w:rsid w:val="00C76A96"/>
    <w:rsid w:val="00C76F3A"/>
    <w:rsid w:val="00C77F07"/>
    <w:rsid w:val="00C8066A"/>
    <w:rsid w:val="00C8079A"/>
    <w:rsid w:val="00C80C09"/>
    <w:rsid w:val="00C80F49"/>
    <w:rsid w:val="00C81006"/>
    <w:rsid w:val="00C81815"/>
    <w:rsid w:val="00C819A6"/>
    <w:rsid w:val="00C8343E"/>
    <w:rsid w:val="00C83937"/>
    <w:rsid w:val="00C843D5"/>
    <w:rsid w:val="00C84566"/>
    <w:rsid w:val="00C84B92"/>
    <w:rsid w:val="00C8507D"/>
    <w:rsid w:val="00C85287"/>
    <w:rsid w:val="00C85499"/>
    <w:rsid w:val="00C8559A"/>
    <w:rsid w:val="00C856E8"/>
    <w:rsid w:val="00C85FC6"/>
    <w:rsid w:val="00C86617"/>
    <w:rsid w:val="00C87C85"/>
    <w:rsid w:val="00C9085D"/>
    <w:rsid w:val="00C91082"/>
    <w:rsid w:val="00C91A20"/>
    <w:rsid w:val="00C933C4"/>
    <w:rsid w:val="00C94994"/>
    <w:rsid w:val="00C94DBE"/>
    <w:rsid w:val="00C95342"/>
    <w:rsid w:val="00C95344"/>
    <w:rsid w:val="00C96056"/>
    <w:rsid w:val="00C962E2"/>
    <w:rsid w:val="00CA0F2B"/>
    <w:rsid w:val="00CA112D"/>
    <w:rsid w:val="00CA1F87"/>
    <w:rsid w:val="00CA2B75"/>
    <w:rsid w:val="00CA3559"/>
    <w:rsid w:val="00CA4D87"/>
    <w:rsid w:val="00CA5024"/>
    <w:rsid w:val="00CA5575"/>
    <w:rsid w:val="00CA55D2"/>
    <w:rsid w:val="00CA5618"/>
    <w:rsid w:val="00CA5ECA"/>
    <w:rsid w:val="00CA63AA"/>
    <w:rsid w:val="00CA6D88"/>
    <w:rsid w:val="00CA6D9D"/>
    <w:rsid w:val="00CA78E7"/>
    <w:rsid w:val="00CA798D"/>
    <w:rsid w:val="00CA7DB3"/>
    <w:rsid w:val="00CB014E"/>
    <w:rsid w:val="00CB04FD"/>
    <w:rsid w:val="00CB05CD"/>
    <w:rsid w:val="00CB11D3"/>
    <w:rsid w:val="00CB2696"/>
    <w:rsid w:val="00CB27F9"/>
    <w:rsid w:val="00CB3A5D"/>
    <w:rsid w:val="00CB420F"/>
    <w:rsid w:val="00CB4CA0"/>
    <w:rsid w:val="00CB4D52"/>
    <w:rsid w:val="00CB52A1"/>
    <w:rsid w:val="00CB542D"/>
    <w:rsid w:val="00CB5F9B"/>
    <w:rsid w:val="00CB60B0"/>
    <w:rsid w:val="00CB6248"/>
    <w:rsid w:val="00CB6A05"/>
    <w:rsid w:val="00CB7A76"/>
    <w:rsid w:val="00CC1426"/>
    <w:rsid w:val="00CC3CB9"/>
    <w:rsid w:val="00CC4413"/>
    <w:rsid w:val="00CC47D2"/>
    <w:rsid w:val="00CC5815"/>
    <w:rsid w:val="00CC6C22"/>
    <w:rsid w:val="00CC7454"/>
    <w:rsid w:val="00CC7685"/>
    <w:rsid w:val="00CD3739"/>
    <w:rsid w:val="00CD3D7C"/>
    <w:rsid w:val="00CD405D"/>
    <w:rsid w:val="00CD478C"/>
    <w:rsid w:val="00CD4BCC"/>
    <w:rsid w:val="00CD5D5E"/>
    <w:rsid w:val="00CD5F09"/>
    <w:rsid w:val="00CD6041"/>
    <w:rsid w:val="00CD65C7"/>
    <w:rsid w:val="00CE0B4D"/>
    <w:rsid w:val="00CE1A83"/>
    <w:rsid w:val="00CE3180"/>
    <w:rsid w:val="00CE325D"/>
    <w:rsid w:val="00CE3BA1"/>
    <w:rsid w:val="00CE5213"/>
    <w:rsid w:val="00CE60E0"/>
    <w:rsid w:val="00CE6148"/>
    <w:rsid w:val="00CE6855"/>
    <w:rsid w:val="00CE6C52"/>
    <w:rsid w:val="00CE74BB"/>
    <w:rsid w:val="00CE775A"/>
    <w:rsid w:val="00CE79D1"/>
    <w:rsid w:val="00CE7E0C"/>
    <w:rsid w:val="00CF02F8"/>
    <w:rsid w:val="00CF0333"/>
    <w:rsid w:val="00CF07FF"/>
    <w:rsid w:val="00CF0DF2"/>
    <w:rsid w:val="00CF1E87"/>
    <w:rsid w:val="00CF3D0B"/>
    <w:rsid w:val="00CF4E1E"/>
    <w:rsid w:val="00CF4F8E"/>
    <w:rsid w:val="00CF5011"/>
    <w:rsid w:val="00CF51C6"/>
    <w:rsid w:val="00CF533A"/>
    <w:rsid w:val="00CF5F1A"/>
    <w:rsid w:val="00CF61FC"/>
    <w:rsid w:val="00CF70E1"/>
    <w:rsid w:val="00CF753C"/>
    <w:rsid w:val="00CF777D"/>
    <w:rsid w:val="00D0085B"/>
    <w:rsid w:val="00D01127"/>
    <w:rsid w:val="00D01CF4"/>
    <w:rsid w:val="00D01F14"/>
    <w:rsid w:val="00D02661"/>
    <w:rsid w:val="00D03EB4"/>
    <w:rsid w:val="00D0412C"/>
    <w:rsid w:val="00D045CA"/>
    <w:rsid w:val="00D04F38"/>
    <w:rsid w:val="00D05B78"/>
    <w:rsid w:val="00D05C2B"/>
    <w:rsid w:val="00D05E57"/>
    <w:rsid w:val="00D060CA"/>
    <w:rsid w:val="00D0641E"/>
    <w:rsid w:val="00D066F3"/>
    <w:rsid w:val="00D06933"/>
    <w:rsid w:val="00D0735D"/>
    <w:rsid w:val="00D12684"/>
    <w:rsid w:val="00D12702"/>
    <w:rsid w:val="00D129D5"/>
    <w:rsid w:val="00D12D80"/>
    <w:rsid w:val="00D12E96"/>
    <w:rsid w:val="00D13225"/>
    <w:rsid w:val="00D137C5"/>
    <w:rsid w:val="00D138E6"/>
    <w:rsid w:val="00D141B1"/>
    <w:rsid w:val="00D14930"/>
    <w:rsid w:val="00D14E24"/>
    <w:rsid w:val="00D1504F"/>
    <w:rsid w:val="00D151A4"/>
    <w:rsid w:val="00D167E0"/>
    <w:rsid w:val="00D16992"/>
    <w:rsid w:val="00D1783E"/>
    <w:rsid w:val="00D17FD9"/>
    <w:rsid w:val="00D20101"/>
    <w:rsid w:val="00D202F8"/>
    <w:rsid w:val="00D20873"/>
    <w:rsid w:val="00D21004"/>
    <w:rsid w:val="00D21B73"/>
    <w:rsid w:val="00D220AD"/>
    <w:rsid w:val="00D228D7"/>
    <w:rsid w:val="00D238DC"/>
    <w:rsid w:val="00D240F5"/>
    <w:rsid w:val="00D26388"/>
    <w:rsid w:val="00D27015"/>
    <w:rsid w:val="00D27032"/>
    <w:rsid w:val="00D2750C"/>
    <w:rsid w:val="00D30D2B"/>
    <w:rsid w:val="00D31007"/>
    <w:rsid w:val="00D32093"/>
    <w:rsid w:val="00D323B7"/>
    <w:rsid w:val="00D32841"/>
    <w:rsid w:val="00D32B88"/>
    <w:rsid w:val="00D33A30"/>
    <w:rsid w:val="00D33A43"/>
    <w:rsid w:val="00D33DAC"/>
    <w:rsid w:val="00D33F33"/>
    <w:rsid w:val="00D340F4"/>
    <w:rsid w:val="00D3474D"/>
    <w:rsid w:val="00D35511"/>
    <w:rsid w:val="00D35807"/>
    <w:rsid w:val="00D35CF5"/>
    <w:rsid w:val="00D35D88"/>
    <w:rsid w:val="00D35D94"/>
    <w:rsid w:val="00D3635C"/>
    <w:rsid w:val="00D36BF7"/>
    <w:rsid w:val="00D3734B"/>
    <w:rsid w:val="00D40EC5"/>
    <w:rsid w:val="00D41118"/>
    <w:rsid w:val="00D41603"/>
    <w:rsid w:val="00D417B4"/>
    <w:rsid w:val="00D418DE"/>
    <w:rsid w:val="00D444AB"/>
    <w:rsid w:val="00D44DE1"/>
    <w:rsid w:val="00D44ECB"/>
    <w:rsid w:val="00D450A0"/>
    <w:rsid w:val="00D453B5"/>
    <w:rsid w:val="00D45A25"/>
    <w:rsid w:val="00D45AD5"/>
    <w:rsid w:val="00D45D05"/>
    <w:rsid w:val="00D45DD2"/>
    <w:rsid w:val="00D45F0E"/>
    <w:rsid w:val="00D46014"/>
    <w:rsid w:val="00D463F6"/>
    <w:rsid w:val="00D469C8"/>
    <w:rsid w:val="00D500D9"/>
    <w:rsid w:val="00D520C6"/>
    <w:rsid w:val="00D526F9"/>
    <w:rsid w:val="00D55818"/>
    <w:rsid w:val="00D55F0A"/>
    <w:rsid w:val="00D5648C"/>
    <w:rsid w:val="00D6039A"/>
    <w:rsid w:val="00D61193"/>
    <w:rsid w:val="00D61394"/>
    <w:rsid w:val="00D616A5"/>
    <w:rsid w:val="00D62CAF"/>
    <w:rsid w:val="00D640E7"/>
    <w:rsid w:val="00D645F7"/>
    <w:rsid w:val="00D65C98"/>
    <w:rsid w:val="00D660A5"/>
    <w:rsid w:val="00D664B7"/>
    <w:rsid w:val="00D6687B"/>
    <w:rsid w:val="00D672BB"/>
    <w:rsid w:val="00D672C7"/>
    <w:rsid w:val="00D679F5"/>
    <w:rsid w:val="00D70291"/>
    <w:rsid w:val="00D70468"/>
    <w:rsid w:val="00D707DA"/>
    <w:rsid w:val="00D70C7D"/>
    <w:rsid w:val="00D70DDB"/>
    <w:rsid w:val="00D720FE"/>
    <w:rsid w:val="00D72A24"/>
    <w:rsid w:val="00D734B9"/>
    <w:rsid w:val="00D737A1"/>
    <w:rsid w:val="00D74107"/>
    <w:rsid w:val="00D7451C"/>
    <w:rsid w:val="00D748D1"/>
    <w:rsid w:val="00D7526D"/>
    <w:rsid w:val="00D756F8"/>
    <w:rsid w:val="00D75F28"/>
    <w:rsid w:val="00D7615E"/>
    <w:rsid w:val="00D76A4E"/>
    <w:rsid w:val="00D80094"/>
    <w:rsid w:val="00D8015D"/>
    <w:rsid w:val="00D81136"/>
    <w:rsid w:val="00D81D9D"/>
    <w:rsid w:val="00D82899"/>
    <w:rsid w:val="00D82C3B"/>
    <w:rsid w:val="00D830EE"/>
    <w:rsid w:val="00D845F8"/>
    <w:rsid w:val="00D848DD"/>
    <w:rsid w:val="00D84CB9"/>
    <w:rsid w:val="00D85969"/>
    <w:rsid w:val="00D85EEE"/>
    <w:rsid w:val="00D85FBD"/>
    <w:rsid w:val="00D8739C"/>
    <w:rsid w:val="00D87FDD"/>
    <w:rsid w:val="00D907BB"/>
    <w:rsid w:val="00D9191E"/>
    <w:rsid w:val="00D91F21"/>
    <w:rsid w:val="00D93869"/>
    <w:rsid w:val="00D94C8E"/>
    <w:rsid w:val="00D94F4D"/>
    <w:rsid w:val="00D97411"/>
    <w:rsid w:val="00DA1547"/>
    <w:rsid w:val="00DA1CCC"/>
    <w:rsid w:val="00DA2705"/>
    <w:rsid w:val="00DA2735"/>
    <w:rsid w:val="00DA283E"/>
    <w:rsid w:val="00DA387D"/>
    <w:rsid w:val="00DA7E74"/>
    <w:rsid w:val="00DB0036"/>
    <w:rsid w:val="00DB04A5"/>
    <w:rsid w:val="00DB08CC"/>
    <w:rsid w:val="00DB1C2D"/>
    <w:rsid w:val="00DB244A"/>
    <w:rsid w:val="00DB2CCB"/>
    <w:rsid w:val="00DB30BF"/>
    <w:rsid w:val="00DB395D"/>
    <w:rsid w:val="00DB3A11"/>
    <w:rsid w:val="00DB5D82"/>
    <w:rsid w:val="00DB7310"/>
    <w:rsid w:val="00DC04AE"/>
    <w:rsid w:val="00DC1D64"/>
    <w:rsid w:val="00DC26D4"/>
    <w:rsid w:val="00DC285F"/>
    <w:rsid w:val="00DC2CC4"/>
    <w:rsid w:val="00DC3D53"/>
    <w:rsid w:val="00DC49F2"/>
    <w:rsid w:val="00DC4A9F"/>
    <w:rsid w:val="00DC7A3E"/>
    <w:rsid w:val="00DD0957"/>
    <w:rsid w:val="00DD11AC"/>
    <w:rsid w:val="00DD1212"/>
    <w:rsid w:val="00DD160F"/>
    <w:rsid w:val="00DD1882"/>
    <w:rsid w:val="00DD1999"/>
    <w:rsid w:val="00DD29DB"/>
    <w:rsid w:val="00DD4CC6"/>
    <w:rsid w:val="00DD7E48"/>
    <w:rsid w:val="00DE12D2"/>
    <w:rsid w:val="00DE2369"/>
    <w:rsid w:val="00DE3826"/>
    <w:rsid w:val="00DE3DF5"/>
    <w:rsid w:val="00DE48B9"/>
    <w:rsid w:val="00DE4C1A"/>
    <w:rsid w:val="00DE4D99"/>
    <w:rsid w:val="00DE4E4C"/>
    <w:rsid w:val="00DE5062"/>
    <w:rsid w:val="00DE58C9"/>
    <w:rsid w:val="00DE68F6"/>
    <w:rsid w:val="00DE6AFC"/>
    <w:rsid w:val="00DE78CB"/>
    <w:rsid w:val="00DF0081"/>
    <w:rsid w:val="00DF034F"/>
    <w:rsid w:val="00DF04E7"/>
    <w:rsid w:val="00DF26D8"/>
    <w:rsid w:val="00DF2E68"/>
    <w:rsid w:val="00DF2F03"/>
    <w:rsid w:val="00DF4583"/>
    <w:rsid w:val="00DF4B0B"/>
    <w:rsid w:val="00DF60B7"/>
    <w:rsid w:val="00DF66EA"/>
    <w:rsid w:val="00DF7570"/>
    <w:rsid w:val="00DF771A"/>
    <w:rsid w:val="00E00C8A"/>
    <w:rsid w:val="00E054B5"/>
    <w:rsid w:val="00E059AC"/>
    <w:rsid w:val="00E06DEF"/>
    <w:rsid w:val="00E0722F"/>
    <w:rsid w:val="00E107B8"/>
    <w:rsid w:val="00E11B11"/>
    <w:rsid w:val="00E11E39"/>
    <w:rsid w:val="00E12C76"/>
    <w:rsid w:val="00E12DC9"/>
    <w:rsid w:val="00E12E0C"/>
    <w:rsid w:val="00E145BE"/>
    <w:rsid w:val="00E151EC"/>
    <w:rsid w:val="00E1572F"/>
    <w:rsid w:val="00E15784"/>
    <w:rsid w:val="00E157CA"/>
    <w:rsid w:val="00E15A98"/>
    <w:rsid w:val="00E15B49"/>
    <w:rsid w:val="00E164F2"/>
    <w:rsid w:val="00E16501"/>
    <w:rsid w:val="00E176F0"/>
    <w:rsid w:val="00E228CD"/>
    <w:rsid w:val="00E23682"/>
    <w:rsid w:val="00E238AD"/>
    <w:rsid w:val="00E23D36"/>
    <w:rsid w:val="00E240A3"/>
    <w:rsid w:val="00E25BCC"/>
    <w:rsid w:val="00E2731D"/>
    <w:rsid w:val="00E2793C"/>
    <w:rsid w:val="00E302C3"/>
    <w:rsid w:val="00E313C9"/>
    <w:rsid w:val="00E31A8F"/>
    <w:rsid w:val="00E31FE7"/>
    <w:rsid w:val="00E35F2B"/>
    <w:rsid w:val="00E3695F"/>
    <w:rsid w:val="00E37E35"/>
    <w:rsid w:val="00E37FEA"/>
    <w:rsid w:val="00E40122"/>
    <w:rsid w:val="00E41015"/>
    <w:rsid w:val="00E419EE"/>
    <w:rsid w:val="00E4219B"/>
    <w:rsid w:val="00E4278E"/>
    <w:rsid w:val="00E42BCC"/>
    <w:rsid w:val="00E437B0"/>
    <w:rsid w:val="00E437E2"/>
    <w:rsid w:val="00E4411D"/>
    <w:rsid w:val="00E44978"/>
    <w:rsid w:val="00E4539E"/>
    <w:rsid w:val="00E4572F"/>
    <w:rsid w:val="00E460BE"/>
    <w:rsid w:val="00E47329"/>
    <w:rsid w:val="00E478E6"/>
    <w:rsid w:val="00E47E83"/>
    <w:rsid w:val="00E502BF"/>
    <w:rsid w:val="00E50A99"/>
    <w:rsid w:val="00E511C3"/>
    <w:rsid w:val="00E5164E"/>
    <w:rsid w:val="00E5265E"/>
    <w:rsid w:val="00E55123"/>
    <w:rsid w:val="00E55B80"/>
    <w:rsid w:val="00E565FA"/>
    <w:rsid w:val="00E56FA2"/>
    <w:rsid w:val="00E5762A"/>
    <w:rsid w:val="00E62831"/>
    <w:rsid w:val="00E62949"/>
    <w:rsid w:val="00E64B9E"/>
    <w:rsid w:val="00E6570A"/>
    <w:rsid w:val="00E668C4"/>
    <w:rsid w:val="00E67AB2"/>
    <w:rsid w:val="00E67F08"/>
    <w:rsid w:val="00E7027D"/>
    <w:rsid w:val="00E72F89"/>
    <w:rsid w:val="00E737F4"/>
    <w:rsid w:val="00E752D6"/>
    <w:rsid w:val="00E77107"/>
    <w:rsid w:val="00E7712E"/>
    <w:rsid w:val="00E7751C"/>
    <w:rsid w:val="00E80AF6"/>
    <w:rsid w:val="00E813A1"/>
    <w:rsid w:val="00E84558"/>
    <w:rsid w:val="00E84766"/>
    <w:rsid w:val="00E84869"/>
    <w:rsid w:val="00E8757A"/>
    <w:rsid w:val="00E915DD"/>
    <w:rsid w:val="00E923BC"/>
    <w:rsid w:val="00E931DB"/>
    <w:rsid w:val="00E939D7"/>
    <w:rsid w:val="00E93C02"/>
    <w:rsid w:val="00E94C62"/>
    <w:rsid w:val="00E95391"/>
    <w:rsid w:val="00E95B68"/>
    <w:rsid w:val="00E96068"/>
    <w:rsid w:val="00E96075"/>
    <w:rsid w:val="00E963C1"/>
    <w:rsid w:val="00E9690C"/>
    <w:rsid w:val="00E96AB0"/>
    <w:rsid w:val="00E97998"/>
    <w:rsid w:val="00E97D26"/>
    <w:rsid w:val="00EA0212"/>
    <w:rsid w:val="00EA17C1"/>
    <w:rsid w:val="00EA33E3"/>
    <w:rsid w:val="00EA3DE8"/>
    <w:rsid w:val="00EA47F1"/>
    <w:rsid w:val="00EA4926"/>
    <w:rsid w:val="00EA4BE8"/>
    <w:rsid w:val="00EA599C"/>
    <w:rsid w:val="00EA6C2D"/>
    <w:rsid w:val="00EA6C4E"/>
    <w:rsid w:val="00EA6D61"/>
    <w:rsid w:val="00EB0ED6"/>
    <w:rsid w:val="00EB0F3C"/>
    <w:rsid w:val="00EB12E2"/>
    <w:rsid w:val="00EB1BC4"/>
    <w:rsid w:val="00EB26C7"/>
    <w:rsid w:val="00EB52D9"/>
    <w:rsid w:val="00EB5A8D"/>
    <w:rsid w:val="00EB5D73"/>
    <w:rsid w:val="00EB614F"/>
    <w:rsid w:val="00EB71FF"/>
    <w:rsid w:val="00EB726D"/>
    <w:rsid w:val="00EB7D07"/>
    <w:rsid w:val="00EC022E"/>
    <w:rsid w:val="00EC0FFE"/>
    <w:rsid w:val="00EC1956"/>
    <w:rsid w:val="00EC3ACC"/>
    <w:rsid w:val="00EC4BC9"/>
    <w:rsid w:val="00EC561C"/>
    <w:rsid w:val="00EC672B"/>
    <w:rsid w:val="00EC781F"/>
    <w:rsid w:val="00EC7D17"/>
    <w:rsid w:val="00ED0145"/>
    <w:rsid w:val="00ED25D3"/>
    <w:rsid w:val="00ED2A05"/>
    <w:rsid w:val="00ED323F"/>
    <w:rsid w:val="00ED46EA"/>
    <w:rsid w:val="00ED492C"/>
    <w:rsid w:val="00ED4D59"/>
    <w:rsid w:val="00ED4DD5"/>
    <w:rsid w:val="00ED4E8E"/>
    <w:rsid w:val="00ED56FC"/>
    <w:rsid w:val="00ED6028"/>
    <w:rsid w:val="00ED6307"/>
    <w:rsid w:val="00ED6F89"/>
    <w:rsid w:val="00ED78A3"/>
    <w:rsid w:val="00EE0D0C"/>
    <w:rsid w:val="00EE13F8"/>
    <w:rsid w:val="00EE1928"/>
    <w:rsid w:val="00EE288F"/>
    <w:rsid w:val="00EE33F1"/>
    <w:rsid w:val="00EE372F"/>
    <w:rsid w:val="00EE4917"/>
    <w:rsid w:val="00EE49C1"/>
    <w:rsid w:val="00EE4B7F"/>
    <w:rsid w:val="00EE5C13"/>
    <w:rsid w:val="00EE5E8F"/>
    <w:rsid w:val="00EE7061"/>
    <w:rsid w:val="00EE71EF"/>
    <w:rsid w:val="00EE77DB"/>
    <w:rsid w:val="00EF01BE"/>
    <w:rsid w:val="00EF023F"/>
    <w:rsid w:val="00EF0C42"/>
    <w:rsid w:val="00EF0E56"/>
    <w:rsid w:val="00EF15FA"/>
    <w:rsid w:val="00EF1844"/>
    <w:rsid w:val="00EF18BA"/>
    <w:rsid w:val="00EF26AE"/>
    <w:rsid w:val="00EF3EB9"/>
    <w:rsid w:val="00EF52D8"/>
    <w:rsid w:val="00EF5EDF"/>
    <w:rsid w:val="00EF6A1E"/>
    <w:rsid w:val="00EF7406"/>
    <w:rsid w:val="00EF7D3E"/>
    <w:rsid w:val="00F01AC1"/>
    <w:rsid w:val="00F01C42"/>
    <w:rsid w:val="00F0339C"/>
    <w:rsid w:val="00F0362F"/>
    <w:rsid w:val="00F03CCC"/>
    <w:rsid w:val="00F03F5A"/>
    <w:rsid w:val="00F04BC6"/>
    <w:rsid w:val="00F07C5E"/>
    <w:rsid w:val="00F11167"/>
    <w:rsid w:val="00F118E9"/>
    <w:rsid w:val="00F11A24"/>
    <w:rsid w:val="00F11A7E"/>
    <w:rsid w:val="00F11AC0"/>
    <w:rsid w:val="00F12FAB"/>
    <w:rsid w:val="00F147C6"/>
    <w:rsid w:val="00F16377"/>
    <w:rsid w:val="00F17AD6"/>
    <w:rsid w:val="00F17E56"/>
    <w:rsid w:val="00F20DD3"/>
    <w:rsid w:val="00F21394"/>
    <w:rsid w:val="00F21D5C"/>
    <w:rsid w:val="00F22427"/>
    <w:rsid w:val="00F22AB0"/>
    <w:rsid w:val="00F232F2"/>
    <w:rsid w:val="00F23646"/>
    <w:rsid w:val="00F23BBD"/>
    <w:rsid w:val="00F24978"/>
    <w:rsid w:val="00F25A90"/>
    <w:rsid w:val="00F27AD0"/>
    <w:rsid w:val="00F27F30"/>
    <w:rsid w:val="00F313B2"/>
    <w:rsid w:val="00F31C16"/>
    <w:rsid w:val="00F3252D"/>
    <w:rsid w:val="00F33BF9"/>
    <w:rsid w:val="00F34588"/>
    <w:rsid w:val="00F34E5A"/>
    <w:rsid w:val="00F3512E"/>
    <w:rsid w:val="00F35347"/>
    <w:rsid w:val="00F41545"/>
    <w:rsid w:val="00F41B3C"/>
    <w:rsid w:val="00F41BDB"/>
    <w:rsid w:val="00F41E9F"/>
    <w:rsid w:val="00F424A5"/>
    <w:rsid w:val="00F42BC0"/>
    <w:rsid w:val="00F43382"/>
    <w:rsid w:val="00F437A8"/>
    <w:rsid w:val="00F452C7"/>
    <w:rsid w:val="00F45336"/>
    <w:rsid w:val="00F45582"/>
    <w:rsid w:val="00F4611C"/>
    <w:rsid w:val="00F46825"/>
    <w:rsid w:val="00F5027F"/>
    <w:rsid w:val="00F50538"/>
    <w:rsid w:val="00F50E86"/>
    <w:rsid w:val="00F521FB"/>
    <w:rsid w:val="00F52490"/>
    <w:rsid w:val="00F54075"/>
    <w:rsid w:val="00F5438F"/>
    <w:rsid w:val="00F5499D"/>
    <w:rsid w:val="00F54A2C"/>
    <w:rsid w:val="00F54BAC"/>
    <w:rsid w:val="00F55220"/>
    <w:rsid w:val="00F564AF"/>
    <w:rsid w:val="00F57392"/>
    <w:rsid w:val="00F6088F"/>
    <w:rsid w:val="00F61BF4"/>
    <w:rsid w:val="00F630A8"/>
    <w:rsid w:val="00F63317"/>
    <w:rsid w:val="00F6465D"/>
    <w:rsid w:val="00F64AC2"/>
    <w:rsid w:val="00F65D1C"/>
    <w:rsid w:val="00F66D83"/>
    <w:rsid w:val="00F674BE"/>
    <w:rsid w:val="00F72EAE"/>
    <w:rsid w:val="00F73265"/>
    <w:rsid w:val="00F73A33"/>
    <w:rsid w:val="00F73CAE"/>
    <w:rsid w:val="00F7473C"/>
    <w:rsid w:val="00F75E55"/>
    <w:rsid w:val="00F75FA2"/>
    <w:rsid w:val="00F75FDA"/>
    <w:rsid w:val="00F770FA"/>
    <w:rsid w:val="00F77A5D"/>
    <w:rsid w:val="00F77B75"/>
    <w:rsid w:val="00F77BD8"/>
    <w:rsid w:val="00F80A5B"/>
    <w:rsid w:val="00F82A33"/>
    <w:rsid w:val="00F82A8B"/>
    <w:rsid w:val="00F839C2"/>
    <w:rsid w:val="00F8472A"/>
    <w:rsid w:val="00F84856"/>
    <w:rsid w:val="00F84F12"/>
    <w:rsid w:val="00F8533F"/>
    <w:rsid w:val="00F85C08"/>
    <w:rsid w:val="00F86C03"/>
    <w:rsid w:val="00F872F2"/>
    <w:rsid w:val="00F87972"/>
    <w:rsid w:val="00F9000F"/>
    <w:rsid w:val="00F90964"/>
    <w:rsid w:val="00F90F9D"/>
    <w:rsid w:val="00F9214A"/>
    <w:rsid w:val="00F92213"/>
    <w:rsid w:val="00F92C70"/>
    <w:rsid w:val="00F92D96"/>
    <w:rsid w:val="00F92D9D"/>
    <w:rsid w:val="00F93EF8"/>
    <w:rsid w:val="00F94F2C"/>
    <w:rsid w:val="00F952B6"/>
    <w:rsid w:val="00F953D5"/>
    <w:rsid w:val="00F962F7"/>
    <w:rsid w:val="00F96CFA"/>
    <w:rsid w:val="00F96E1E"/>
    <w:rsid w:val="00F97166"/>
    <w:rsid w:val="00F97A97"/>
    <w:rsid w:val="00FA026E"/>
    <w:rsid w:val="00FA0E69"/>
    <w:rsid w:val="00FA1070"/>
    <w:rsid w:val="00FA11F3"/>
    <w:rsid w:val="00FA1A7C"/>
    <w:rsid w:val="00FA3146"/>
    <w:rsid w:val="00FA352D"/>
    <w:rsid w:val="00FA3A0D"/>
    <w:rsid w:val="00FA4A06"/>
    <w:rsid w:val="00FA59D1"/>
    <w:rsid w:val="00FA6070"/>
    <w:rsid w:val="00FA695A"/>
    <w:rsid w:val="00FA741E"/>
    <w:rsid w:val="00FA744A"/>
    <w:rsid w:val="00FA7B1C"/>
    <w:rsid w:val="00FA7FB0"/>
    <w:rsid w:val="00FB1BE4"/>
    <w:rsid w:val="00FB1F3F"/>
    <w:rsid w:val="00FB2686"/>
    <w:rsid w:val="00FB26F8"/>
    <w:rsid w:val="00FB292D"/>
    <w:rsid w:val="00FB4899"/>
    <w:rsid w:val="00FB59C4"/>
    <w:rsid w:val="00FB5CC7"/>
    <w:rsid w:val="00FB5EF6"/>
    <w:rsid w:val="00FB6454"/>
    <w:rsid w:val="00FB650A"/>
    <w:rsid w:val="00FB6694"/>
    <w:rsid w:val="00FB711D"/>
    <w:rsid w:val="00FB75B3"/>
    <w:rsid w:val="00FC0D78"/>
    <w:rsid w:val="00FC2FBB"/>
    <w:rsid w:val="00FC345D"/>
    <w:rsid w:val="00FC42A6"/>
    <w:rsid w:val="00FC4B63"/>
    <w:rsid w:val="00FC7DF6"/>
    <w:rsid w:val="00FD0D84"/>
    <w:rsid w:val="00FD339F"/>
    <w:rsid w:val="00FD3858"/>
    <w:rsid w:val="00FD4A55"/>
    <w:rsid w:val="00FD4C73"/>
    <w:rsid w:val="00FD67FE"/>
    <w:rsid w:val="00FD7499"/>
    <w:rsid w:val="00FD7E61"/>
    <w:rsid w:val="00FE0165"/>
    <w:rsid w:val="00FE0B74"/>
    <w:rsid w:val="00FE18A5"/>
    <w:rsid w:val="00FE311B"/>
    <w:rsid w:val="00FE3E73"/>
    <w:rsid w:val="00FE46AB"/>
    <w:rsid w:val="00FE4DAB"/>
    <w:rsid w:val="00FE50FC"/>
    <w:rsid w:val="00FE5CD2"/>
    <w:rsid w:val="00FE6F06"/>
    <w:rsid w:val="00FE7335"/>
    <w:rsid w:val="00FE7CF9"/>
    <w:rsid w:val="00FE7F3D"/>
    <w:rsid w:val="00FF0282"/>
    <w:rsid w:val="00FF06BE"/>
    <w:rsid w:val="00FF0739"/>
    <w:rsid w:val="00FF074E"/>
    <w:rsid w:val="00FF115D"/>
    <w:rsid w:val="00FF17D2"/>
    <w:rsid w:val="00FF225E"/>
    <w:rsid w:val="00FF2C7D"/>
    <w:rsid w:val="00FF30D7"/>
    <w:rsid w:val="00FF3FD5"/>
    <w:rsid w:val="00FF4D02"/>
    <w:rsid w:val="00FF5A6D"/>
    <w:rsid w:val="00FF711F"/>
    <w:rsid w:val="00FF7590"/>
    <w:rsid w:val="00FF7F19"/>
    <w:rsid w:val="02FE5077"/>
    <w:rsid w:val="06222576"/>
    <w:rsid w:val="06AD62E4"/>
    <w:rsid w:val="083245C7"/>
    <w:rsid w:val="086A4B04"/>
    <w:rsid w:val="08E26035"/>
    <w:rsid w:val="09524F20"/>
    <w:rsid w:val="0BB37044"/>
    <w:rsid w:val="0C3301BA"/>
    <w:rsid w:val="0C743400"/>
    <w:rsid w:val="0ED939EE"/>
    <w:rsid w:val="0F50551D"/>
    <w:rsid w:val="0FBD0C1A"/>
    <w:rsid w:val="0FC1695C"/>
    <w:rsid w:val="100F1800"/>
    <w:rsid w:val="16AB3EC2"/>
    <w:rsid w:val="16D231FD"/>
    <w:rsid w:val="17E14497"/>
    <w:rsid w:val="19DF6C43"/>
    <w:rsid w:val="1A5F56EF"/>
    <w:rsid w:val="1A6B6B04"/>
    <w:rsid w:val="1B570174"/>
    <w:rsid w:val="1B770817"/>
    <w:rsid w:val="1C8A6328"/>
    <w:rsid w:val="1D8F1E47"/>
    <w:rsid w:val="1F1D0DDF"/>
    <w:rsid w:val="20AA6F98"/>
    <w:rsid w:val="20E9771F"/>
    <w:rsid w:val="217318E2"/>
    <w:rsid w:val="217F0425"/>
    <w:rsid w:val="21FD9787"/>
    <w:rsid w:val="23467F07"/>
    <w:rsid w:val="265754CC"/>
    <w:rsid w:val="2AFD1EAA"/>
    <w:rsid w:val="2B42528F"/>
    <w:rsid w:val="2BBA56E5"/>
    <w:rsid w:val="2BE53F9D"/>
    <w:rsid w:val="2C536736"/>
    <w:rsid w:val="2D200D0E"/>
    <w:rsid w:val="2D8172D3"/>
    <w:rsid w:val="2DB83825"/>
    <w:rsid w:val="2E6F4483"/>
    <w:rsid w:val="30A47560"/>
    <w:rsid w:val="30EE1123"/>
    <w:rsid w:val="31B859B9"/>
    <w:rsid w:val="31F94158"/>
    <w:rsid w:val="32AC094E"/>
    <w:rsid w:val="334522F6"/>
    <w:rsid w:val="33694A91"/>
    <w:rsid w:val="348F22D5"/>
    <w:rsid w:val="34905E2E"/>
    <w:rsid w:val="357D65D2"/>
    <w:rsid w:val="35C92BC4"/>
    <w:rsid w:val="35CD42F9"/>
    <w:rsid w:val="370C2039"/>
    <w:rsid w:val="374101FF"/>
    <w:rsid w:val="37BFFEC8"/>
    <w:rsid w:val="391F00CC"/>
    <w:rsid w:val="3AAF0D2D"/>
    <w:rsid w:val="3ABE74CC"/>
    <w:rsid w:val="3AFB1677"/>
    <w:rsid w:val="3B757B07"/>
    <w:rsid w:val="3BC27434"/>
    <w:rsid w:val="3C9244C8"/>
    <w:rsid w:val="3D4A12DF"/>
    <w:rsid w:val="3E8342B1"/>
    <w:rsid w:val="3EBC40E7"/>
    <w:rsid w:val="3F203FC8"/>
    <w:rsid w:val="3F3D21E2"/>
    <w:rsid w:val="3F7FFB76"/>
    <w:rsid w:val="3FCD3F04"/>
    <w:rsid w:val="3FF70066"/>
    <w:rsid w:val="405D597D"/>
    <w:rsid w:val="40C94DC1"/>
    <w:rsid w:val="427726E2"/>
    <w:rsid w:val="43E8016A"/>
    <w:rsid w:val="44A137EF"/>
    <w:rsid w:val="44A6228B"/>
    <w:rsid w:val="4574179F"/>
    <w:rsid w:val="4607616F"/>
    <w:rsid w:val="462C207A"/>
    <w:rsid w:val="49956188"/>
    <w:rsid w:val="4A8204BA"/>
    <w:rsid w:val="4C2372B2"/>
    <w:rsid w:val="4CBE267F"/>
    <w:rsid w:val="4DFC67D6"/>
    <w:rsid w:val="4E2F6BAB"/>
    <w:rsid w:val="4E507240"/>
    <w:rsid w:val="4EBE7F2F"/>
    <w:rsid w:val="4F260801"/>
    <w:rsid w:val="4FC652ED"/>
    <w:rsid w:val="4FCE25D3"/>
    <w:rsid w:val="513BCB2E"/>
    <w:rsid w:val="51990092"/>
    <w:rsid w:val="5277467D"/>
    <w:rsid w:val="533D0AA7"/>
    <w:rsid w:val="541C372E"/>
    <w:rsid w:val="553E5DA2"/>
    <w:rsid w:val="56776B01"/>
    <w:rsid w:val="57ACCEA6"/>
    <w:rsid w:val="57D936E4"/>
    <w:rsid w:val="58443702"/>
    <w:rsid w:val="593B28A8"/>
    <w:rsid w:val="599A3231"/>
    <w:rsid w:val="59C7413C"/>
    <w:rsid w:val="5B5F53C9"/>
    <w:rsid w:val="5BBFB5A3"/>
    <w:rsid w:val="5C221AFD"/>
    <w:rsid w:val="5EEF4AAE"/>
    <w:rsid w:val="5F7F2DC3"/>
    <w:rsid w:val="5FC30F01"/>
    <w:rsid w:val="603040BD"/>
    <w:rsid w:val="61CE2E66"/>
    <w:rsid w:val="65271F32"/>
    <w:rsid w:val="65674A25"/>
    <w:rsid w:val="65E58CAA"/>
    <w:rsid w:val="66A63D9A"/>
    <w:rsid w:val="66CD6B09"/>
    <w:rsid w:val="672C55DE"/>
    <w:rsid w:val="68D425C3"/>
    <w:rsid w:val="69A91052"/>
    <w:rsid w:val="69EFDC80"/>
    <w:rsid w:val="6B8F25DF"/>
    <w:rsid w:val="6B9B2D32"/>
    <w:rsid w:val="6BFF742D"/>
    <w:rsid w:val="6D301BA0"/>
    <w:rsid w:val="6DEF76BF"/>
    <w:rsid w:val="6DF76B83"/>
    <w:rsid w:val="6E2F042E"/>
    <w:rsid w:val="6F0E6C8C"/>
    <w:rsid w:val="6F647620"/>
    <w:rsid w:val="6F7969B4"/>
    <w:rsid w:val="71C805F9"/>
    <w:rsid w:val="7242215A"/>
    <w:rsid w:val="727644F9"/>
    <w:rsid w:val="72B33057"/>
    <w:rsid w:val="73BF32D5"/>
    <w:rsid w:val="73D239B1"/>
    <w:rsid w:val="73D634A1"/>
    <w:rsid w:val="74FF223F"/>
    <w:rsid w:val="756F9E09"/>
    <w:rsid w:val="76B6D542"/>
    <w:rsid w:val="76FF99E7"/>
    <w:rsid w:val="77F81F89"/>
    <w:rsid w:val="7882562C"/>
    <w:rsid w:val="79682CBA"/>
    <w:rsid w:val="798C63B0"/>
    <w:rsid w:val="7AB73610"/>
    <w:rsid w:val="7BBB4254"/>
    <w:rsid w:val="7BF9AADA"/>
    <w:rsid w:val="7D0F32D1"/>
    <w:rsid w:val="7DDFA512"/>
    <w:rsid w:val="7EDE4875"/>
    <w:rsid w:val="7EE71488"/>
    <w:rsid w:val="7EFB8F07"/>
    <w:rsid w:val="7EFDAC10"/>
    <w:rsid w:val="7EFF6B7A"/>
    <w:rsid w:val="7F7F4EFA"/>
    <w:rsid w:val="7F7F9A09"/>
    <w:rsid w:val="7F802513"/>
    <w:rsid w:val="7F962402"/>
    <w:rsid w:val="7FFBDC15"/>
    <w:rsid w:val="7FFF1A9E"/>
    <w:rsid w:val="7FFF1F61"/>
    <w:rsid w:val="7FFFA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95B7F0"/>
  <w15:docId w15:val="{180A0CCF-9C30-4B79-BBF4-AD62DBDEC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eastAsiaTheme="minorEastAsia" w:cstheme="minorBidi"/>
      <w:kern w:val="2"/>
      <w:sz w:val="24"/>
      <w:szCs w:val="22"/>
    </w:rPr>
  </w:style>
  <w:style w:type="paragraph" w:styleId="Heading1">
    <w:name w:val="heading 1"/>
    <w:basedOn w:val="ListParagraph"/>
    <w:next w:val="Normal"/>
    <w:link w:val="Heading1Char"/>
    <w:qFormat/>
    <w:pPr>
      <w:widowControl/>
      <w:numPr>
        <w:numId w:val="1"/>
      </w:numPr>
      <w:spacing w:before="240" w:after="240" w:line="240" w:lineRule="auto"/>
      <w:ind w:left="0" w:firstLineChars="0" w:firstLine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widowControl/>
      <w:numPr>
        <w:ilvl w:val="2"/>
        <w:numId w:val="1"/>
      </w:numPr>
      <w:spacing w:before="40" w:after="120" w:line="240" w:lineRule="auto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ListBullet">
    <w:name w:val="List Bullet"/>
    <w:basedOn w:val="Normal"/>
    <w:unhideWhenUsed/>
    <w:qFormat/>
    <w:pPr>
      <w:widowControl/>
      <w:numPr>
        <w:numId w:val="2"/>
      </w:numPr>
      <w:spacing w:line="300" w:lineRule="auto"/>
      <w:contextualSpacing/>
      <w:jc w:val="left"/>
    </w:pPr>
    <w:rPr>
      <w:rFonts w:ascii="Baskerville Old Face" w:eastAsia="SimSun" w:hAnsi="Baskerville Old Face" w:cs="Times New Roman"/>
      <w:kern w:val="0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pPr>
      <w:widowControl/>
      <w:spacing w:line="240" w:lineRule="auto"/>
    </w:pPr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Cs w:val="24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/>
      <w:suppressLineNumbers/>
      <w:spacing w:before="240" w:after="360" w:line="240" w:lineRule="auto"/>
      <w:jc w:val="center"/>
    </w:pPr>
    <w:rPr>
      <w:rFonts w:cs="Times New Roman"/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kern w:val="0"/>
      <w:sz w:val="20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kern w:val="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kern w:val="0"/>
      <w:sz w:val="20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hAnsi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qFormat/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kern w:val="0"/>
      <w:sz w:val="20"/>
      <w:szCs w:val="24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1">
    <w:name w:val="列出段落1"/>
    <w:basedOn w:val="Normal"/>
    <w:uiPriority w:val="34"/>
    <w:qFormat/>
    <w:pPr>
      <w:widowControl/>
      <w:spacing w:line="240" w:lineRule="auto"/>
      <w:ind w:firstLineChars="200" w:firstLine="420"/>
    </w:pPr>
    <w:rPr>
      <w:rFonts w:eastAsia="SimSun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</w:rPr>
  </w:style>
  <w:style w:type="paragraph" w:customStyle="1" w:styleId="10">
    <w:name w:val="修订1"/>
    <w:hidden/>
    <w:uiPriority w:val="99"/>
    <w:semiHidden/>
    <w:qFormat/>
    <w:rPr>
      <w:rFonts w:eastAsiaTheme="minorEastAsia" w:cstheme="minorBidi"/>
      <w:kern w:val="2"/>
      <w:szCs w:val="22"/>
    </w:rPr>
  </w:style>
  <w:style w:type="table" w:customStyle="1" w:styleId="11">
    <w:name w:val="网格型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imes New Roman" w:eastAsia="SimSun" w:hAnsi="Times New Roman"/>
      <w:sz w:val="18"/>
      <w:szCs w:val="18"/>
    </w:rPr>
  </w:style>
  <w:style w:type="character" w:customStyle="1" w:styleId="cf01">
    <w:name w:val="cf0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paragraph" w:customStyle="1" w:styleId="3">
    <w:name w:val="修订3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paragraph" w:customStyle="1" w:styleId="4">
    <w:name w:val="修订4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paragraph" w:customStyle="1" w:styleId="5">
    <w:name w:val="修订5"/>
    <w:hidden/>
    <w:uiPriority w:val="99"/>
    <w:semiHidden/>
    <w:qFormat/>
    <w:rPr>
      <w:rFonts w:eastAsiaTheme="minorEastAsia" w:cstheme="minorBidi"/>
      <w:kern w:val="2"/>
      <w:sz w:val="24"/>
      <w:szCs w:val="22"/>
    </w:rPr>
  </w:style>
  <w:style w:type="table" w:customStyle="1" w:styleId="5-61">
    <w:name w:val="网格表 5 深色 - 着色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customStyle="1" w:styleId="6">
    <w:name w:val="修订6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paragraph" w:customStyle="1" w:styleId="7">
    <w:name w:val="修订7"/>
    <w:hidden/>
    <w:uiPriority w:val="99"/>
    <w:semiHidden/>
    <w:qFormat/>
    <w:rPr>
      <w:rFonts w:eastAsiaTheme="minorEastAsia" w:cstheme="minorBidi"/>
      <w:kern w:val="2"/>
      <w:sz w:val="24"/>
      <w:szCs w:val="22"/>
    </w:rPr>
  </w:style>
  <w:style w:type="paragraph" w:customStyle="1" w:styleId="8">
    <w:name w:val="修订8"/>
    <w:hidden/>
    <w:uiPriority w:val="99"/>
    <w:semiHidden/>
    <w:qFormat/>
    <w:rPr>
      <w:rFonts w:eastAsiaTheme="minorEastAsia" w:cstheme="minorBidi"/>
      <w:kern w:val="2"/>
      <w:sz w:val="24"/>
      <w:szCs w:val="22"/>
    </w:rPr>
  </w:style>
  <w:style w:type="paragraph" w:customStyle="1" w:styleId="ds-markdown-paragraph">
    <w:name w:val="ds-markdown-paragraph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paragraph" w:customStyle="1" w:styleId="9">
    <w:name w:val="修订9"/>
    <w:hidden/>
    <w:uiPriority w:val="99"/>
    <w:semiHidden/>
    <w:qFormat/>
    <w:rPr>
      <w:rFonts w:eastAsiaTheme="minorEastAsia" w:cstheme="minorBidi"/>
      <w:kern w:val="2"/>
      <w:sz w:val="24"/>
      <w:szCs w:val="22"/>
    </w:rPr>
  </w:style>
  <w:style w:type="paragraph" w:customStyle="1" w:styleId="100">
    <w:name w:val="修订10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61E42-49B4-46EF-9240-36E90D5E2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7</Pages>
  <Words>1597</Words>
  <Characters>9103</Characters>
  <Application>Microsoft Office Word</Application>
  <DocSecurity>0</DocSecurity>
  <Lines>75</Lines>
  <Paragraphs>21</Paragraphs>
  <ScaleCrop>false</ScaleCrop>
  <Company/>
  <LinksUpToDate>false</LinksUpToDate>
  <CharactersWithSpaces>1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HZD0002</dc:creator>
  <cp:lastModifiedBy>Power Edit 6.0</cp:lastModifiedBy>
  <cp:revision>10</cp:revision>
  <dcterms:created xsi:type="dcterms:W3CDTF">2025-08-26T02:18:00Z</dcterms:created>
  <dcterms:modified xsi:type="dcterms:W3CDTF">2025-11-2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fe2d43e56f473657b37986cc729b239a11c31195029b79a4f2a16ca81c9df</vt:lpwstr>
  </property>
  <property fmtid="{D5CDD505-2E9C-101B-9397-08002B2CF9AE}" pid="3" name="KSOProductBuildVer">
    <vt:lpwstr>2052-12.1.0.21915</vt:lpwstr>
  </property>
  <property fmtid="{D5CDD505-2E9C-101B-9397-08002B2CF9AE}" pid="4" name="ICV">
    <vt:lpwstr>974C82EF20B443A3A0765CDDDABC2844_12</vt:lpwstr>
  </property>
  <property fmtid="{D5CDD505-2E9C-101B-9397-08002B2CF9AE}" pid="5" name="KSOTemplateDocerSaveRecord">
    <vt:lpwstr>eyJoZGlkIjoiYzE2NGM0YzdmODlhNGIyNjhmYThjMWEyMTNmOTEwMzUiLCJ1c2VySWQiOiIxNzYwNzg0MDcxIn0=</vt:lpwstr>
  </property>
</Properties>
</file>